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B82EE8" w14:textId="22356B39" w:rsidR="00F955BC" w:rsidRPr="00F955BC" w:rsidRDefault="003A3EEB" w:rsidP="00C1189D">
      <w:pPr>
        <w:spacing w:after="0" w:line="480" w:lineRule="auto"/>
        <w:jc w:val="center"/>
        <w:rPr>
          <w:rFonts w:ascii="Arial" w:eastAsia="Times New Roman" w:hAnsi="Arial" w:cs="Arial"/>
          <w:b/>
          <w:bCs/>
          <w:sz w:val="36"/>
          <w:szCs w:val="36"/>
        </w:rPr>
      </w:pPr>
      <w:r>
        <w:rPr>
          <w:rFonts w:ascii="Arial" w:eastAsia="Times New Roman" w:hAnsi="Arial" w:cs="Arial"/>
          <w:b/>
          <w:bCs/>
          <w:sz w:val="36"/>
          <w:szCs w:val="36"/>
        </w:rPr>
        <w:t>S1 File.</w:t>
      </w:r>
    </w:p>
    <w:p w14:paraId="0E44C49D" w14:textId="77777777" w:rsidR="00F955BC" w:rsidRDefault="00F955BC" w:rsidP="00C1189D">
      <w:pPr>
        <w:spacing w:after="0" w:line="480" w:lineRule="auto"/>
        <w:jc w:val="center"/>
        <w:rPr>
          <w:rFonts w:ascii="Arial" w:eastAsia="Times New Roman" w:hAnsi="Arial" w:cs="Arial"/>
          <w:bCs/>
          <w:sz w:val="28"/>
          <w:szCs w:val="28"/>
        </w:rPr>
      </w:pPr>
    </w:p>
    <w:p w14:paraId="2646103F" w14:textId="6760F931" w:rsidR="00090EDD" w:rsidRDefault="00EB3861" w:rsidP="00C1189D">
      <w:pPr>
        <w:spacing w:after="0" w:line="480" w:lineRule="auto"/>
        <w:jc w:val="center"/>
        <w:rPr>
          <w:rFonts w:ascii="Arial" w:eastAsia="Times New Roman" w:hAnsi="Arial" w:cs="Arial"/>
          <w:bCs/>
          <w:sz w:val="28"/>
          <w:szCs w:val="28"/>
        </w:rPr>
      </w:pPr>
      <w:r w:rsidRPr="00EB3861">
        <w:rPr>
          <w:rFonts w:ascii="Arial" w:eastAsia="Times New Roman" w:hAnsi="Arial" w:cs="Arial"/>
          <w:bCs/>
          <w:sz w:val="28"/>
          <w:szCs w:val="28"/>
        </w:rPr>
        <w:t xml:space="preserve">Dietary </w:t>
      </w:r>
      <w:r w:rsidR="00D96231">
        <w:rPr>
          <w:rFonts w:ascii="Arial" w:eastAsia="Times New Roman" w:hAnsi="Arial" w:cs="Arial"/>
          <w:bCs/>
          <w:sz w:val="28"/>
          <w:szCs w:val="28"/>
        </w:rPr>
        <w:t xml:space="preserve">saturated </w:t>
      </w:r>
      <w:r>
        <w:rPr>
          <w:rFonts w:ascii="Arial" w:eastAsia="Times New Roman" w:hAnsi="Arial" w:cs="Arial"/>
          <w:bCs/>
          <w:sz w:val="28"/>
          <w:szCs w:val="28"/>
        </w:rPr>
        <w:t xml:space="preserve">fatty acid </w:t>
      </w:r>
      <w:r w:rsidR="00D94C48">
        <w:rPr>
          <w:rFonts w:ascii="Arial" w:eastAsia="Times New Roman" w:hAnsi="Arial" w:cs="Arial"/>
          <w:bCs/>
          <w:sz w:val="28"/>
          <w:szCs w:val="28"/>
        </w:rPr>
        <w:t>palmitate</w:t>
      </w:r>
      <w:r w:rsidRPr="00EB3861">
        <w:rPr>
          <w:rFonts w:ascii="Arial" w:eastAsia="Times New Roman" w:hAnsi="Arial" w:cs="Arial"/>
          <w:bCs/>
          <w:sz w:val="28"/>
          <w:szCs w:val="28"/>
        </w:rPr>
        <w:t xml:space="preserve"> </w:t>
      </w:r>
      <w:r w:rsidR="00F947FF">
        <w:rPr>
          <w:rFonts w:ascii="Arial" w:eastAsia="Times New Roman" w:hAnsi="Arial" w:cs="Arial"/>
          <w:bCs/>
          <w:sz w:val="28"/>
          <w:szCs w:val="28"/>
        </w:rPr>
        <w:t>promotes</w:t>
      </w:r>
      <w:r w:rsidR="00D336EC">
        <w:rPr>
          <w:rFonts w:ascii="Arial" w:eastAsia="Times New Roman" w:hAnsi="Arial" w:cs="Arial"/>
          <w:bCs/>
          <w:sz w:val="28"/>
          <w:szCs w:val="28"/>
        </w:rPr>
        <w:t xml:space="preserve"> cartilage lesions and </w:t>
      </w:r>
      <w:r w:rsidR="00F947FF">
        <w:rPr>
          <w:rFonts w:ascii="Arial" w:eastAsia="Times New Roman" w:hAnsi="Arial" w:cs="Arial"/>
          <w:bCs/>
          <w:sz w:val="28"/>
          <w:szCs w:val="28"/>
        </w:rPr>
        <w:t>activate</w:t>
      </w:r>
      <w:r w:rsidR="00606181">
        <w:rPr>
          <w:rFonts w:ascii="Arial" w:eastAsia="Times New Roman" w:hAnsi="Arial" w:cs="Arial"/>
          <w:bCs/>
          <w:sz w:val="28"/>
          <w:szCs w:val="28"/>
        </w:rPr>
        <w:t>s</w:t>
      </w:r>
      <w:r w:rsidR="00F947FF">
        <w:rPr>
          <w:rFonts w:ascii="Arial" w:eastAsia="Times New Roman" w:hAnsi="Arial" w:cs="Arial"/>
          <w:bCs/>
          <w:sz w:val="28"/>
          <w:szCs w:val="28"/>
        </w:rPr>
        <w:t xml:space="preserve"> </w:t>
      </w:r>
      <w:r w:rsidR="00606181">
        <w:rPr>
          <w:rFonts w:ascii="Arial" w:eastAsia="Times New Roman" w:hAnsi="Arial" w:cs="Arial"/>
          <w:bCs/>
          <w:sz w:val="28"/>
          <w:szCs w:val="28"/>
        </w:rPr>
        <w:t xml:space="preserve">the </w:t>
      </w:r>
      <w:r w:rsidR="00F947FF">
        <w:rPr>
          <w:rFonts w:ascii="Arial" w:eastAsia="Times New Roman" w:hAnsi="Arial" w:cs="Arial"/>
          <w:bCs/>
          <w:sz w:val="28"/>
          <w:szCs w:val="28"/>
        </w:rPr>
        <w:t xml:space="preserve">unfolded protein response </w:t>
      </w:r>
      <w:r w:rsidR="00F947FF" w:rsidRPr="003722A4">
        <w:rPr>
          <w:rFonts w:ascii="Arial" w:eastAsia="Times New Roman" w:hAnsi="Arial" w:cs="Arial"/>
          <w:bCs/>
          <w:sz w:val="28"/>
          <w:szCs w:val="28"/>
        </w:rPr>
        <w:t xml:space="preserve">pathway </w:t>
      </w:r>
      <w:r w:rsidR="00D96231" w:rsidRPr="00606181">
        <w:rPr>
          <w:rFonts w:ascii="Arial" w:hAnsi="Arial" w:cs="Arial"/>
          <w:sz w:val="28"/>
          <w:szCs w:val="28"/>
        </w:rPr>
        <w:t>in mouse knee joints</w:t>
      </w:r>
    </w:p>
    <w:p w14:paraId="42FA28EC" w14:textId="39657837" w:rsidR="00EB3861" w:rsidRDefault="00EB3861" w:rsidP="00EB3861">
      <w:pPr>
        <w:spacing w:after="0" w:line="480" w:lineRule="auto"/>
        <w:rPr>
          <w:rFonts w:ascii="Arial" w:eastAsia="Times New Roman" w:hAnsi="Arial" w:cs="Arial"/>
          <w:sz w:val="24"/>
          <w:szCs w:val="24"/>
        </w:rPr>
      </w:pPr>
    </w:p>
    <w:p w14:paraId="75E64B13" w14:textId="7BEEADEA" w:rsidR="007F5025" w:rsidRPr="009461A7" w:rsidRDefault="41377728" w:rsidP="00C1189D">
      <w:pPr>
        <w:spacing w:after="0" w:line="480" w:lineRule="auto"/>
        <w:jc w:val="center"/>
        <w:rPr>
          <w:rFonts w:ascii="Arial" w:eastAsia="Times New Roman" w:hAnsi="Arial" w:cs="Arial"/>
          <w:sz w:val="24"/>
          <w:szCs w:val="24"/>
          <w:vertAlign w:val="superscript"/>
        </w:rPr>
      </w:pPr>
      <w:r w:rsidRPr="009461A7">
        <w:rPr>
          <w:rFonts w:ascii="Arial" w:eastAsia="Times New Roman" w:hAnsi="Arial" w:cs="Arial"/>
          <w:sz w:val="24"/>
          <w:szCs w:val="24"/>
        </w:rPr>
        <w:t>Li Tan</w:t>
      </w:r>
      <w:r w:rsidRPr="009461A7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="00E66157">
        <w:rPr>
          <w:rFonts w:ascii="Arial" w:eastAsia="Times New Roman" w:hAnsi="Arial" w:cs="Arial"/>
          <w:sz w:val="24"/>
          <w:szCs w:val="24"/>
        </w:rPr>
        <w:t>,</w:t>
      </w:r>
      <w:r w:rsidR="000149C3">
        <w:rPr>
          <w:rFonts w:ascii="Arial" w:eastAsia="Times New Roman" w:hAnsi="Arial" w:cs="Arial"/>
          <w:sz w:val="24"/>
          <w:szCs w:val="24"/>
        </w:rPr>
        <w:t xml:space="preserve"> </w:t>
      </w:r>
      <w:r w:rsidR="005578B3" w:rsidRPr="009461A7">
        <w:rPr>
          <w:rFonts w:ascii="Arial" w:eastAsia="Times New Roman" w:hAnsi="Arial" w:cs="Arial"/>
          <w:sz w:val="24"/>
          <w:szCs w:val="24"/>
        </w:rPr>
        <w:t xml:space="preserve">Lindsey R Harper </w:t>
      </w:r>
      <w:r w:rsidR="005578B3" w:rsidRPr="009461A7"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 w:rsidR="005578B3" w:rsidRPr="009461A7">
        <w:rPr>
          <w:rFonts w:ascii="Arial" w:eastAsia="Times New Roman" w:hAnsi="Arial" w:cs="Arial"/>
          <w:sz w:val="24"/>
          <w:szCs w:val="24"/>
        </w:rPr>
        <w:t xml:space="preserve">, </w:t>
      </w:r>
      <w:r w:rsidR="00650C29" w:rsidRPr="00650C29">
        <w:rPr>
          <w:rFonts w:ascii="Arial" w:eastAsia="Times New Roman" w:hAnsi="Arial" w:cs="Arial"/>
          <w:sz w:val="24"/>
          <w:szCs w:val="24"/>
        </w:rPr>
        <w:t>Alexandra Armstrong</w:t>
      </w:r>
      <w:r w:rsidR="00650C29" w:rsidRPr="00650C29"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 w:rsidR="00650C29" w:rsidRPr="00650C29">
        <w:rPr>
          <w:rFonts w:ascii="Arial" w:eastAsia="Times New Roman" w:hAnsi="Arial" w:cs="Arial"/>
          <w:sz w:val="24"/>
          <w:szCs w:val="24"/>
        </w:rPr>
        <w:t xml:space="preserve">, </w:t>
      </w:r>
      <w:r w:rsidR="00DE2F30">
        <w:rPr>
          <w:rFonts w:ascii="Arial" w:eastAsia="Times New Roman" w:hAnsi="Arial" w:cs="Arial"/>
          <w:sz w:val="24"/>
          <w:szCs w:val="24"/>
        </w:rPr>
        <w:t>Cathy S</w:t>
      </w:r>
      <w:r w:rsidRPr="009461A7">
        <w:rPr>
          <w:rFonts w:ascii="Arial" w:eastAsia="Times New Roman" w:hAnsi="Arial" w:cs="Arial"/>
          <w:sz w:val="24"/>
          <w:szCs w:val="24"/>
        </w:rPr>
        <w:t>. Carlson</w:t>
      </w:r>
      <w:r w:rsidRPr="009461A7"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 w:rsidRPr="009461A7">
        <w:rPr>
          <w:rFonts w:ascii="Arial" w:eastAsia="Times New Roman" w:hAnsi="Arial" w:cs="Arial"/>
          <w:sz w:val="24"/>
          <w:szCs w:val="24"/>
        </w:rPr>
        <w:t>, and Raghunatha R. Yamman</w:t>
      </w:r>
      <w:r w:rsidR="00136213">
        <w:rPr>
          <w:rFonts w:ascii="Arial" w:eastAsia="Times New Roman" w:hAnsi="Arial" w:cs="Arial"/>
          <w:sz w:val="24"/>
          <w:szCs w:val="24"/>
        </w:rPr>
        <w:t>i</w:t>
      </w:r>
      <w:r w:rsidRPr="009461A7">
        <w:rPr>
          <w:rFonts w:ascii="Arial" w:eastAsia="Times New Roman" w:hAnsi="Arial" w:cs="Arial"/>
          <w:sz w:val="24"/>
          <w:szCs w:val="24"/>
          <w:vertAlign w:val="superscript"/>
        </w:rPr>
        <w:t>1*</w:t>
      </w:r>
    </w:p>
    <w:p w14:paraId="75E64B14" w14:textId="77777777" w:rsidR="00D8045C" w:rsidRPr="009461A7" w:rsidRDefault="00D8045C" w:rsidP="00C1189D">
      <w:pPr>
        <w:spacing w:after="0" w:line="480" w:lineRule="auto"/>
        <w:jc w:val="center"/>
        <w:rPr>
          <w:rFonts w:ascii="Arial" w:hAnsi="Arial" w:cs="Arial"/>
          <w:sz w:val="24"/>
          <w:szCs w:val="24"/>
          <w:vertAlign w:val="superscript"/>
        </w:rPr>
      </w:pPr>
    </w:p>
    <w:p w14:paraId="75E64B15" w14:textId="6F84789A" w:rsidR="007F5025" w:rsidRPr="009461A7" w:rsidRDefault="615E7812" w:rsidP="00C1189D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461A7">
        <w:rPr>
          <w:rFonts w:ascii="Arial" w:eastAsia="Times New Roman" w:hAnsi="Arial" w:cs="Arial"/>
          <w:sz w:val="24"/>
          <w:szCs w:val="24"/>
          <w:vertAlign w:val="superscript"/>
        </w:rPr>
        <w:t>1</w:t>
      </w:r>
      <w:r w:rsidR="0040447A">
        <w:rPr>
          <w:rFonts w:ascii="Arial" w:eastAsia="Times New Roman" w:hAnsi="Arial" w:cs="Arial"/>
          <w:sz w:val="24"/>
          <w:szCs w:val="24"/>
          <w:vertAlign w:val="superscript"/>
        </w:rPr>
        <w:t xml:space="preserve"> </w:t>
      </w:r>
      <w:r w:rsidR="0040447A" w:rsidRPr="009461A7">
        <w:rPr>
          <w:rFonts w:ascii="Arial" w:eastAsia="Times New Roman" w:hAnsi="Arial" w:cs="Arial"/>
          <w:sz w:val="24"/>
          <w:szCs w:val="24"/>
        </w:rPr>
        <w:t>Section of Molecular Medicine</w:t>
      </w:r>
      <w:r w:rsidR="0040447A">
        <w:rPr>
          <w:rFonts w:ascii="Arial" w:eastAsia="Times New Roman" w:hAnsi="Arial" w:cs="Arial"/>
          <w:sz w:val="24"/>
          <w:szCs w:val="24"/>
        </w:rPr>
        <w:t>,</w:t>
      </w:r>
      <w:r w:rsidR="0040447A" w:rsidRPr="009461A7">
        <w:rPr>
          <w:rFonts w:ascii="Arial" w:eastAsia="Times New Roman" w:hAnsi="Arial" w:cs="Arial"/>
          <w:sz w:val="24"/>
          <w:szCs w:val="24"/>
          <w:vertAlign w:val="superscript"/>
        </w:rPr>
        <w:t xml:space="preserve"> </w:t>
      </w:r>
      <w:r w:rsidRPr="009461A7">
        <w:rPr>
          <w:rFonts w:ascii="Arial" w:eastAsia="Times New Roman" w:hAnsi="Arial" w:cs="Arial"/>
          <w:sz w:val="24"/>
          <w:szCs w:val="24"/>
        </w:rPr>
        <w:t>Dep</w:t>
      </w:r>
      <w:r w:rsidR="0040447A">
        <w:rPr>
          <w:rFonts w:ascii="Arial" w:eastAsia="Times New Roman" w:hAnsi="Arial" w:cs="Arial"/>
          <w:sz w:val="24"/>
          <w:szCs w:val="24"/>
        </w:rPr>
        <w:t>artment of Internal Medicine</w:t>
      </w:r>
      <w:r w:rsidRPr="009461A7">
        <w:rPr>
          <w:rFonts w:ascii="Arial" w:eastAsia="Times New Roman" w:hAnsi="Arial" w:cs="Arial"/>
          <w:sz w:val="24"/>
          <w:szCs w:val="24"/>
        </w:rPr>
        <w:t>, Wake Forest School of Medicine, Winston-Salem, NC 27157</w:t>
      </w:r>
      <w:r w:rsidR="00E66157">
        <w:rPr>
          <w:rFonts w:ascii="Arial" w:eastAsia="Times New Roman" w:hAnsi="Arial" w:cs="Arial"/>
          <w:sz w:val="24"/>
          <w:szCs w:val="24"/>
        </w:rPr>
        <w:t>, USA</w:t>
      </w:r>
    </w:p>
    <w:p w14:paraId="75E64B16" w14:textId="2D7A17BE" w:rsidR="007F5025" w:rsidRPr="009461A7" w:rsidRDefault="615E7812" w:rsidP="00C1189D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9461A7">
        <w:rPr>
          <w:rFonts w:ascii="Arial" w:eastAsia="Times New Roman" w:hAnsi="Arial" w:cs="Arial"/>
          <w:sz w:val="24"/>
          <w:szCs w:val="24"/>
          <w:vertAlign w:val="superscript"/>
        </w:rPr>
        <w:t>2</w:t>
      </w:r>
      <w:r w:rsidRPr="009461A7">
        <w:rPr>
          <w:rFonts w:ascii="Arial" w:eastAsia="Times New Roman" w:hAnsi="Arial" w:cs="Arial"/>
          <w:sz w:val="24"/>
          <w:szCs w:val="24"/>
        </w:rPr>
        <w:t>Department of Veterinary Population Medicine, College of Veterinary Medicine, University of Minnesota, St. Paul, MN  55108</w:t>
      </w:r>
      <w:r w:rsidR="00E66157">
        <w:rPr>
          <w:rFonts w:ascii="Arial" w:eastAsia="Times New Roman" w:hAnsi="Arial" w:cs="Arial"/>
          <w:sz w:val="24"/>
          <w:szCs w:val="24"/>
        </w:rPr>
        <w:t>, USA</w:t>
      </w:r>
    </w:p>
    <w:p w14:paraId="75E64B19" w14:textId="0A8E6587" w:rsidR="00D8045C" w:rsidRPr="009461A7" w:rsidRDefault="00D8045C" w:rsidP="00C1189D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</w:p>
    <w:p w14:paraId="75E64B1E" w14:textId="3A23A021" w:rsidR="00D8045C" w:rsidRPr="009461A7" w:rsidRDefault="00D8045C" w:rsidP="00D8045C">
      <w:pPr>
        <w:jc w:val="both"/>
        <w:rPr>
          <w:rFonts w:ascii="Arial" w:hAnsi="Arial" w:cs="Arial"/>
          <w:sz w:val="24"/>
          <w:szCs w:val="24"/>
        </w:rPr>
      </w:pPr>
    </w:p>
    <w:p w14:paraId="351098C3" w14:textId="77777777" w:rsidR="008D4833" w:rsidRDefault="008D4833" w:rsidP="008D4833">
      <w:pPr>
        <w:spacing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8D4833">
        <w:rPr>
          <w:rFonts w:ascii="Arial" w:eastAsia="Times New Roman" w:hAnsi="Arial" w:cs="Arial"/>
          <w:sz w:val="24"/>
          <w:szCs w:val="24"/>
        </w:rPr>
        <w:t>*</w:t>
      </w:r>
      <w:r>
        <w:rPr>
          <w:rFonts w:ascii="Arial" w:eastAsia="Times New Roman" w:hAnsi="Arial" w:cs="Arial"/>
          <w:sz w:val="24"/>
          <w:szCs w:val="24"/>
        </w:rPr>
        <w:t xml:space="preserve"> </w:t>
      </w:r>
      <w:r w:rsidRPr="008D4833">
        <w:rPr>
          <w:rFonts w:ascii="Arial" w:eastAsia="Times New Roman" w:hAnsi="Arial" w:cs="Arial"/>
          <w:sz w:val="24"/>
          <w:szCs w:val="24"/>
        </w:rPr>
        <w:t>Corresponding author</w:t>
      </w:r>
      <w:r w:rsidR="00DD6879" w:rsidRPr="008D4833">
        <w:rPr>
          <w:rFonts w:ascii="Arial" w:eastAsia="Times New Roman" w:hAnsi="Arial" w:cs="Arial"/>
          <w:sz w:val="24"/>
          <w:szCs w:val="24"/>
        </w:rPr>
        <w:t xml:space="preserve"> </w:t>
      </w:r>
    </w:p>
    <w:p w14:paraId="75E64B24" w14:textId="2B5A25A7" w:rsidR="004547E5" w:rsidRPr="008D4833" w:rsidRDefault="41377728" w:rsidP="008D4833">
      <w:pPr>
        <w:spacing w:line="480" w:lineRule="auto"/>
        <w:jc w:val="both"/>
        <w:rPr>
          <w:rFonts w:ascii="Arial" w:eastAsia="Times New Roman" w:hAnsi="Arial" w:cs="Arial"/>
          <w:sz w:val="24"/>
          <w:szCs w:val="24"/>
        </w:rPr>
      </w:pPr>
      <w:r w:rsidRPr="008D4833">
        <w:rPr>
          <w:rFonts w:ascii="Arial" w:eastAsia="Times New Roman" w:hAnsi="Arial" w:cs="Arial"/>
          <w:sz w:val="24"/>
          <w:szCs w:val="24"/>
        </w:rPr>
        <w:t>E</w:t>
      </w:r>
      <w:r w:rsidR="008D4833">
        <w:rPr>
          <w:rFonts w:ascii="Arial" w:eastAsia="Times New Roman" w:hAnsi="Arial" w:cs="Arial"/>
          <w:sz w:val="24"/>
          <w:szCs w:val="24"/>
        </w:rPr>
        <w:t>-</w:t>
      </w:r>
      <w:r w:rsidRPr="008D4833">
        <w:rPr>
          <w:rFonts w:ascii="Arial" w:eastAsia="Times New Roman" w:hAnsi="Arial" w:cs="Arial"/>
          <w:sz w:val="24"/>
          <w:szCs w:val="24"/>
        </w:rPr>
        <w:t xml:space="preserve">mail: </w:t>
      </w:r>
      <w:hyperlink r:id="rId7" w:history="1">
        <w:r w:rsidR="008D4833" w:rsidRPr="00A40822">
          <w:rPr>
            <w:rStyle w:val="Hyperlink"/>
            <w:rFonts w:ascii="Arial" w:eastAsia="Times New Roman" w:hAnsi="Arial" w:cs="Arial"/>
            <w:sz w:val="24"/>
            <w:szCs w:val="24"/>
          </w:rPr>
          <w:t>ryammnai@wakehealth.edu</w:t>
        </w:r>
      </w:hyperlink>
      <w:r w:rsidR="008D4833">
        <w:rPr>
          <w:rFonts w:ascii="Arial" w:eastAsia="Times New Roman" w:hAnsi="Arial" w:cs="Arial"/>
          <w:sz w:val="24"/>
          <w:szCs w:val="24"/>
        </w:rPr>
        <w:t xml:space="preserve"> (RRY)</w:t>
      </w:r>
    </w:p>
    <w:p w14:paraId="2C29A5AC" w14:textId="1951DD4D" w:rsidR="00090EDD" w:rsidRPr="008D4833" w:rsidRDefault="00090EDD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14:paraId="75E64B26" w14:textId="1D48D764" w:rsidR="00286F5F" w:rsidRPr="003752B8" w:rsidRDefault="003752B8" w:rsidP="003A0DF3">
      <w:pPr>
        <w:rPr>
          <w:rFonts w:ascii="Arial" w:eastAsia="Times New Roman" w:hAnsi="Arial" w:cs="Arial"/>
          <w:b/>
          <w:bCs/>
          <w:sz w:val="28"/>
          <w:szCs w:val="28"/>
        </w:rPr>
      </w:pPr>
      <w:r w:rsidRPr="003752B8">
        <w:rPr>
          <w:rFonts w:ascii="Arial" w:eastAsia="Times New Roman" w:hAnsi="Arial" w:cs="Arial"/>
          <w:b/>
          <w:bCs/>
          <w:sz w:val="28"/>
          <w:szCs w:val="28"/>
        </w:rPr>
        <w:lastRenderedPageBreak/>
        <w:t>S1 Table. Raw data used for Fig 1A.</w:t>
      </w:r>
    </w:p>
    <w:tbl>
      <w:tblPr>
        <w:tblStyle w:val="TableGrid"/>
        <w:tblW w:w="1017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0"/>
        <w:gridCol w:w="772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07"/>
        <w:gridCol w:w="677"/>
      </w:tblGrid>
      <w:tr w:rsidR="003E611A" w:rsidRPr="00857CD7" w14:paraId="6DE7D267" w14:textId="77777777" w:rsidTr="00E176ED">
        <w:trPr>
          <w:trHeight w:val="323"/>
          <w:jc w:val="center"/>
        </w:trPr>
        <w:tc>
          <w:tcPr>
            <w:tcW w:w="830" w:type="dxa"/>
            <w:vAlign w:val="center"/>
          </w:tcPr>
          <w:p w14:paraId="50367980" w14:textId="3B974072" w:rsidR="00E176ED" w:rsidRPr="00857CD7" w:rsidRDefault="00C91D7A" w:rsidP="00E176E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7CD7">
              <w:rPr>
                <w:rFonts w:ascii="Arial" w:eastAsia="Times New Roman" w:hAnsi="Arial" w:cs="Arial"/>
                <w:b/>
                <w:sz w:val="24"/>
                <w:szCs w:val="24"/>
              </w:rPr>
              <w:t>Week</w:t>
            </w:r>
          </w:p>
        </w:tc>
        <w:tc>
          <w:tcPr>
            <w:tcW w:w="9340" w:type="dxa"/>
            <w:gridSpan w:val="15"/>
            <w:vAlign w:val="center"/>
          </w:tcPr>
          <w:p w14:paraId="3EF23BAB" w14:textId="42C013BB" w:rsidR="003E611A" w:rsidRPr="00857CD7" w:rsidRDefault="00C91D7A" w:rsidP="00E176E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7CD7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Body weights </w:t>
            </w:r>
            <w:r w:rsidR="00E176ED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(g) </w:t>
            </w:r>
            <w:r w:rsidRPr="00857CD7">
              <w:rPr>
                <w:rFonts w:ascii="Arial" w:eastAsia="Times New Roman" w:hAnsi="Arial" w:cs="Arial"/>
                <w:b/>
                <w:sz w:val="24"/>
                <w:szCs w:val="24"/>
              </w:rPr>
              <w:t>of mice in control group</w:t>
            </w:r>
          </w:p>
        </w:tc>
      </w:tr>
      <w:tr w:rsidR="00E176ED" w:rsidRPr="00857CD7" w14:paraId="433C95C9" w14:textId="77777777" w:rsidTr="00743188">
        <w:trPr>
          <w:trHeight w:hRule="exact" w:val="432"/>
          <w:jc w:val="center"/>
        </w:trPr>
        <w:tc>
          <w:tcPr>
            <w:tcW w:w="830" w:type="dxa"/>
            <w:vAlign w:val="center"/>
          </w:tcPr>
          <w:p w14:paraId="717FBDF7" w14:textId="088D7655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743188">
              <w:rPr>
                <w:rFonts w:ascii="Arial" w:hAnsi="Arial" w:cs="Arial"/>
                <w:b/>
                <w:sz w:val="24"/>
                <w:szCs w:val="24"/>
              </w:rPr>
              <w:t>0</w:t>
            </w:r>
          </w:p>
        </w:tc>
        <w:tc>
          <w:tcPr>
            <w:tcW w:w="772" w:type="dxa"/>
            <w:vAlign w:val="center"/>
          </w:tcPr>
          <w:p w14:paraId="4CA79302" w14:textId="36014DC2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30.6</w:t>
            </w:r>
          </w:p>
        </w:tc>
        <w:tc>
          <w:tcPr>
            <w:tcW w:w="607" w:type="dxa"/>
            <w:vAlign w:val="center"/>
          </w:tcPr>
          <w:p w14:paraId="53BF8B51" w14:textId="6B10CBC3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28.3</w:t>
            </w:r>
          </w:p>
        </w:tc>
        <w:tc>
          <w:tcPr>
            <w:tcW w:w="607" w:type="dxa"/>
            <w:vAlign w:val="center"/>
          </w:tcPr>
          <w:p w14:paraId="76508939" w14:textId="7E65F232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29.3</w:t>
            </w:r>
          </w:p>
        </w:tc>
        <w:tc>
          <w:tcPr>
            <w:tcW w:w="607" w:type="dxa"/>
            <w:vAlign w:val="center"/>
          </w:tcPr>
          <w:p w14:paraId="0AAD5801" w14:textId="280959D5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29.6</w:t>
            </w:r>
          </w:p>
        </w:tc>
        <w:tc>
          <w:tcPr>
            <w:tcW w:w="607" w:type="dxa"/>
            <w:vAlign w:val="center"/>
          </w:tcPr>
          <w:p w14:paraId="3715E16D" w14:textId="09C808FD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29.2</w:t>
            </w:r>
          </w:p>
        </w:tc>
        <w:tc>
          <w:tcPr>
            <w:tcW w:w="607" w:type="dxa"/>
            <w:vAlign w:val="center"/>
          </w:tcPr>
          <w:p w14:paraId="5D75DBE0" w14:textId="5A0D85C2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26.7</w:t>
            </w:r>
          </w:p>
        </w:tc>
        <w:tc>
          <w:tcPr>
            <w:tcW w:w="607" w:type="dxa"/>
            <w:vAlign w:val="center"/>
          </w:tcPr>
          <w:p w14:paraId="0D8112F2" w14:textId="54F2F409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32.4</w:t>
            </w:r>
          </w:p>
        </w:tc>
        <w:tc>
          <w:tcPr>
            <w:tcW w:w="607" w:type="dxa"/>
            <w:vAlign w:val="center"/>
          </w:tcPr>
          <w:p w14:paraId="2BC076FA" w14:textId="0788DB1F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32.5</w:t>
            </w:r>
          </w:p>
        </w:tc>
        <w:tc>
          <w:tcPr>
            <w:tcW w:w="607" w:type="dxa"/>
            <w:vAlign w:val="center"/>
          </w:tcPr>
          <w:p w14:paraId="11A11CFB" w14:textId="284AE7F7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30.3</w:t>
            </w:r>
          </w:p>
        </w:tc>
        <w:tc>
          <w:tcPr>
            <w:tcW w:w="607" w:type="dxa"/>
            <w:vAlign w:val="center"/>
          </w:tcPr>
          <w:p w14:paraId="6CE17996" w14:textId="5CB1AEF1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607" w:type="dxa"/>
            <w:vAlign w:val="center"/>
          </w:tcPr>
          <w:p w14:paraId="2102565F" w14:textId="279146F1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28.1</w:t>
            </w:r>
          </w:p>
        </w:tc>
        <w:tc>
          <w:tcPr>
            <w:tcW w:w="607" w:type="dxa"/>
            <w:vAlign w:val="center"/>
          </w:tcPr>
          <w:p w14:paraId="71B83D1F" w14:textId="0B5B5AE7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28.5</w:t>
            </w:r>
          </w:p>
        </w:tc>
        <w:tc>
          <w:tcPr>
            <w:tcW w:w="607" w:type="dxa"/>
            <w:vAlign w:val="center"/>
          </w:tcPr>
          <w:p w14:paraId="440DBA75" w14:textId="4ABB111B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30.9</w:t>
            </w:r>
          </w:p>
        </w:tc>
        <w:tc>
          <w:tcPr>
            <w:tcW w:w="607" w:type="dxa"/>
            <w:vAlign w:val="center"/>
          </w:tcPr>
          <w:p w14:paraId="5DB6FF6E" w14:textId="058C13B3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30.1</w:t>
            </w:r>
          </w:p>
        </w:tc>
        <w:tc>
          <w:tcPr>
            <w:tcW w:w="677" w:type="dxa"/>
            <w:vAlign w:val="center"/>
          </w:tcPr>
          <w:p w14:paraId="50721280" w14:textId="775AADED" w:rsidR="003E611A" w:rsidRPr="00857CD7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176ED" w:rsidRPr="00857CD7" w14:paraId="72508FF2" w14:textId="77777777" w:rsidTr="00743188">
        <w:trPr>
          <w:trHeight w:hRule="exact" w:val="432"/>
          <w:jc w:val="center"/>
        </w:trPr>
        <w:tc>
          <w:tcPr>
            <w:tcW w:w="830" w:type="dxa"/>
            <w:vAlign w:val="center"/>
          </w:tcPr>
          <w:p w14:paraId="064B1F55" w14:textId="31B73C65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743188">
              <w:rPr>
                <w:rFonts w:ascii="Arial" w:hAnsi="Arial" w:cs="Arial"/>
                <w:b/>
                <w:sz w:val="24"/>
                <w:szCs w:val="24"/>
              </w:rPr>
              <w:t>10</w:t>
            </w:r>
          </w:p>
        </w:tc>
        <w:tc>
          <w:tcPr>
            <w:tcW w:w="772" w:type="dxa"/>
            <w:vAlign w:val="center"/>
          </w:tcPr>
          <w:p w14:paraId="0AFDB528" w14:textId="5D94B679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607" w:type="dxa"/>
            <w:vAlign w:val="center"/>
          </w:tcPr>
          <w:p w14:paraId="421B78A0" w14:textId="2D291A3F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607" w:type="dxa"/>
            <w:vAlign w:val="center"/>
          </w:tcPr>
          <w:p w14:paraId="32EF7BB3" w14:textId="1CE0B802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2.9</w:t>
            </w:r>
          </w:p>
        </w:tc>
        <w:tc>
          <w:tcPr>
            <w:tcW w:w="607" w:type="dxa"/>
            <w:vAlign w:val="center"/>
          </w:tcPr>
          <w:p w14:paraId="2869593F" w14:textId="73FFE563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607" w:type="dxa"/>
            <w:vAlign w:val="center"/>
          </w:tcPr>
          <w:p w14:paraId="6C9189D8" w14:textId="3B0FFDCD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607" w:type="dxa"/>
            <w:vAlign w:val="center"/>
          </w:tcPr>
          <w:p w14:paraId="26621A02" w14:textId="6F887E9B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0.9</w:t>
            </w:r>
          </w:p>
        </w:tc>
        <w:tc>
          <w:tcPr>
            <w:tcW w:w="607" w:type="dxa"/>
            <w:vAlign w:val="center"/>
          </w:tcPr>
          <w:p w14:paraId="1C8C7FFE" w14:textId="69DC7A2A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6.8</w:t>
            </w:r>
          </w:p>
        </w:tc>
        <w:tc>
          <w:tcPr>
            <w:tcW w:w="607" w:type="dxa"/>
            <w:vAlign w:val="center"/>
          </w:tcPr>
          <w:p w14:paraId="5516EEC4" w14:textId="4A4789AE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8.6</w:t>
            </w:r>
          </w:p>
        </w:tc>
        <w:tc>
          <w:tcPr>
            <w:tcW w:w="607" w:type="dxa"/>
            <w:vAlign w:val="center"/>
          </w:tcPr>
          <w:p w14:paraId="6BD2B795" w14:textId="3579ABAF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607" w:type="dxa"/>
            <w:vAlign w:val="center"/>
          </w:tcPr>
          <w:p w14:paraId="0DD9BBEE" w14:textId="17BC1964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607" w:type="dxa"/>
            <w:vAlign w:val="center"/>
          </w:tcPr>
          <w:p w14:paraId="750B430B" w14:textId="2626C960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3.1</w:t>
            </w:r>
          </w:p>
        </w:tc>
        <w:tc>
          <w:tcPr>
            <w:tcW w:w="607" w:type="dxa"/>
            <w:vAlign w:val="center"/>
          </w:tcPr>
          <w:p w14:paraId="4C17F5EE" w14:textId="39083C9F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1.2</w:t>
            </w:r>
          </w:p>
        </w:tc>
        <w:tc>
          <w:tcPr>
            <w:tcW w:w="607" w:type="dxa"/>
            <w:vAlign w:val="center"/>
          </w:tcPr>
          <w:p w14:paraId="4E428BE5" w14:textId="0C0A63F3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6.5</w:t>
            </w:r>
          </w:p>
        </w:tc>
        <w:tc>
          <w:tcPr>
            <w:tcW w:w="607" w:type="dxa"/>
            <w:vAlign w:val="center"/>
          </w:tcPr>
          <w:p w14:paraId="69FDA143" w14:textId="05A91FFF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2.8</w:t>
            </w:r>
          </w:p>
        </w:tc>
        <w:tc>
          <w:tcPr>
            <w:tcW w:w="677" w:type="dxa"/>
            <w:vAlign w:val="center"/>
          </w:tcPr>
          <w:p w14:paraId="422075B6" w14:textId="70C82E79" w:rsidR="003E611A" w:rsidRPr="00857CD7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176ED" w:rsidRPr="00857CD7" w14:paraId="79547D44" w14:textId="77777777" w:rsidTr="00743188">
        <w:trPr>
          <w:trHeight w:hRule="exact" w:val="432"/>
          <w:jc w:val="center"/>
        </w:trPr>
        <w:tc>
          <w:tcPr>
            <w:tcW w:w="830" w:type="dxa"/>
            <w:vAlign w:val="center"/>
          </w:tcPr>
          <w:p w14:paraId="17AF2609" w14:textId="7399D343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743188">
              <w:rPr>
                <w:rFonts w:ascii="Arial" w:hAnsi="Arial" w:cs="Arial"/>
                <w:b/>
                <w:sz w:val="24"/>
                <w:szCs w:val="24"/>
              </w:rPr>
              <w:t>20</w:t>
            </w:r>
          </w:p>
        </w:tc>
        <w:tc>
          <w:tcPr>
            <w:tcW w:w="772" w:type="dxa"/>
            <w:vAlign w:val="center"/>
          </w:tcPr>
          <w:p w14:paraId="3552E922" w14:textId="6F4AA0C1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51.6</w:t>
            </w:r>
          </w:p>
        </w:tc>
        <w:tc>
          <w:tcPr>
            <w:tcW w:w="607" w:type="dxa"/>
            <w:vAlign w:val="center"/>
          </w:tcPr>
          <w:p w14:paraId="48C68A3A" w14:textId="1D061037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5.6</w:t>
            </w:r>
          </w:p>
        </w:tc>
        <w:tc>
          <w:tcPr>
            <w:tcW w:w="607" w:type="dxa"/>
            <w:vAlign w:val="center"/>
          </w:tcPr>
          <w:p w14:paraId="03B1BADA" w14:textId="0CA8CA73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6.4</w:t>
            </w:r>
          </w:p>
        </w:tc>
        <w:tc>
          <w:tcPr>
            <w:tcW w:w="607" w:type="dxa"/>
            <w:vAlign w:val="center"/>
          </w:tcPr>
          <w:p w14:paraId="5459E043" w14:textId="426B67A8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9.5</w:t>
            </w:r>
          </w:p>
        </w:tc>
        <w:tc>
          <w:tcPr>
            <w:tcW w:w="607" w:type="dxa"/>
            <w:vAlign w:val="center"/>
          </w:tcPr>
          <w:p w14:paraId="16FD447B" w14:textId="2D74759E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6.5</w:t>
            </w:r>
          </w:p>
        </w:tc>
        <w:tc>
          <w:tcPr>
            <w:tcW w:w="607" w:type="dxa"/>
            <w:vAlign w:val="center"/>
          </w:tcPr>
          <w:p w14:paraId="0D38E9DE" w14:textId="67D10337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607" w:type="dxa"/>
            <w:vAlign w:val="center"/>
          </w:tcPr>
          <w:p w14:paraId="5B70B28D" w14:textId="443D2E63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607" w:type="dxa"/>
            <w:vAlign w:val="center"/>
          </w:tcPr>
          <w:p w14:paraId="0D7EC150" w14:textId="7A296101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52.8</w:t>
            </w:r>
          </w:p>
        </w:tc>
        <w:tc>
          <w:tcPr>
            <w:tcW w:w="607" w:type="dxa"/>
            <w:vAlign w:val="center"/>
          </w:tcPr>
          <w:p w14:paraId="52CAD7BA" w14:textId="207B69C9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9.3</w:t>
            </w:r>
          </w:p>
        </w:tc>
        <w:tc>
          <w:tcPr>
            <w:tcW w:w="607" w:type="dxa"/>
            <w:vAlign w:val="center"/>
          </w:tcPr>
          <w:p w14:paraId="4AC2E737" w14:textId="399618C4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7.5</w:t>
            </w:r>
          </w:p>
        </w:tc>
        <w:tc>
          <w:tcPr>
            <w:tcW w:w="607" w:type="dxa"/>
            <w:vAlign w:val="center"/>
          </w:tcPr>
          <w:p w14:paraId="322D115B" w14:textId="4E40DB63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5.3</w:t>
            </w:r>
          </w:p>
        </w:tc>
        <w:tc>
          <w:tcPr>
            <w:tcW w:w="607" w:type="dxa"/>
            <w:vAlign w:val="center"/>
          </w:tcPr>
          <w:p w14:paraId="05FFAAE0" w14:textId="292D4A0B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607" w:type="dxa"/>
            <w:vAlign w:val="center"/>
          </w:tcPr>
          <w:p w14:paraId="3C4B0C8C" w14:textId="497E631C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607" w:type="dxa"/>
            <w:vAlign w:val="center"/>
          </w:tcPr>
          <w:p w14:paraId="262D210A" w14:textId="10ACFE38" w:rsidR="003E611A" w:rsidRPr="00743188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6.2</w:t>
            </w:r>
          </w:p>
        </w:tc>
        <w:tc>
          <w:tcPr>
            <w:tcW w:w="677" w:type="dxa"/>
            <w:vAlign w:val="center"/>
          </w:tcPr>
          <w:p w14:paraId="2C594FBB" w14:textId="11183613" w:rsidR="003E611A" w:rsidRPr="00857CD7" w:rsidRDefault="003E611A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43188" w:rsidRPr="00857CD7" w14:paraId="2AAAEADB" w14:textId="77777777" w:rsidTr="004A3D0A">
        <w:trPr>
          <w:trHeight w:val="323"/>
          <w:jc w:val="center"/>
        </w:trPr>
        <w:tc>
          <w:tcPr>
            <w:tcW w:w="830" w:type="dxa"/>
            <w:vAlign w:val="center"/>
          </w:tcPr>
          <w:p w14:paraId="27B69214" w14:textId="77777777" w:rsidR="00743188" w:rsidRPr="00857CD7" w:rsidRDefault="00743188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7CD7">
              <w:rPr>
                <w:rFonts w:ascii="Arial" w:eastAsia="Times New Roman" w:hAnsi="Arial" w:cs="Arial"/>
                <w:b/>
                <w:sz w:val="24"/>
                <w:szCs w:val="24"/>
              </w:rPr>
              <w:t>Week</w:t>
            </w:r>
          </w:p>
        </w:tc>
        <w:tc>
          <w:tcPr>
            <w:tcW w:w="9340" w:type="dxa"/>
            <w:gridSpan w:val="15"/>
            <w:vAlign w:val="center"/>
          </w:tcPr>
          <w:p w14:paraId="220EBE65" w14:textId="7AABD4F9" w:rsidR="00743188" w:rsidRPr="00857CD7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857CD7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Body weights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(g) </w:t>
            </w:r>
            <w:r w:rsidRPr="00857CD7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of mice in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palmitate</w:t>
            </w:r>
            <w:r w:rsidRPr="00857CD7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group</w:t>
            </w:r>
          </w:p>
        </w:tc>
      </w:tr>
      <w:tr w:rsidR="00743188" w:rsidRPr="00857CD7" w14:paraId="242A647E" w14:textId="77777777" w:rsidTr="004A3D0A">
        <w:trPr>
          <w:trHeight w:hRule="exact" w:val="432"/>
          <w:jc w:val="center"/>
        </w:trPr>
        <w:tc>
          <w:tcPr>
            <w:tcW w:w="830" w:type="dxa"/>
            <w:vAlign w:val="center"/>
          </w:tcPr>
          <w:p w14:paraId="7A0095F1" w14:textId="77777777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743188">
              <w:rPr>
                <w:rFonts w:ascii="Arial" w:hAnsi="Arial" w:cs="Arial"/>
                <w:b/>
                <w:sz w:val="24"/>
                <w:szCs w:val="24"/>
              </w:rPr>
              <w:t>0</w:t>
            </w:r>
          </w:p>
        </w:tc>
        <w:tc>
          <w:tcPr>
            <w:tcW w:w="772" w:type="dxa"/>
          </w:tcPr>
          <w:p w14:paraId="03853C36" w14:textId="2D80BB95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30.1</w:t>
            </w:r>
          </w:p>
        </w:tc>
        <w:tc>
          <w:tcPr>
            <w:tcW w:w="607" w:type="dxa"/>
          </w:tcPr>
          <w:p w14:paraId="29638842" w14:textId="7947A212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27.7</w:t>
            </w:r>
          </w:p>
        </w:tc>
        <w:tc>
          <w:tcPr>
            <w:tcW w:w="607" w:type="dxa"/>
          </w:tcPr>
          <w:p w14:paraId="6A6F1EFF" w14:textId="3FA25571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30.8</w:t>
            </w:r>
          </w:p>
        </w:tc>
        <w:tc>
          <w:tcPr>
            <w:tcW w:w="607" w:type="dxa"/>
          </w:tcPr>
          <w:p w14:paraId="4405005E" w14:textId="199BD060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28.1</w:t>
            </w:r>
          </w:p>
        </w:tc>
        <w:tc>
          <w:tcPr>
            <w:tcW w:w="607" w:type="dxa"/>
          </w:tcPr>
          <w:p w14:paraId="0EEBE6ED" w14:textId="4F12A5BC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31.1</w:t>
            </w:r>
          </w:p>
        </w:tc>
        <w:tc>
          <w:tcPr>
            <w:tcW w:w="607" w:type="dxa"/>
          </w:tcPr>
          <w:p w14:paraId="0B06BE3C" w14:textId="05689ED9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30.4</w:t>
            </w:r>
          </w:p>
        </w:tc>
        <w:tc>
          <w:tcPr>
            <w:tcW w:w="607" w:type="dxa"/>
          </w:tcPr>
          <w:p w14:paraId="1CBCB6C0" w14:textId="0C24CAF5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32.2</w:t>
            </w:r>
          </w:p>
        </w:tc>
        <w:tc>
          <w:tcPr>
            <w:tcW w:w="607" w:type="dxa"/>
          </w:tcPr>
          <w:p w14:paraId="0EBBAB03" w14:textId="3843CE55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28.6</w:t>
            </w:r>
          </w:p>
        </w:tc>
        <w:tc>
          <w:tcPr>
            <w:tcW w:w="607" w:type="dxa"/>
          </w:tcPr>
          <w:p w14:paraId="509C3B99" w14:textId="2D97A5B1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28.3</w:t>
            </w:r>
          </w:p>
        </w:tc>
        <w:tc>
          <w:tcPr>
            <w:tcW w:w="607" w:type="dxa"/>
          </w:tcPr>
          <w:p w14:paraId="14A74E8D" w14:textId="28659316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29.9</w:t>
            </w:r>
          </w:p>
        </w:tc>
        <w:tc>
          <w:tcPr>
            <w:tcW w:w="607" w:type="dxa"/>
          </w:tcPr>
          <w:p w14:paraId="717D3543" w14:textId="33D04718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34.4</w:t>
            </w:r>
          </w:p>
        </w:tc>
        <w:tc>
          <w:tcPr>
            <w:tcW w:w="607" w:type="dxa"/>
          </w:tcPr>
          <w:p w14:paraId="6B713476" w14:textId="488DDB93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30.3</w:t>
            </w:r>
          </w:p>
        </w:tc>
        <w:tc>
          <w:tcPr>
            <w:tcW w:w="607" w:type="dxa"/>
          </w:tcPr>
          <w:p w14:paraId="70F68D13" w14:textId="3D03B781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28.6</w:t>
            </w:r>
          </w:p>
        </w:tc>
        <w:tc>
          <w:tcPr>
            <w:tcW w:w="607" w:type="dxa"/>
          </w:tcPr>
          <w:p w14:paraId="3D8EF5A2" w14:textId="6A8CFD40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27.9</w:t>
            </w:r>
          </w:p>
        </w:tc>
        <w:tc>
          <w:tcPr>
            <w:tcW w:w="677" w:type="dxa"/>
          </w:tcPr>
          <w:p w14:paraId="307218B3" w14:textId="3DDC7E5B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31.5</w:t>
            </w:r>
          </w:p>
        </w:tc>
      </w:tr>
      <w:tr w:rsidR="00743188" w:rsidRPr="00857CD7" w14:paraId="67B90E5A" w14:textId="77777777" w:rsidTr="004A3D0A">
        <w:trPr>
          <w:trHeight w:hRule="exact" w:val="432"/>
          <w:jc w:val="center"/>
        </w:trPr>
        <w:tc>
          <w:tcPr>
            <w:tcW w:w="830" w:type="dxa"/>
            <w:vAlign w:val="center"/>
          </w:tcPr>
          <w:p w14:paraId="095E0AF8" w14:textId="77777777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743188">
              <w:rPr>
                <w:rFonts w:ascii="Arial" w:hAnsi="Arial" w:cs="Arial"/>
                <w:b/>
                <w:sz w:val="24"/>
                <w:szCs w:val="24"/>
              </w:rPr>
              <w:t>10</w:t>
            </w:r>
          </w:p>
        </w:tc>
        <w:tc>
          <w:tcPr>
            <w:tcW w:w="772" w:type="dxa"/>
          </w:tcPr>
          <w:p w14:paraId="77D793B9" w14:textId="3DA37704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4.5</w:t>
            </w:r>
          </w:p>
        </w:tc>
        <w:tc>
          <w:tcPr>
            <w:tcW w:w="607" w:type="dxa"/>
          </w:tcPr>
          <w:p w14:paraId="244B12ED" w14:textId="47F04B12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607" w:type="dxa"/>
          </w:tcPr>
          <w:p w14:paraId="6F21C52B" w14:textId="14B8CF40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607" w:type="dxa"/>
          </w:tcPr>
          <w:p w14:paraId="7D95EFDD" w14:textId="6C444B09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607" w:type="dxa"/>
          </w:tcPr>
          <w:p w14:paraId="7C1FEB31" w14:textId="71445A64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6.5</w:t>
            </w:r>
          </w:p>
        </w:tc>
        <w:tc>
          <w:tcPr>
            <w:tcW w:w="607" w:type="dxa"/>
          </w:tcPr>
          <w:p w14:paraId="6F8EA505" w14:textId="23E22AFC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0.1</w:t>
            </w:r>
          </w:p>
        </w:tc>
        <w:tc>
          <w:tcPr>
            <w:tcW w:w="607" w:type="dxa"/>
          </w:tcPr>
          <w:p w14:paraId="4E5D9226" w14:textId="77DDF31D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607" w:type="dxa"/>
          </w:tcPr>
          <w:p w14:paraId="76BC93D8" w14:textId="47F4E111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2.5</w:t>
            </w:r>
          </w:p>
        </w:tc>
        <w:tc>
          <w:tcPr>
            <w:tcW w:w="607" w:type="dxa"/>
          </w:tcPr>
          <w:p w14:paraId="3B80AFB8" w14:textId="6344A9F0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3.5</w:t>
            </w:r>
          </w:p>
        </w:tc>
        <w:tc>
          <w:tcPr>
            <w:tcW w:w="607" w:type="dxa"/>
          </w:tcPr>
          <w:p w14:paraId="52E1EF33" w14:textId="78AAA098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607" w:type="dxa"/>
          </w:tcPr>
          <w:p w14:paraId="40A24AB3" w14:textId="59AD2F5C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6.4</w:t>
            </w:r>
          </w:p>
        </w:tc>
        <w:tc>
          <w:tcPr>
            <w:tcW w:w="607" w:type="dxa"/>
          </w:tcPr>
          <w:p w14:paraId="2D188055" w14:textId="41886D23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5.1</w:t>
            </w:r>
          </w:p>
        </w:tc>
        <w:tc>
          <w:tcPr>
            <w:tcW w:w="607" w:type="dxa"/>
          </w:tcPr>
          <w:p w14:paraId="20000569" w14:textId="1E34D945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607" w:type="dxa"/>
          </w:tcPr>
          <w:p w14:paraId="3BDC6064" w14:textId="052A9592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3.5</w:t>
            </w:r>
          </w:p>
        </w:tc>
        <w:tc>
          <w:tcPr>
            <w:tcW w:w="677" w:type="dxa"/>
          </w:tcPr>
          <w:p w14:paraId="106AAE9A" w14:textId="4DB8BA76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6</w:t>
            </w:r>
          </w:p>
        </w:tc>
      </w:tr>
      <w:tr w:rsidR="00743188" w:rsidRPr="00857CD7" w14:paraId="72DDFBD7" w14:textId="77777777" w:rsidTr="004A3D0A">
        <w:trPr>
          <w:trHeight w:hRule="exact" w:val="432"/>
          <w:jc w:val="center"/>
        </w:trPr>
        <w:tc>
          <w:tcPr>
            <w:tcW w:w="830" w:type="dxa"/>
            <w:vAlign w:val="center"/>
          </w:tcPr>
          <w:p w14:paraId="41688CAE" w14:textId="77777777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743188">
              <w:rPr>
                <w:rFonts w:ascii="Arial" w:hAnsi="Arial" w:cs="Arial"/>
                <w:b/>
                <w:sz w:val="24"/>
                <w:szCs w:val="24"/>
              </w:rPr>
              <w:t>20</w:t>
            </w:r>
          </w:p>
        </w:tc>
        <w:tc>
          <w:tcPr>
            <w:tcW w:w="772" w:type="dxa"/>
          </w:tcPr>
          <w:p w14:paraId="62E9BDF5" w14:textId="2980D24D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8.6</w:t>
            </w:r>
          </w:p>
        </w:tc>
        <w:tc>
          <w:tcPr>
            <w:tcW w:w="607" w:type="dxa"/>
          </w:tcPr>
          <w:p w14:paraId="3C295C89" w14:textId="6D2021D1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2.7</w:t>
            </w:r>
          </w:p>
        </w:tc>
        <w:tc>
          <w:tcPr>
            <w:tcW w:w="607" w:type="dxa"/>
          </w:tcPr>
          <w:p w14:paraId="19CFC944" w14:textId="0F458C55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2.6</w:t>
            </w:r>
          </w:p>
        </w:tc>
        <w:tc>
          <w:tcPr>
            <w:tcW w:w="607" w:type="dxa"/>
          </w:tcPr>
          <w:p w14:paraId="5368F2D8" w14:textId="07338B1A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0.4</w:t>
            </w:r>
          </w:p>
        </w:tc>
        <w:tc>
          <w:tcPr>
            <w:tcW w:w="607" w:type="dxa"/>
          </w:tcPr>
          <w:p w14:paraId="7C392AB2" w14:textId="4F51DC41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8.6</w:t>
            </w:r>
          </w:p>
        </w:tc>
        <w:tc>
          <w:tcPr>
            <w:tcW w:w="607" w:type="dxa"/>
          </w:tcPr>
          <w:p w14:paraId="3827F3E3" w14:textId="265AD73B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4.2</w:t>
            </w:r>
          </w:p>
        </w:tc>
        <w:tc>
          <w:tcPr>
            <w:tcW w:w="607" w:type="dxa"/>
          </w:tcPr>
          <w:p w14:paraId="6FC423CD" w14:textId="3D475967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0.5</w:t>
            </w:r>
          </w:p>
        </w:tc>
        <w:tc>
          <w:tcPr>
            <w:tcW w:w="607" w:type="dxa"/>
          </w:tcPr>
          <w:p w14:paraId="529E7598" w14:textId="54BCC060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5.9</w:t>
            </w:r>
          </w:p>
        </w:tc>
        <w:tc>
          <w:tcPr>
            <w:tcW w:w="607" w:type="dxa"/>
          </w:tcPr>
          <w:p w14:paraId="24122774" w14:textId="23C7A90C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3.7</w:t>
            </w:r>
          </w:p>
        </w:tc>
        <w:tc>
          <w:tcPr>
            <w:tcW w:w="607" w:type="dxa"/>
          </w:tcPr>
          <w:p w14:paraId="678061CF" w14:textId="2FA25715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4.8</w:t>
            </w:r>
          </w:p>
        </w:tc>
        <w:tc>
          <w:tcPr>
            <w:tcW w:w="607" w:type="dxa"/>
          </w:tcPr>
          <w:p w14:paraId="433525C7" w14:textId="7A3D3678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50.4</w:t>
            </w:r>
          </w:p>
        </w:tc>
        <w:tc>
          <w:tcPr>
            <w:tcW w:w="607" w:type="dxa"/>
          </w:tcPr>
          <w:p w14:paraId="68F72C7D" w14:textId="01CA64BD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3.5</w:t>
            </w:r>
          </w:p>
        </w:tc>
        <w:tc>
          <w:tcPr>
            <w:tcW w:w="607" w:type="dxa"/>
          </w:tcPr>
          <w:p w14:paraId="6D72B882" w14:textId="007CD82D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1.5</w:t>
            </w:r>
          </w:p>
        </w:tc>
        <w:tc>
          <w:tcPr>
            <w:tcW w:w="607" w:type="dxa"/>
          </w:tcPr>
          <w:p w14:paraId="651D5227" w14:textId="0A158E9B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0.8</w:t>
            </w:r>
          </w:p>
        </w:tc>
        <w:tc>
          <w:tcPr>
            <w:tcW w:w="677" w:type="dxa"/>
          </w:tcPr>
          <w:p w14:paraId="30E596FB" w14:textId="780C7851" w:rsidR="00743188" w:rsidRPr="00743188" w:rsidRDefault="00743188" w:rsidP="00743188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43188">
              <w:rPr>
                <w:rFonts w:ascii="Arial" w:hAnsi="Arial" w:cs="Arial"/>
                <w:sz w:val="24"/>
                <w:szCs w:val="24"/>
              </w:rPr>
              <w:t>49.4</w:t>
            </w:r>
          </w:p>
        </w:tc>
      </w:tr>
      <w:tr w:rsidR="00FD3F0D" w:rsidRPr="00857CD7" w14:paraId="2EAC5A51" w14:textId="77777777" w:rsidTr="004A3D0A">
        <w:trPr>
          <w:trHeight w:hRule="exact" w:val="432"/>
          <w:jc w:val="center"/>
        </w:trPr>
        <w:tc>
          <w:tcPr>
            <w:tcW w:w="830" w:type="dxa"/>
            <w:vAlign w:val="center"/>
          </w:tcPr>
          <w:p w14:paraId="5EED18BA" w14:textId="62FEAC99" w:rsidR="00FD3F0D" w:rsidRPr="00743188" w:rsidRDefault="00FD3F0D" w:rsidP="00FD3F0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7CD7">
              <w:rPr>
                <w:rFonts w:ascii="Arial" w:eastAsia="Times New Roman" w:hAnsi="Arial" w:cs="Arial"/>
                <w:b/>
                <w:sz w:val="24"/>
                <w:szCs w:val="24"/>
              </w:rPr>
              <w:t>Week</w:t>
            </w:r>
          </w:p>
        </w:tc>
        <w:tc>
          <w:tcPr>
            <w:tcW w:w="9340" w:type="dxa"/>
            <w:gridSpan w:val="15"/>
            <w:vAlign w:val="center"/>
          </w:tcPr>
          <w:p w14:paraId="5522AF4F" w14:textId="01AE0B28" w:rsidR="00FD3F0D" w:rsidRPr="00857CD7" w:rsidRDefault="00FD3F0D" w:rsidP="00FD3F0D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57CD7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Body weights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(g) of mice in oleate</w:t>
            </w:r>
            <w:r w:rsidRPr="00857CD7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group</w:t>
            </w:r>
          </w:p>
        </w:tc>
      </w:tr>
      <w:tr w:rsidR="00FD3F0D" w:rsidRPr="00857CD7" w14:paraId="21E80DDD" w14:textId="77777777" w:rsidTr="004A3D0A">
        <w:trPr>
          <w:trHeight w:hRule="exact" w:val="432"/>
          <w:jc w:val="center"/>
        </w:trPr>
        <w:tc>
          <w:tcPr>
            <w:tcW w:w="830" w:type="dxa"/>
            <w:vAlign w:val="center"/>
          </w:tcPr>
          <w:p w14:paraId="165EE488" w14:textId="5AAE2B5C" w:rsidR="00FD3F0D" w:rsidRPr="00743188" w:rsidRDefault="00FD3F0D" w:rsidP="00FD3F0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3188">
              <w:rPr>
                <w:rFonts w:ascii="Arial" w:hAnsi="Arial" w:cs="Arial"/>
                <w:b/>
                <w:sz w:val="24"/>
                <w:szCs w:val="24"/>
              </w:rPr>
              <w:t>0</w:t>
            </w:r>
          </w:p>
        </w:tc>
        <w:tc>
          <w:tcPr>
            <w:tcW w:w="772" w:type="dxa"/>
          </w:tcPr>
          <w:p w14:paraId="5171E7C2" w14:textId="0DD74CFD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30.2</w:t>
            </w:r>
          </w:p>
        </w:tc>
        <w:tc>
          <w:tcPr>
            <w:tcW w:w="607" w:type="dxa"/>
          </w:tcPr>
          <w:p w14:paraId="19D4D9B7" w14:textId="07F5B9FB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607" w:type="dxa"/>
          </w:tcPr>
          <w:p w14:paraId="15B10BF6" w14:textId="25F5A8E1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31.3</w:t>
            </w:r>
          </w:p>
        </w:tc>
        <w:tc>
          <w:tcPr>
            <w:tcW w:w="607" w:type="dxa"/>
          </w:tcPr>
          <w:p w14:paraId="4424A4F9" w14:textId="61EAD495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30.6</w:t>
            </w:r>
          </w:p>
        </w:tc>
        <w:tc>
          <w:tcPr>
            <w:tcW w:w="607" w:type="dxa"/>
          </w:tcPr>
          <w:p w14:paraId="4CD9BEAC" w14:textId="1D1876EC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607" w:type="dxa"/>
          </w:tcPr>
          <w:p w14:paraId="58749AA2" w14:textId="1055316E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27</w:t>
            </w:r>
          </w:p>
        </w:tc>
        <w:tc>
          <w:tcPr>
            <w:tcW w:w="607" w:type="dxa"/>
          </w:tcPr>
          <w:p w14:paraId="0C5D2401" w14:textId="108E68B1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31.9</w:t>
            </w:r>
          </w:p>
        </w:tc>
        <w:tc>
          <w:tcPr>
            <w:tcW w:w="607" w:type="dxa"/>
          </w:tcPr>
          <w:p w14:paraId="6C3AE419" w14:textId="05050624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32.5</w:t>
            </w:r>
          </w:p>
        </w:tc>
        <w:tc>
          <w:tcPr>
            <w:tcW w:w="607" w:type="dxa"/>
          </w:tcPr>
          <w:p w14:paraId="2A4D7397" w14:textId="42483460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30.8</w:t>
            </w:r>
          </w:p>
        </w:tc>
        <w:tc>
          <w:tcPr>
            <w:tcW w:w="607" w:type="dxa"/>
          </w:tcPr>
          <w:p w14:paraId="78583FE5" w14:textId="25CA49FB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27.9</w:t>
            </w:r>
          </w:p>
        </w:tc>
        <w:tc>
          <w:tcPr>
            <w:tcW w:w="607" w:type="dxa"/>
          </w:tcPr>
          <w:p w14:paraId="6C981E70" w14:textId="7058B6CE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27.8</w:t>
            </w:r>
          </w:p>
        </w:tc>
        <w:tc>
          <w:tcPr>
            <w:tcW w:w="607" w:type="dxa"/>
          </w:tcPr>
          <w:p w14:paraId="22D49E68" w14:textId="772967E6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28.8</w:t>
            </w:r>
          </w:p>
        </w:tc>
        <w:tc>
          <w:tcPr>
            <w:tcW w:w="607" w:type="dxa"/>
          </w:tcPr>
          <w:p w14:paraId="51CDCF07" w14:textId="00851F77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29.4</w:t>
            </w:r>
          </w:p>
        </w:tc>
        <w:tc>
          <w:tcPr>
            <w:tcW w:w="607" w:type="dxa"/>
          </w:tcPr>
          <w:p w14:paraId="5F8C11D0" w14:textId="50AC3B59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28.8</w:t>
            </w:r>
          </w:p>
        </w:tc>
        <w:tc>
          <w:tcPr>
            <w:tcW w:w="677" w:type="dxa"/>
          </w:tcPr>
          <w:p w14:paraId="1B944356" w14:textId="5939EB4C" w:rsidR="00FD3F0D" w:rsidRPr="00FD3F0D" w:rsidRDefault="00FD3F0D" w:rsidP="00FD3F0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32</w:t>
            </w:r>
          </w:p>
        </w:tc>
      </w:tr>
      <w:tr w:rsidR="00FD3F0D" w:rsidRPr="00857CD7" w14:paraId="6A82D59F" w14:textId="77777777" w:rsidTr="004A3D0A">
        <w:trPr>
          <w:trHeight w:hRule="exact" w:val="432"/>
          <w:jc w:val="center"/>
        </w:trPr>
        <w:tc>
          <w:tcPr>
            <w:tcW w:w="830" w:type="dxa"/>
            <w:vAlign w:val="center"/>
          </w:tcPr>
          <w:p w14:paraId="12D1E23B" w14:textId="2F283350" w:rsidR="00FD3F0D" w:rsidRPr="00743188" w:rsidRDefault="00FD3F0D" w:rsidP="00FD3F0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3188">
              <w:rPr>
                <w:rFonts w:ascii="Arial" w:hAnsi="Arial" w:cs="Arial"/>
                <w:b/>
                <w:sz w:val="24"/>
                <w:szCs w:val="24"/>
              </w:rPr>
              <w:t>10</w:t>
            </w:r>
          </w:p>
        </w:tc>
        <w:tc>
          <w:tcPr>
            <w:tcW w:w="772" w:type="dxa"/>
          </w:tcPr>
          <w:p w14:paraId="18E0A270" w14:textId="327CB33E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607" w:type="dxa"/>
          </w:tcPr>
          <w:p w14:paraId="7CC47495" w14:textId="7B962B93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607" w:type="dxa"/>
          </w:tcPr>
          <w:p w14:paraId="17B9666D" w14:textId="26DBCB0E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6.6</w:t>
            </w:r>
          </w:p>
        </w:tc>
        <w:tc>
          <w:tcPr>
            <w:tcW w:w="607" w:type="dxa"/>
          </w:tcPr>
          <w:p w14:paraId="3E9B2576" w14:textId="624F560A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607" w:type="dxa"/>
          </w:tcPr>
          <w:p w14:paraId="60F8ECBE" w14:textId="7D4B2F03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1.9</w:t>
            </w:r>
          </w:p>
        </w:tc>
        <w:tc>
          <w:tcPr>
            <w:tcW w:w="607" w:type="dxa"/>
          </w:tcPr>
          <w:p w14:paraId="489F1CCD" w14:textId="6290C881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607" w:type="dxa"/>
          </w:tcPr>
          <w:p w14:paraId="1B20ADE8" w14:textId="3D911716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607" w:type="dxa"/>
          </w:tcPr>
          <w:p w14:paraId="4FBC510E" w14:textId="73C1994C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607" w:type="dxa"/>
          </w:tcPr>
          <w:p w14:paraId="067E73A3" w14:textId="08F554B9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5.9</w:t>
            </w:r>
          </w:p>
        </w:tc>
        <w:tc>
          <w:tcPr>
            <w:tcW w:w="607" w:type="dxa"/>
          </w:tcPr>
          <w:p w14:paraId="3C26D6C2" w14:textId="4C05A0CF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607" w:type="dxa"/>
          </w:tcPr>
          <w:p w14:paraId="3909A033" w14:textId="32612E4D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607" w:type="dxa"/>
          </w:tcPr>
          <w:p w14:paraId="4153A88F" w14:textId="2E930E0A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39.8</w:t>
            </w:r>
          </w:p>
        </w:tc>
        <w:tc>
          <w:tcPr>
            <w:tcW w:w="607" w:type="dxa"/>
          </w:tcPr>
          <w:p w14:paraId="41763C3B" w14:textId="25D2E112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607" w:type="dxa"/>
          </w:tcPr>
          <w:p w14:paraId="6FF18BCE" w14:textId="7C9869AE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3.3</w:t>
            </w:r>
          </w:p>
        </w:tc>
        <w:tc>
          <w:tcPr>
            <w:tcW w:w="677" w:type="dxa"/>
          </w:tcPr>
          <w:p w14:paraId="208D5F04" w14:textId="73814126" w:rsidR="00FD3F0D" w:rsidRPr="00FD3F0D" w:rsidRDefault="00FD3F0D" w:rsidP="00FD3F0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3.5</w:t>
            </w:r>
          </w:p>
        </w:tc>
      </w:tr>
      <w:tr w:rsidR="00FD3F0D" w:rsidRPr="00857CD7" w14:paraId="617DAFB7" w14:textId="77777777" w:rsidTr="004A3D0A">
        <w:trPr>
          <w:trHeight w:hRule="exact" w:val="432"/>
          <w:jc w:val="center"/>
        </w:trPr>
        <w:tc>
          <w:tcPr>
            <w:tcW w:w="830" w:type="dxa"/>
            <w:vAlign w:val="center"/>
          </w:tcPr>
          <w:p w14:paraId="6AD2DE65" w14:textId="3945A959" w:rsidR="00FD3F0D" w:rsidRPr="00743188" w:rsidRDefault="00FD3F0D" w:rsidP="00FD3F0D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743188">
              <w:rPr>
                <w:rFonts w:ascii="Arial" w:hAnsi="Arial" w:cs="Arial"/>
                <w:b/>
                <w:sz w:val="24"/>
                <w:szCs w:val="24"/>
              </w:rPr>
              <w:t>20</w:t>
            </w:r>
          </w:p>
        </w:tc>
        <w:tc>
          <w:tcPr>
            <w:tcW w:w="772" w:type="dxa"/>
          </w:tcPr>
          <w:p w14:paraId="36AAC380" w14:textId="51B768C0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3.7</w:t>
            </w:r>
          </w:p>
        </w:tc>
        <w:tc>
          <w:tcPr>
            <w:tcW w:w="607" w:type="dxa"/>
          </w:tcPr>
          <w:p w14:paraId="501AD440" w14:textId="528D5C08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4.2</w:t>
            </w:r>
          </w:p>
        </w:tc>
        <w:tc>
          <w:tcPr>
            <w:tcW w:w="607" w:type="dxa"/>
          </w:tcPr>
          <w:p w14:paraId="304D716B" w14:textId="57E95E11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9.3</w:t>
            </w:r>
          </w:p>
        </w:tc>
        <w:tc>
          <w:tcPr>
            <w:tcW w:w="607" w:type="dxa"/>
          </w:tcPr>
          <w:p w14:paraId="2604EB5E" w14:textId="2A987091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6.5</w:t>
            </w:r>
          </w:p>
        </w:tc>
        <w:tc>
          <w:tcPr>
            <w:tcW w:w="607" w:type="dxa"/>
          </w:tcPr>
          <w:p w14:paraId="25C6324B" w14:textId="240E38E1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2.8</w:t>
            </w:r>
          </w:p>
        </w:tc>
        <w:tc>
          <w:tcPr>
            <w:tcW w:w="607" w:type="dxa"/>
          </w:tcPr>
          <w:p w14:paraId="3F84231D" w14:textId="77417089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1.7</w:t>
            </w:r>
          </w:p>
        </w:tc>
        <w:tc>
          <w:tcPr>
            <w:tcW w:w="607" w:type="dxa"/>
          </w:tcPr>
          <w:p w14:paraId="4B43EE65" w14:textId="704A9658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7.5</w:t>
            </w:r>
          </w:p>
        </w:tc>
        <w:tc>
          <w:tcPr>
            <w:tcW w:w="607" w:type="dxa"/>
          </w:tcPr>
          <w:p w14:paraId="081D70E3" w14:textId="7BA5C412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7.2</w:t>
            </w:r>
          </w:p>
        </w:tc>
        <w:tc>
          <w:tcPr>
            <w:tcW w:w="607" w:type="dxa"/>
          </w:tcPr>
          <w:p w14:paraId="6C805FEC" w14:textId="768E5F7E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7.4</w:t>
            </w:r>
          </w:p>
        </w:tc>
        <w:tc>
          <w:tcPr>
            <w:tcW w:w="607" w:type="dxa"/>
          </w:tcPr>
          <w:p w14:paraId="13ECC810" w14:textId="42B14CCF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607" w:type="dxa"/>
          </w:tcPr>
          <w:p w14:paraId="7DC3D3DE" w14:textId="72242EEA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3.5</w:t>
            </w:r>
          </w:p>
        </w:tc>
        <w:tc>
          <w:tcPr>
            <w:tcW w:w="607" w:type="dxa"/>
          </w:tcPr>
          <w:p w14:paraId="5CA3E57B" w14:textId="452A0BE2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607" w:type="dxa"/>
          </w:tcPr>
          <w:p w14:paraId="16A78703" w14:textId="77808CB4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6.6</w:t>
            </w:r>
          </w:p>
        </w:tc>
        <w:tc>
          <w:tcPr>
            <w:tcW w:w="607" w:type="dxa"/>
          </w:tcPr>
          <w:p w14:paraId="33F34413" w14:textId="146516F0" w:rsidR="00FD3F0D" w:rsidRPr="00FD3F0D" w:rsidRDefault="00FD3F0D" w:rsidP="00FD3F0D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44.4</w:t>
            </w:r>
          </w:p>
        </w:tc>
        <w:tc>
          <w:tcPr>
            <w:tcW w:w="677" w:type="dxa"/>
          </w:tcPr>
          <w:p w14:paraId="16875968" w14:textId="4502640A" w:rsidR="00FD3F0D" w:rsidRPr="00FD3F0D" w:rsidRDefault="00FD3F0D" w:rsidP="00FD3F0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D3F0D">
              <w:rPr>
                <w:rFonts w:ascii="Arial" w:hAnsi="Arial" w:cs="Arial"/>
                <w:sz w:val="24"/>
                <w:szCs w:val="24"/>
              </w:rPr>
              <w:t>36.4</w:t>
            </w:r>
          </w:p>
        </w:tc>
      </w:tr>
    </w:tbl>
    <w:p w14:paraId="2A2C6929" w14:textId="6FE91721" w:rsidR="001D50FE" w:rsidRPr="00857CD7" w:rsidRDefault="001D50FE" w:rsidP="007E51B7">
      <w:pPr>
        <w:spacing w:after="0" w:line="480" w:lineRule="auto"/>
        <w:jc w:val="both"/>
        <w:rPr>
          <w:rFonts w:ascii="Arial" w:eastAsia="Times New Roman" w:hAnsi="Arial" w:cs="Arial"/>
          <w:sz w:val="20"/>
          <w:szCs w:val="20"/>
        </w:rPr>
      </w:pPr>
    </w:p>
    <w:p w14:paraId="5C2934FD" w14:textId="04CD480F" w:rsidR="00FD3F0D" w:rsidRDefault="00FD3F0D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br w:type="page"/>
      </w:r>
    </w:p>
    <w:p w14:paraId="3FB97CAA" w14:textId="5899B9CC" w:rsidR="00FD3F0D" w:rsidRPr="003752B8" w:rsidRDefault="00FD3F0D" w:rsidP="00FD3F0D">
      <w:pPr>
        <w:rPr>
          <w:rFonts w:ascii="Arial" w:eastAsia="Times New Roman" w:hAnsi="Arial" w:cs="Arial"/>
          <w:b/>
          <w:bCs/>
          <w:sz w:val="28"/>
          <w:szCs w:val="28"/>
        </w:rPr>
      </w:pPr>
      <w:bookmarkStart w:id="0" w:name="OLE_LINK6"/>
      <w:r w:rsidRPr="003752B8">
        <w:rPr>
          <w:rFonts w:ascii="Arial" w:eastAsia="Times New Roman" w:hAnsi="Arial" w:cs="Arial"/>
          <w:b/>
          <w:bCs/>
          <w:sz w:val="28"/>
          <w:szCs w:val="28"/>
        </w:rPr>
        <w:lastRenderedPageBreak/>
        <w:t>S</w:t>
      </w:r>
      <w:r>
        <w:rPr>
          <w:rFonts w:ascii="Arial" w:eastAsia="Times New Roman" w:hAnsi="Arial" w:cs="Arial"/>
          <w:b/>
          <w:bCs/>
          <w:sz w:val="28"/>
          <w:szCs w:val="28"/>
        </w:rPr>
        <w:t>2</w:t>
      </w:r>
      <w:r w:rsidRPr="003752B8">
        <w:rPr>
          <w:rFonts w:ascii="Arial" w:eastAsia="Times New Roman" w:hAnsi="Arial" w:cs="Arial"/>
          <w:b/>
          <w:bCs/>
          <w:sz w:val="28"/>
          <w:szCs w:val="28"/>
        </w:rPr>
        <w:t xml:space="preserve"> Tabl</w:t>
      </w:r>
      <w:r>
        <w:rPr>
          <w:rFonts w:ascii="Arial" w:eastAsia="Times New Roman" w:hAnsi="Arial" w:cs="Arial"/>
          <w:b/>
          <w:bCs/>
          <w:sz w:val="28"/>
          <w:szCs w:val="28"/>
        </w:rPr>
        <w:t>e. Raw data used for Fig 1B</w:t>
      </w:r>
      <w:r w:rsidRPr="003752B8">
        <w:rPr>
          <w:rFonts w:ascii="Arial" w:eastAsia="Times New Roman" w:hAnsi="Arial" w:cs="Arial"/>
          <w:b/>
          <w:bCs/>
          <w:sz w:val="28"/>
          <w:szCs w:val="28"/>
        </w:rPr>
        <w:t>.</w:t>
      </w:r>
    </w:p>
    <w:tbl>
      <w:tblPr>
        <w:tblStyle w:val="TableGrid"/>
        <w:tblW w:w="1017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5"/>
        <w:gridCol w:w="554"/>
        <w:gridCol w:w="595"/>
        <w:gridCol w:w="595"/>
        <w:gridCol w:w="595"/>
        <w:gridCol w:w="595"/>
        <w:gridCol w:w="595"/>
        <w:gridCol w:w="596"/>
        <w:gridCol w:w="596"/>
        <w:gridCol w:w="596"/>
        <w:gridCol w:w="596"/>
        <w:gridCol w:w="596"/>
        <w:gridCol w:w="596"/>
        <w:gridCol w:w="596"/>
        <w:gridCol w:w="596"/>
        <w:gridCol w:w="618"/>
      </w:tblGrid>
      <w:tr w:rsidR="00FD3F0D" w:rsidRPr="00857CD7" w14:paraId="1A18C9DA" w14:textId="77777777" w:rsidTr="00FD3F0D">
        <w:trPr>
          <w:trHeight w:val="323"/>
          <w:jc w:val="center"/>
        </w:trPr>
        <w:tc>
          <w:tcPr>
            <w:tcW w:w="1255" w:type="dxa"/>
            <w:vAlign w:val="center"/>
          </w:tcPr>
          <w:p w14:paraId="4C697253" w14:textId="4E271FA5" w:rsidR="00FD3F0D" w:rsidRPr="00857CD7" w:rsidRDefault="00EF76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G</w:t>
            </w:r>
            <w:r w:rsidR="00FD3F0D">
              <w:rPr>
                <w:rFonts w:ascii="Arial" w:eastAsia="Times New Roman" w:hAnsi="Arial" w:cs="Arial"/>
                <w:b/>
                <w:sz w:val="24"/>
                <w:szCs w:val="24"/>
              </w:rPr>
              <w:t>roup</w:t>
            </w:r>
          </w:p>
        </w:tc>
        <w:tc>
          <w:tcPr>
            <w:tcW w:w="8915" w:type="dxa"/>
            <w:gridSpan w:val="15"/>
            <w:vAlign w:val="center"/>
          </w:tcPr>
          <w:p w14:paraId="0453B379" w14:textId="2A03FFDA" w:rsidR="00FD3F0D" w:rsidRPr="00857CD7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A</w:t>
            </w:r>
            <w:r w:rsidRPr="005C164B">
              <w:rPr>
                <w:rFonts w:ascii="Arial" w:eastAsia="Times New Roman" w:hAnsi="Arial" w:cs="Arial"/>
                <w:b/>
                <w:sz w:val="24"/>
                <w:szCs w:val="24"/>
              </w:rPr>
              <w:t>rticular cartilage structure (ACS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)</w:t>
            </w:r>
            <w:r w:rsidRPr="005C164B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score</w:t>
            </w:r>
          </w:p>
        </w:tc>
      </w:tr>
      <w:tr w:rsidR="005C164B" w:rsidRPr="005C164B" w14:paraId="08E0875C" w14:textId="77777777" w:rsidTr="004A3D0A">
        <w:trPr>
          <w:trHeight w:hRule="exact" w:val="432"/>
          <w:jc w:val="center"/>
        </w:trPr>
        <w:tc>
          <w:tcPr>
            <w:tcW w:w="1255" w:type="dxa"/>
            <w:vAlign w:val="center"/>
          </w:tcPr>
          <w:p w14:paraId="44048012" w14:textId="393EE62A" w:rsidR="005C164B" w:rsidRPr="00743188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554" w:type="dxa"/>
          </w:tcPr>
          <w:p w14:paraId="7BB1FE23" w14:textId="25C20066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95" w:type="dxa"/>
          </w:tcPr>
          <w:p w14:paraId="766F8F7B" w14:textId="7F0DB0A6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5" w:type="dxa"/>
          </w:tcPr>
          <w:p w14:paraId="30E04ACF" w14:textId="4081E30D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5" w:type="dxa"/>
          </w:tcPr>
          <w:p w14:paraId="27A2BB0C" w14:textId="07827254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95" w:type="dxa"/>
          </w:tcPr>
          <w:p w14:paraId="28EE78A7" w14:textId="74275BF4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5" w:type="dxa"/>
          </w:tcPr>
          <w:p w14:paraId="5F976879" w14:textId="7C5F21E7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6" w:type="dxa"/>
          </w:tcPr>
          <w:p w14:paraId="4E8FC093" w14:textId="0AF187D7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6" w:type="dxa"/>
          </w:tcPr>
          <w:p w14:paraId="7BDBA057" w14:textId="48E08A11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596" w:type="dxa"/>
          </w:tcPr>
          <w:p w14:paraId="33A31AC0" w14:textId="2ABEACBC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6" w:type="dxa"/>
          </w:tcPr>
          <w:p w14:paraId="1345F605" w14:textId="3449FB88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6" w:type="dxa"/>
          </w:tcPr>
          <w:p w14:paraId="7DFBCF1E" w14:textId="553BD0F9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6" w:type="dxa"/>
          </w:tcPr>
          <w:p w14:paraId="40459FAB" w14:textId="34CE735E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6" w:type="dxa"/>
          </w:tcPr>
          <w:p w14:paraId="4A0B4102" w14:textId="1E447E50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6" w:type="dxa"/>
          </w:tcPr>
          <w:p w14:paraId="2CC9B40F" w14:textId="76E63CB2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18" w:type="dxa"/>
            <w:vAlign w:val="center"/>
          </w:tcPr>
          <w:p w14:paraId="510D5E1E" w14:textId="77777777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C164B" w:rsidRPr="005C164B" w14:paraId="0CFE19AC" w14:textId="77777777" w:rsidTr="004A3D0A">
        <w:trPr>
          <w:trHeight w:hRule="exact" w:val="432"/>
          <w:jc w:val="center"/>
        </w:trPr>
        <w:tc>
          <w:tcPr>
            <w:tcW w:w="1255" w:type="dxa"/>
            <w:vAlign w:val="center"/>
          </w:tcPr>
          <w:p w14:paraId="28B57B76" w14:textId="534EFD98" w:rsidR="005C164B" w:rsidRPr="00743188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almitate</w:t>
            </w:r>
          </w:p>
        </w:tc>
        <w:tc>
          <w:tcPr>
            <w:tcW w:w="554" w:type="dxa"/>
          </w:tcPr>
          <w:p w14:paraId="554E29B2" w14:textId="638CA30B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95" w:type="dxa"/>
          </w:tcPr>
          <w:p w14:paraId="32A2649C" w14:textId="3321C97D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95" w:type="dxa"/>
          </w:tcPr>
          <w:p w14:paraId="1AFA9170" w14:textId="3442F34B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595" w:type="dxa"/>
          </w:tcPr>
          <w:p w14:paraId="19AA2438" w14:textId="472FBAD0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95" w:type="dxa"/>
          </w:tcPr>
          <w:p w14:paraId="2F3C4A77" w14:textId="6AE22DBB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95" w:type="dxa"/>
          </w:tcPr>
          <w:p w14:paraId="37019411" w14:textId="0A0A6F1F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596" w:type="dxa"/>
          </w:tcPr>
          <w:p w14:paraId="529A2C09" w14:textId="6D36DCF7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96" w:type="dxa"/>
          </w:tcPr>
          <w:p w14:paraId="7F9849A1" w14:textId="4D1E77A4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96" w:type="dxa"/>
          </w:tcPr>
          <w:p w14:paraId="104DA911" w14:textId="5908E9C9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6" w:type="dxa"/>
          </w:tcPr>
          <w:p w14:paraId="0E5BA328" w14:textId="2DA39256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96" w:type="dxa"/>
          </w:tcPr>
          <w:p w14:paraId="6C8EEEED" w14:textId="4A61D14D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96" w:type="dxa"/>
          </w:tcPr>
          <w:p w14:paraId="4270D92F" w14:textId="216EEF3C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96" w:type="dxa"/>
          </w:tcPr>
          <w:p w14:paraId="7E48A6E1" w14:textId="222CFEB5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6" w:type="dxa"/>
          </w:tcPr>
          <w:p w14:paraId="4436F887" w14:textId="72A727DC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618" w:type="dxa"/>
            <w:vAlign w:val="center"/>
          </w:tcPr>
          <w:p w14:paraId="0BE93760" w14:textId="77777777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5C164B" w:rsidRPr="005C164B" w14:paraId="70188799" w14:textId="77777777" w:rsidTr="004A3D0A">
        <w:trPr>
          <w:trHeight w:hRule="exact" w:val="432"/>
          <w:jc w:val="center"/>
        </w:trPr>
        <w:tc>
          <w:tcPr>
            <w:tcW w:w="1255" w:type="dxa"/>
            <w:vAlign w:val="center"/>
          </w:tcPr>
          <w:p w14:paraId="0B2B8D04" w14:textId="010AB51E" w:rsidR="005C164B" w:rsidRPr="00743188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Oleate</w:t>
            </w:r>
          </w:p>
        </w:tc>
        <w:tc>
          <w:tcPr>
            <w:tcW w:w="554" w:type="dxa"/>
          </w:tcPr>
          <w:p w14:paraId="20CD8867" w14:textId="6AB7E49D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5" w:type="dxa"/>
          </w:tcPr>
          <w:p w14:paraId="07F6A8DE" w14:textId="0CF5A684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95" w:type="dxa"/>
          </w:tcPr>
          <w:p w14:paraId="1CB91123" w14:textId="2CCF9928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95" w:type="dxa"/>
          </w:tcPr>
          <w:p w14:paraId="02D31FF2" w14:textId="55F7D2B1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5" w:type="dxa"/>
          </w:tcPr>
          <w:p w14:paraId="787D2B2D" w14:textId="7765B468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95" w:type="dxa"/>
          </w:tcPr>
          <w:p w14:paraId="74EE5A41" w14:textId="524EB76E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6" w:type="dxa"/>
          </w:tcPr>
          <w:p w14:paraId="77095896" w14:textId="16822CD4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6" w:type="dxa"/>
          </w:tcPr>
          <w:p w14:paraId="3C985EC4" w14:textId="2E57BC7E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96" w:type="dxa"/>
          </w:tcPr>
          <w:p w14:paraId="3C784AD0" w14:textId="1361BA28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596" w:type="dxa"/>
          </w:tcPr>
          <w:p w14:paraId="6DDADD95" w14:textId="5C8D042C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6" w:type="dxa"/>
          </w:tcPr>
          <w:p w14:paraId="00739D09" w14:textId="17AB95F2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96" w:type="dxa"/>
          </w:tcPr>
          <w:p w14:paraId="6E5C1824" w14:textId="315C2291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596" w:type="dxa"/>
          </w:tcPr>
          <w:p w14:paraId="5E170DEB" w14:textId="3A89AD1D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6" w:type="dxa"/>
          </w:tcPr>
          <w:p w14:paraId="357DEAE1" w14:textId="289B95F3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18" w:type="dxa"/>
          </w:tcPr>
          <w:p w14:paraId="3AA892E7" w14:textId="73D45454" w:rsidR="005C164B" w:rsidRPr="005C164B" w:rsidRDefault="005C164B" w:rsidP="005C164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C164B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</w:tbl>
    <w:p w14:paraId="52521BD3" w14:textId="77777777" w:rsidR="001D50FE" w:rsidRDefault="001D50FE" w:rsidP="007E51B7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bookmarkEnd w:id="0"/>
    <w:p w14:paraId="008CE09C" w14:textId="39B35F26" w:rsidR="005C164B" w:rsidRDefault="005C164B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br w:type="page"/>
      </w:r>
    </w:p>
    <w:p w14:paraId="7A400627" w14:textId="14659904" w:rsidR="005C164B" w:rsidRPr="003752B8" w:rsidRDefault="005C164B" w:rsidP="005C164B">
      <w:pPr>
        <w:rPr>
          <w:rFonts w:ascii="Arial" w:eastAsia="Times New Roman" w:hAnsi="Arial" w:cs="Arial"/>
          <w:b/>
          <w:bCs/>
          <w:sz w:val="28"/>
          <w:szCs w:val="28"/>
        </w:rPr>
      </w:pPr>
      <w:bookmarkStart w:id="1" w:name="OLE_LINK7"/>
      <w:r w:rsidRPr="003752B8">
        <w:rPr>
          <w:rFonts w:ascii="Arial" w:eastAsia="Times New Roman" w:hAnsi="Arial" w:cs="Arial"/>
          <w:b/>
          <w:bCs/>
          <w:sz w:val="28"/>
          <w:szCs w:val="28"/>
        </w:rPr>
        <w:lastRenderedPageBreak/>
        <w:t>S</w:t>
      </w:r>
      <w:r>
        <w:rPr>
          <w:rFonts w:ascii="Arial" w:eastAsia="Times New Roman" w:hAnsi="Arial" w:cs="Arial"/>
          <w:b/>
          <w:bCs/>
          <w:sz w:val="28"/>
          <w:szCs w:val="28"/>
        </w:rPr>
        <w:t>3</w:t>
      </w:r>
      <w:r w:rsidRPr="003752B8">
        <w:rPr>
          <w:rFonts w:ascii="Arial" w:eastAsia="Times New Roman" w:hAnsi="Arial" w:cs="Arial"/>
          <w:b/>
          <w:bCs/>
          <w:sz w:val="28"/>
          <w:szCs w:val="28"/>
        </w:rPr>
        <w:t xml:space="preserve"> Tabl</w:t>
      </w:r>
      <w:r>
        <w:rPr>
          <w:rFonts w:ascii="Arial" w:eastAsia="Times New Roman" w:hAnsi="Arial" w:cs="Arial"/>
          <w:b/>
          <w:bCs/>
          <w:sz w:val="28"/>
          <w:szCs w:val="28"/>
        </w:rPr>
        <w:t>e. Raw data used for Fig 1C</w:t>
      </w:r>
      <w:r w:rsidRPr="003752B8">
        <w:rPr>
          <w:rFonts w:ascii="Arial" w:eastAsia="Times New Roman" w:hAnsi="Arial" w:cs="Arial"/>
          <w:b/>
          <w:bCs/>
          <w:sz w:val="28"/>
          <w:szCs w:val="28"/>
        </w:rPr>
        <w:t>.</w:t>
      </w:r>
    </w:p>
    <w:tbl>
      <w:tblPr>
        <w:tblStyle w:val="TableGrid"/>
        <w:tblW w:w="1017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5"/>
        <w:gridCol w:w="554"/>
        <w:gridCol w:w="595"/>
        <w:gridCol w:w="595"/>
        <w:gridCol w:w="595"/>
        <w:gridCol w:w="595"/>
        <w:gridCol w:w="595"/>
        <w:gridCol w:w="596"/>
        <w:gridCol w:w="596"/>
        <w:gridCol w:w="596"/>
        <w:gridCol w:w="596"/>
        <w:gridCol w:w="596"/>
        <w:gridCol w:w="596"/>
        <w:gridCol w:w="596"/>
        <w:gridCol w:w="596"/>
        <w:gridCol w:w="618"/>
      </w:tblGrid>
      <w:tr w:rsidR="00B26D2B" w:rsidRPr="00857CD7" w14:paraId="0FA8523B" w14:textId="77777777" w:rsidTr="004A3D0A">
        <w:trPr>
          <w:trHeight w:val="323"/>
          <w:jc w:val="center"/>
        </w:trPr>
        <w:tc>
          <w:tcPr>
            <w:tcW w:w="1255" w:type="dxa"/>
            <w:vAlign w:val="center"/>
          </w:tcPr>
          <w:p w14:paraId="0539010E" w14:textId="0331B7CE" w:rsidR="005C164B" w:rsidRPr="00857CD7" w:rsidRDefault="00EF76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G</w:t>
            </w:r>
            <w:r w:rsidR="005C164B">
              <w:rPr>
                <w:rFonts w:ascii="Arial" w:eastAsia="Times New Roman" w:hAnsi="Arial" w:cs="Arial"/>
                <w:b/>
                <w:sz w:val="24"/>
                <w:szCs w:val="24"/>
              </w:rPr>
              <w:t>roup</w:t>
            </w:r>
          </w:p>
        </w:tc>
        <w:tc>
          <w:tcPr>
            <w:tcW w:w="8915" w:type="dxa"/>
            <w:gridSpan w:val="15"/>
            <w:vAlign w:val="center"/>
          </w:tcPr>
          <w:p w14:paraId="76EA255D" w14:textId="212E49C0" w:rsidR="005C164B" w:rsidRPr="00857CD7" w:rsidRDefault="00B26D2B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Chondrocyte number per cartilage area (#/mm</w:t>
            </w:r>
            <w:r w:rsidRPr="00B26D2B">
              <w:rPr>
                <w:rFonts w:ascii="Arial" w:eastAsia="Times New Roman" w:hAnsi="Arial" w:cs="Arial"/>
                <w:b/>
                <w:sz w:val="24"/>
                <w:szCs w:val="24"/>
                <w:vertAlign w:val="superscript"/>
              </w:rPr>
              <w:t>2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)</w:t>
            </w:r>
          </w:p>
        </w:tc>
      </w:tr>
      <w:tr w:rsidR="00B26D2B" w:rsidRPr="005C164B" w14:paraId="4933CCB8" w14:textId="77777777" w:rsidTr="004A3D0A">
        <w:trPr>
          <w:trHeight w:hRule="exact" w:val="432"/>
          <w:jc w:val="center"/>
        </w:trPr>
        <w:tc>
          <w:tcPr>
            <w:tcW w:w="1255" w:type="dxa"/>
            <w:vAlign w:val="center"/>
          </w:tcPr>
          <w:p w14:paraId="47675535" w14:textId="77777777" w:rsidR="00B26D2B" w:rsidRPr="00743188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554" w:type="dxa"/>
          </w:tcPr>
          <w:p w14:paraId="623CBFCC" w14:textId="6C570C90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t>1262</w:t>
            </w:r>
          </w:p>
        </w:tc>
        <w:tc>
          <w:tcPr>
            <w:tcW w:w="595" w:type="dxa"/>
          </w:tcPr>
          <w:p w14:paraId="4F96E461" w14:textId="5EB8C82D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t>1209</w:t>
            </w:r>
          </w:p>
        </w:tc>
        <w:tc>
          <w:tcPr>
            <w:tcW w:w="595" w:type="dxa"/>
          </w:tcPr>
          <w:p w14:paraId="6AC42CF6" w14:textId="1338C58B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971">
              <w:t>1428</w:t>
            </w:r>
          </w:p>
        </w:tc>
        <w:tc>
          <w:tcPr>
            <w:tcW w:w="595" w:type="dxa"/>
          </w:tcPr>
          <w:p w14:paraId="02FDBD67" w14:textId="03FF341A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971">
              <w:t>1536</w:t>
            </w:r>
          </w:p>
        </w:tc>
        <w:tc>
          <w:tcPr>
            <w:tcW w:w="595" w:type="dxa"/>
          </w:tcPr>
          <w:p w14:paraId="5B57B869" w14:textId="707E6B4F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971">
              <w:t>1321</w:t>
            </w:r>
          </w:p>
        </w:tc>
        <w:tc>
          <w:tcPr>
            <w:tcW w:w="595" w:type="dxa"/>
          </w:tcPr>
          <w:p w14:paraId="4F4A837D" w14:textId="3CE7B9CC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971">
              <w:t>1315</w:t>
            </w:r>
          </w:p>
        </w:tc>
        <w:tc>
          <w:tcPr>
            <w:tcW w:w="596" w:type="dxa"/>
          </w:tcPr>
          <w:p w14:paraId="78A3401A" w14:textId="20CFA9F1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971">
              <w:t>1302</w:t>
            </w:r>
          </w:p>
        </w:tc>
        <w:tc>
          <w:tcPr>
            <w:tcW w:w="596" w:type="dxa"/>
          </w:tcPr>
          <w:p w14:paraId="29DF22A7" w14:textId="59B74C6E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5D6971">
              <w:t>1812</w:t>
            </w:r>
          </w:p>
        </w:tc>
        <w:tc>
          <w:tcPr>
            <w:tcW w:w="596" w:type="dxa"/>
          </w:tcPr>
          <w:p w14:paraId="70412839" w14:textId="4675FC6C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sz w:val="24"/>
                <w:szCs w:val="24"/>
              </w:rPr>
              <w:t>1237</w:t>
            </w:r>
          </w:p>
        </w:tc>
        <w:tc>
          <w:tcPr>
            <w:tcW w:w="596" w:type="dxa"/>
          </w:tcPr>
          <w:p w14:paraId="0EB0FE75" w14:textId="1824F7BC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C5140">
              <w:t>1830</w:t>
            </w:r>
          </w:p>
        </w:tc>
        <w:tc>
          <w:tcPr>
            <w:tcW w:w="596" w:type="dxa"/>
          </w:tcPr>
          <w:p w14:paraId="371E89C6" w14:textId="5D40A0FD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FC5140">
              <w:t>1478</w:t>
            </w:r>
          </w:p>
        </w:tc>
        <w:tc>
          <w:tcPr>
            <w:tcW w:w="596" w:type="dxa"/>
          </w:tcPr>
          <w:p w14:paraId="29983E68" w14:textId="787618AC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6" w:type="dxa"/>
          </w:tcPr>
          <w:p w14:paraId="509EEE94" w14:textId="3B87B7C2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6" w:type="dxa"/>
          </w:tcPr>
          <w:p w14:paraId="7C337296" w14:textId="44CD96D3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18" w:type="dxa"/>
          </w:tcPr>
          <w:p w14:paraId="5CBFE7FD" w14:textId="2D2D1501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26D2B" w:rsidRPr="005C164B" w14:paraId="2F58FAC7" w14:textId="77777777" w:rsidTr="004A3D0A">
        <w:trPr>
          <w:trHeight w:hRule="exact" w:val="432"/>
          <w:jc w:val="center"/>
        </w:trPr>
        <w:tc>
          <w:tcPr>
            <w:tcW w:w="1255" w:type="dxa"/>
            <w:vAlign w:val="center"/>
          </w:tcPr>
          <w:p w14:paraId="634199B1" w14:textId="77777777" w:rsidR="008C0567" w:rsidRPr="00743188" w:rsidRDefault="008C0567" w:rsidP="008C0567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almitate</w:t>
            </w:r>
          </w:p>
        </w:tc>
        <w:tc>
          <w:tcPr>
            <w:tcW w:w="554" w:type="dxa"/>
          </w:tcPr>
          <w:p w14:paraId="66B1F5E3" w14:textId="7D64B8CC" w:rsidR="008C0567" w:rsidRPr="005C164B" w:rsidRDefault="008C0567" w:rsidP="008C0567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t>1059</w:t>
            </w:r>
          </w:p>
        </w:tc>
        <w:tc>
          <w:tcPr>
            <w:tcW w:w="595" w:type="dxa"/>
          </w:tcPr>
          <w:p w14:paraId="5432F675" w14:textId="1FCD2397" w:rsidR="008C0567" w:rsidRPr="005C164B" w:rsidRDefault="008C0567" w:rsidP="008C0567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t>1259</w:t>
            </w:r>
          </w:p>
        </w:tc>
        <w:tc>
          <w:tcPr>
            <w:tcW w:w="595" w:type="dxa"/>
          </w:tcPr>
          <w:p w14:paraId="4225BD0C" w14:textId="4680A325" w:rsidR="008C0567" w:rsidRPr="005C164B" w:rsidRDefault="008C0567" w:rsidP="008C0567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t>124</w:t>
            </w:r>
            <w:r w:rsidRPr="00936F91">
              <w:t>2</w:t>
            </w:r>
          </w:p>
        </w:tc>
        <w:tc>
          <w:tcPr>
            <w:tcW w:w="595" w:type="dxa"/>
          </w:tcPr>
          <w:p w14:paraId="3CD24755" w14:textId="35F7DBF9" w:rsidR="008C0567" w:rsidRPr="005C164B" w:rsidRDefault="008C0567" w:rsidP="008C0567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E418E">
              <w:t>1180</w:t>
            </w:r>
          </w:p>
        </w:tc>
        <w:tc>
          <w:tcPr>
            <w:tcW w:w="595" w:type="dxa"/>
          </w:tcPr>
          <w:p w14:paraId="6A0756C7" w14:textId="00BEABAA" w:rsidR="008C0567" w:rsidRPr="005C164B" w:rsidRDefault="008C0567" w:rsidP="008C0567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E418E">
              <w:t>1416</w:t>
            </w:r>
          </w:p>
        </w:tc>
        <w:tc>
          <w:tcPr>
            <w:tcW w:w="595" w:type="dxa"/>
          </w:tcPr>
          <w:p w14:paraId="3698F466" w14:textId="2DCC58D3" w:rsidR="008C0567" w:rsidRPr="005C164B" w:rsidRDefault="008C0567" w:rsidP="008C0567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E418E">
              <w:t>1326</w:t>
            </w:r>
          </w:p>
        </w:tc>
        <w:tc>
          <w:tcPr>
            <w:tcW w:w="596" w:type="dxa"/>
          </w:tcPr>
          <w:p w14:paraId="24E4BA4F" w14:textId="137855BF" w:rsidR="008C0567" w:rsidRPr="005C164B" w:rsidRDefault="008C0567" w:rsidP="008C0567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E418E">
              <w:t>1401</w:t>
            </w:r>
          </w:p>
        </w:tc>
        <w:tc>
          <w:tcPr>
            <w:tcW w:w="596" w:type="dxa"/>
          </w:tcPr>
          <w:p w14:paraId="75CC2696" w14:textId="0A7E3D1F" w:rsidR="008C0567" w:rsidRPr="005C164B" w:rsidRDefault="008C0567" w:rsidP="008C0567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E418E">
              <w:t>1295</w:t>
            </w:r>
          </w:p>
        </w:tc>
        <w:tc>
          <w:tcPr>
            <w:tcW w:w="596" w:type="dxa"/>
          </w:tcPr>
          <w:p w14:paraId="33F14A0B" w14:textId="27FB76FD" w:rsidR="008C0567" w:rsidRPr="005C164B" w:rsidRDefault="008C0567" w:rsidP="008C0567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E418E">
              <w:t>1417</w:t>
            </w:r>
          </w:p>
        </w:tc>
        <w:tc>
          <w:tcPr>
            <w:tcW w:w="596" w:type="dxa"/>
          </w:tcPr>
          <w:p w14:paraId="4AB26415" w14:textId="751083E3" w:rsidR="008C0567" w:rsidRPr="005C164B" w:rsidRDefault="008C0567" w:rsidP="008C0567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E418E">
              <w:t>1274</w:t>
            </w:r>
          </w:p>
        </w:tc>
        <w:tc>
          <w:tcPr>
            <w:tcW w:w="596" w:type="dxa"/>
          </w:tcPr>
          <w:p w14:paraId="38B65C89" w14:textId="15A097F6" w:rsidR="008C0567" w:rsidRPr="005C164B" w:rsidRDefault="008C0567" w:rsidP="008C0567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E418E">
              <w:t>468</w:t>
            </w:r>
          </w:p>
        </w:tc>
        <w:tc>
          <w:tcPr>
            <w:tcW w:w="596" w:type="dxa"/>
          </w:tcPr>
          <w:p w14:paraId="4708C49E" w14:textId="4CF2773B" w:rsidR="008C0567" w:rsidRPr="005C164B" w:rsidRDefault="008C0567" w:rsidP="008C0567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7E418E">
              <w:t>1242</w:t>
            </w:r>
          </w:p>
        </w:tc>
        <w:tc>
          <w:tcPr>
            <w:tcW w:w="596" w:type="dxa"/>
          </w:tcPr>
          <w:p w14:paraId="366BBADD" w14:textId="0A452A62" w:rsidR="008C0567" w:rsidRPr="005C164B" w:rsidRDefault="008C0567" w:rsidP="008C0567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96" w:type="dxa"/>
          </w:tcPr>
          <w:p w14:paraId="5DEC857A" w14:textId="4FB6627A" w:rsidR="008C0567" w:rsidRPr="005C164B" w:rsidRDefault="008C0567" w:rsidP="008C0567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18" w:type="dxa"/>
            <w:vAlign w:val="center"/>
          </w:tcPr>
          <w:p w14:paraId="55C98750" w14:textId="77777777" w:rsidR="008C0567" w:rsidRPr="005C164B" w:rsidRDefault="008C0567" w:rsidP="008C0567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B26D2B" w:rsidRPr="005C164B" w14:paraId="4CF0DAC5" w14:textId="77777777" w:rsidTr="004A3D0A">
        <w:trPr>
          <w:trHeight w:hRule="exact" w:val="432"/>
          <w:jc w:val="center"/>
        </w:trPr>
        <w:tc>
          <w:tcPr>
            <w:tcW w:w="1255" w:type="dxa"/>
            <w:vAlign w:val="center"/>
          </w:tcPr>
          <w:p w14:paraId="039981A8" w14:textId="77777777" w:rsidR="00B26D2B" w:rsidRPr="00743188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Oleate</w:t>
            </w:r>
          </w:p>
        </w:tc>
        <w:tc>
          <w:tcPr>
            <w:tcW w:w="554" w:type="dxa"/>
          </w:tcPr>
          <w:p w14:paraId="330FC9F2" w14:textId="78DC1A41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t>992</w:t>
            </w:r>
          </w:p>
        </w:tc>
        <w:tc>
          <w:tcPr>
            <w:tcW w:w="595" w:type="dxa"/>
          </w:tcPr>
          <w:p w14:paraId="7FC3206D" w14:textId="620D78AF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t>121</w:t>
            </w:r>
            <w:r w:rsidRPr="005A5D7B">
              <w:t>9</w:t>
            </w:r>
          </w:p>
        </w:tc>
        <w:tc>
          <w:tcPr>
            <w:tcW w:w="595" w:type="dxa"/>
          </w:tcPr>
          <w:p w14:paraId="7BBFFBCA" w14:textId="302DA40C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t>173</w:t>
            </w:r>
            <w:r w:rsidRPr="005A5D7B">
              <w:t>9</w:t>
            </w:r>
          </w:p>
        </w:tc>
        <w:tc>
          <w:tcPr>
            <w:tcW w:w="595" w:type="dxa"/>
          </w:tcPr>
          <w:p w14:paraId="0F2B80E0" w14:textId="1402A518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t>136</w:t>
            </w:r>
            <w:r w:rsidRPr="005A5D7B">
              <w:t>2</w:t>
            </w:r>
          </w:p>
        </w:tc>
        <w:tc>
          <w:tcPr>
            <w:tcW w:w="595" w:type="dxa"/>
          </w:tcPr>
          <w:p w14:paraId="12FBDB08" w14:textId="2980A50E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t>1064</w:t>
            </w:r>
          </w:p>
        </w:tc>
        <w:tc>
          <w:tcPr>
            <w:tcW w:w="595" w:type="dxa"/>
          </w:tcPr>
          <w:p w14:paraId="630E8A96" w14:textId="2C24C165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t>1595</w:t>
            </w:r>
          </w:p>
        </w:tc>
        <w:tc>
          <w:tcPr>
            <w:tcW w:w="596" w:type="dxa"/>
          </w:tcPr>
          <w:p w14:paraId="3FE77DAD" w14:textId="07A36D4F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t>2036</w:t>
            </w:r>
          </w:p>
        </w:tc>
        <w:tc>
          <w:tcPr>
            <w:tcW w:w="596" w:type="dxa"/>
          </w:tcPr>
          <w:p w14:paraId="2ECD1FE1" w14:textId="159C7A80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t>1353</w:t>
            </w:r>
          </w:p>
        </w:tc>
        <w:tc>
          <w:tcPr>
            <w:tcW w:w="596" w:type="dxa"/>
          </w:tcPr>
          <w:p w14:paraId="0E4CBFE7" w14:textId="726A6DDB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t>1867</w:t>
            </w:r>
          </w:p>
        </w:tc>
        <w:tc>
          <w:tcPr>
            <w:tcW w:w="596" w:type="dxa"/>
          </w:tcPr>
          <w:p w14:paraId="316AA722" w14:textId="45DBA98B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t>1717</w:t>
            </w:r>
          </w:p>
        </w:tc>
        <w:tc>
          <w:tcPr>
            <w:tcW w:w="596" w:type="dxa"/>
          </w:tcPr>
          <w:p w14:paraId="639A8F41" w14:textId="599EA953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t>1517</w:t>
            </w:r>
          </w:p>
        </w:tc>
        <w:tc>
          <w:tcPr>
            <w:tcW w:w="596" w:type="dxa"/>
          </w:tcPr>
          <w:p w14:paraId="3B768A87" w14:textId="64C37244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t>1529</w:t>
            </w:r>
          </w:p>
        </w:tc>
        <w:tc>
          <w:tcPr>
            <w:tcW w:w="596" w:type="dxa"/>
          </w:tcPr>
          <w:p w14:paraId="4DAD35AF" w14:textId="3F200201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t>200</w:t>
            </w:r>
            <w:r w:rsidRPr="005A5D7B">
              <w:t>3</w:t>
            </w:r>
          </w:p>
        </w:tc>
        <w:tc>
          <w:tcPr>
            <w:tcW w:w="596" w:type="dxa"/>
          </w:tcPr>
          <w:p w14:paraId="08F14FD9" w14:textId="541B6F59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t>1931</w:t>
            </w:r>
          </w:p>
        </w:tc>
        <w:tc>
          <w:tcPr>
            <w:tcW w:w="618" w:type="dxa"/>
          </w:tcPr>
          <w:p w14:paraId="2C90E012" w14:textId="2DDE76AA" w:rsidR="00B26D2B" w:rsidRPr="005C164B" w:rsidRDefault="00B26D2B" w:rsidP="00B26D2B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>
              <w:t>91</w:t>
            </w:r>
            <w:r w:rsidRPr="005A5D7B">
              <w:t>4</w:t>
            </w:r>
          </w:p>
        </w:tc>
      </w:tr>
    </w:tbl>
    <w:p w14:paraId="4F05954D" w14:textId="66BD5EC8" w:rsidR="00367D6D" w:rsidRDefault="00367D6D" w:rsidP="005C164B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bookmarkEnd w:id="1"/>
    <w:p w14:paraId="09EA126D" w14:textId="77777777" w:rsidR="00367D6D" w:rsidRDefault="00367D6D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br w:type="page"/>
      </w:r>
    </w:p>
    <w:p w14:paraId="0DC010BC" w14:textId="1337D223" w:rsidR="00367D6D" w:rsidRPr="003752B8" w:rsidRDefault="00367D6D" w:rsidP="00367D6D">
      <w:pPr>
        <w:rPr>
          <w:rFonts w:ascii="Arial" w:eastAsia="Times New Roman" w:hAnsi="Arial" w:cs="Arial"/>
          <w:b/>
          <w:bCs/>
          <w:sz w:val="28"/>
          <w:szCs w:val="28"/>
        </w:rPr>
      </w:pPr>
      <w:bookmarkStart w:id="2" w:name="OLE_LINK8"/>
      <w:r w:rsidRPr="003752B8">
        <w:rPr>
          <w:rFonts w:ascii="Arial" w:eastAsia="Times New Roman" w:hAnsi="Arial" w:cs="Arial"/>
          <w:b/>
          <w:bCs/>
          <w:sz w:val="28"/>
          <w:szCs w:val="28"/>
        </w:rPr>
        <w:lastRenderedPageBreak/>
        <w:t>S</w:t>
      </w:r>
      <w:r>
        <w:rPr>
          <w:rFonts w:ascii="Arial" w:eastAsia="Times New Roman" w:hAnsi="Arial" w:cs="Arial"/>
          <w:b/>
          <w:bCs/>
          <w:sz w:val="28"/>
          <w:szCs w:val="28"/>
        </w:rPr>
        <w:t>4</w:t>
      </w:r>
      <w:r w:rsidRPr="003752B8">
        <w:rPr>
          <w:rFonts w:ascii="Arial" w:eastAsia="Times New Roman" w:hAnsi="Arial" w:cs="Arial"/>
          <w:b/>
          <w:bCs/>
          <w:sz w:val="28"/>
          <w:szCs w:val="28"/>
        </w:rPr>
        <w:t xml:space="preserve"> Tabl</w:t>
      </w:r>
      <w:r>
        <w:rPr>
          <w:rFonts w:ascii="Arial" w:eastAsia="Times New Roman" w:hAnsi="Arial" w:cs="Arial"/>
          <w:b/>
          <w:bCs/>
          <w:sz w:val="28"/>
          <w:szCs w:val="28"/>
        </w:rPr>
        <w:t>e. Raw data used for Fig 1D</w:t>
      </w:r>
      <w:r w:rsidRPr="003752B8">
        <w:rPr>
          <w:rFonts w:ascii="Arial" w:eastAsia="Times New Roman" w:hAnsi="Arial" w:cs="Arial"/>
          <w:b/>
          <w:bCs/>
          <w:sz w:val="28"/>
          <w:szCs w:val="28"/>
        </w:rPr>
        <w:t>.</w:t>
      </w:r>
    </w:p>
    <w:tbl>
      <w:tblPr>
        <w:tblStyle w:val="TableGrid"/>
        <w:tblW w:w="1017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5"/>
        <w:gridCol w:w="554"/>
        <w:gridCol w:w="595"/>
        <w:gridCol w:w="595"/>
        <w:gridCol w:w="595"/>
        <w:gridCol w:w="595"/>
        <w:gridCol w:w="595"/>
        <w:gridCol w:w="596"/>
        <w:gridCol w:w="596"/>
        <w:gridCol w:w="596"/>
        <w:gridCol w:w="596"/>
        <w:gridCol w:w="596"/>
        <w:gridCol w:w="596"/>
        <w:gridCol w:w="596"/>
        <w:gridCol w:w="596"/>
        <w:gridCol w:w="618"/>
      </w:tblGrid>
      <w:tr w:rsidR="00367D6D" w:rsidRPr="00857CD7" w14:paraId="315BFDC3" w14:textId="77777777" w:rsidTr="004A3D0A">
        <w:trPr>
          <w:trHeight w:val="323"/>
          <w:jc w:val="center"/>
        </w:trPr>
        <w:tc>
          <w:tcPr>
            <w:tcW w:w="1255" w:type="dxa"/>
            <w:vAlign w:val="center"/>
          </w:tcPr>
          <w:p w14:paraId="1C4EB52C" w14:textId="332E52E5" w:rsidR="00367D6D" w:rsidRPr="00857CD7" w:rsidRDefault="00EF76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bookmarkStart w:id="3" w:name="OLE_LINK9"/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G</w:t>
            </w:r>
            <w:r w:rsidR="00367D6D">
              <w:rPr>
                <w:rFonts w:ascii="Arial" w:eastAsia="Times New Roman" w:hAnsi="Arial" w:cs="Arial"/>
                <w:b/>
                <w:sz w:val="24"/>
                <w:szCs w:val="24"/>
              </w:rPr>
              <w:t>roup</w:t>
            </w:r>
          </w:p>
        </w:tc>
        <w:tc>
          <w:tcPr>
            <w:tcW w:w="8915" w:type="dxa"/>
            <w:gridSpan w:val="15"/>
            <w:vAlign w:val="center"/>
          </w:tcPr>
          <w:p w14:paraId="12891E4C" w14:textId="00A531A4" w:rsidR="00367D6D" w:rsidRPr="00857CD7" w:rsidRDefault="00367D6D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Synovitis score</w:t>
            </w:r>
          </w:p>
        </w:tc>
      </w:tr>
      <w:tr w:rsidR="00367D6D" w:rsidRPr="005C164B" w14:paraId="034BD052" w14:textId="77777777" w:rsidTr="004A3D0A">
        <w:trPr>
          <w:trHeight w:hRule="exact" w:val="432"/>
          <w:jc w:val="center"/>
        </w:trPr>
        <w:tc>
          <w:tcPr>
            <w:tcW w:w="1255" w:type="dxa"/>
            <w:vAlign w:val="center"/>
          </w:tcPr>
          <w:p w14:paraId="3122E580" w14:textId="77777777" w:rsidR="00367D6D" w:rsidRPr="00743188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554" w:type="dxa"/>
          </w:tcPr>
          <w:p w14:paraId="22CB3A2A" w14:textId="7AFDC596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69832EDA" w14:textId="1E1D2859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68A959FA" w14:textId="5931CC85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43EDC488" w14:textId="5371E36D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139960CA" w14:textId="41ADD199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7E22CE84" w14:textId="1AE51F7A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6" w:type="dxa"/>
          </w:tcPr>
          <w:p w14:paraId="18599372" w14:textId="78344A39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6" w:type="dxa"/>
          </w:tcPr>
          <w:p w14:paraId="3F7A28B2" w14:textId="54E74722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6" w:type="dxa"/>
          </w:tcPr>
          <w:p w14:paraId="4C781BEA" w14:textId="7EEB16EC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6" w:type="dxa"/>
          </w:tcPr>
          <w:p w14:paraId="36D3C563" w14:textId="4A00F0E5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6" w:type="dxa"/>
          </w:tcPr>
          <w:p w14:paraId="75483796" w14:textId="5A0B9638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6" w:type="dxa"/>
          </w:tcPr>
          <w:p w14:paraId="6E89606A" w14:textId="098ED357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6" w:type="dxa"/>
          </w:tcPr>
          <w:p w14:paraId="2744A424" w14:textId="474E60C9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6" w:type="dxa"/>
          </w:tcPr>
          <w:p w14:paraId="0F59C6A2" w14:textId="24E3D0FE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618" w:type="dxa"/>
          </w:tcPr>
          <w:p w14:paraId="0225E842" w14:textId="52D56F2C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367D6D" w:rsidRPr="005C164B" w14:paraId="080DF144" w14:textId="77777777" w:rsidTr="004A3D0A">
        <w:trPr>
          <w:trHeight w:hRule="exact" w:val="432"/>
          <w:jc w:val="center"/>
        </w:trPr>
        <w:tc>
          <w:tcPr>
            <w:tcW w:w="1255" w:type="dxa"/>
            <w:vAlign w:val="center"/>
          </w:tcPr>
          <w:p w14:paraId="0E8390F1" w14:textId="77777777" w:rsidR="00367D6D" w:rsidRPr="00743188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almitate</w:t>
            </w:r>
          </w:p>
        </w:tc>
        <w:tc>
          <w:tcPr>
            <w:tcW w:w="554" w:type="dxa"/>
          </w:tcPr>
          <w:p w14:paraId="685C2C09" w14:textId="6C08B69E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5" w:type="dxa"/>
          </w:tcPr>
          <w:p w14:paraId="33123A38" w14:textId="735F8FDE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5D503BA7" w14:textId="28DA441E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6A0D502E" w14:textId="76FFA17E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5" w:type="dxa"/>
          </w:tcPr>
          <w:p w14:paraId="1BC9DEBD" w14:textId="787D5177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2A72ACF6" w14:textId="140431F9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6" w:type="dxa"/>
          </w:tcPr>
          <w:p w14:paraId="0C622AF8" w14:textId="47E62B41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6" w:type="dxa"/>
          </w:tcPr>
          <w:p w14:paraId="2D171827" w14:textId="4311535D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6" w:type="dxa"/>
          </w:tcPr>
          <w:p w14:paraId="6A066283" w14:textId="4F2F296F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6" w:type="dxa"/>
          </w:tcPr>
          <w:p w14:paraId="11FE2D56" w14:textId="67F66B84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6" w:type="dxa"/>
          </w:tcPr>
          <w:p w14:paraId="5F1DE560" w14:textId="33D455D8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6" w:type="dxa"/>
          </w:tcPr>
          <w:p w14:paraId="18F5895E" w14:textId="10FA359D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6" w:type="dxa"/>
          </w:tcPr>
          <w:p w14:paraId="1EA3876F" w14:textId="69E7907D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6" w:type="dxa"/>
          </w:tcPr>
          <w:p w14:paraId="028F6E37" w14:textId="739EFE0C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618" w:type="dxa"/>
            <w:vAlign w:val="center"/>
          </w:tcPr>
          <w:p w14:paraId="5383F2FF" w14:textId="77777777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367D6D" w:rsidRPr="005C164B" w14:paraId="24C44639" w14:textId="77777777" w:rsidTr="004A3D0A">
        <w:trPr>
          <w:trHeight w:hRule="exact" w:val="432"/>
          <w:jc w:val="center"/>
        </w:trPr>
        <w:tc>
          <w:tcPr>
            <w:tcW w:w="1255" w:type="dxa"/>
            <w:vAlign w:val="center"/>
          </w:tcPr>
          <w:p w14:paraId="19ED72E8" w14:textId="77777777" w:rsidR="00367D6D" w:rsidRPr="00743188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Oleate</w:t>
            </w:r>
          </w:p>
        </w:tc>
        <w:tc>
          <w:tcPr>
            <w:tcW w:w="554" w:type="dxa"/>
          </w:tcPr>
          <w:p w14:paraId="455DE069" w14:textId="322C6E6A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3D76E37A" w14:textId="7BE41980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1501962A" w14:textId="117B13A8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5" w:type="dxa"/>
          </w:tcPr>
          <w:p w14:paraId="78EA90BC" w14:textId="5B9A8E96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5" w:type="dxa"/>
          </w:tcPr>
          <w:p w14:paraId="59BF8770" w14:textId="300C3FBD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5" w:type="dxa"/>
          </w:tcPr>
          <w:p w14:paraId="23BBB95E" w14:textId="5ADFF19E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6" w:type="dxa"/>
          </w:tcPr>
          <w:p w14:paraId="73C31147" w14:textId="652B4B88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6" w:type="dxa"/>
          </w:tcPr>
          <w:p w14:paraId="1D7AD199" w14:textId="42557162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6" w:type="dxa"/>
          </w:tcPr>
          <w:p w14:paraId="0BC7975A" w14:textId="01A40DFD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6" w:type="dxa"/>
          </w:tcPr>
          <w:p w14:paraId="03061717" w14:textId="18457BE2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596" w:type="dxa"/>
          </w:tcPr>
          <w:p w14:paraId="1BB07419" w14:textId="08559CCF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6" w:type="dxa"/>
          </w:tcPr>
          <w:p w14:paraId="5B62930A" w14:textId="1D3755F1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6" w:type="dxa"/>
          </w:tcPr>
          <w:p w14:paraId="6FAFBAB3" w14:textId="716F97CA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596" w:type="dxa"/>
          </w:tcPr>
          <w:p w14:paraId="439A5D96" w14:textId="7E71D76E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618" w:type="dxa"/>
          </w:tcPr>
          <w:p w14:paraId="14052760" w14:textId="1195D4B3" w:rsidR="00367D6D" w:rsidRPr="00367D6D" w:rsidRDefault="00367D6D" w:rsidP="00367D6D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67D6D"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bookmarkEnd w:id="2"/>
      <w:bookmarkEnd w:id="3"/>
    </w:tbl>
    <w:p w14:paraId="31560FD8" w14:textId="2A030771" w:rsidR="00367D6D" w:rsidRDefault="00367D6D" w:rsidP="007E51B7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51414F8B" w14:textId="77777777" w:rsidR="00367D6D" w:rsidRDefault="00367D6D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br w:type="page"/>
      </w:r>
    </w:p>
    <w:p w14:paraId="41309DB8" w14:textId="2903E658" w:rsidR="00367D6D" w:rsidRDefault="00367D6D" w:rsidP="00367D6D">
      <w:pPr>
        <w:rPr>
          <w:rFonts w:ascii="Arial" w:eastAsia="Times New Roman" w:hAnsi="Arial" w:cs="Arial"/>
          <w:b/>
          <w:bCs/>
          <w:sz w:val="28"/>
          <w:szCs w:val="28"/>
        </w:rPr>
      </w:pPr>
      <w:bookmarkStart w:id="4" w:name="OLE_LINK10"/>
      <w:r w:rsidRPr="003752B8">
        <w:rPr>
          <w:rFonts w:ascii="Arial" w:eastAsia="Times New Roman" w:hAnsi="Arial" w:cs="Arial"/>
          <w:b/>
          <w:bCs/>
          <w:sz w:val="28"/>
          <w:szCs w:val="28"/>
        </w:rPr>
        <w:lastRenderedPageBreak/>
        <w:t>S</w:t>
      </w:r>
      <w:r>
        <w:rPr>
          <w:rFonts w:ascii="Arial" w:eastAsia="Times New Roman" w:hAnsi="Arial" w:cs="Arial"/>
          <w:b/>
          <w:bCs/>
          <w:sz w:val="28"/>
          <w:szCs w:val="28"/>
        </w:rPr>
        <w:t>5</w:t>
      </w:r>
      <w:r w:rsidRPr="003752B8">
        <w:rPr>
          <w:rFonts w:ascii="Arial" w:eastAsia="Times New Roman" w:hAnsi="Arial" w:cs="Arial"/>
          <w:b/>
          <w:bCs/>
          <w:sz w:val="28"/>
          <w:szCs w:val="28"/>
        </w:rPr>
        <w:t xml:space="preserve"> Tabl</w:t>
      </w:r>
      <w:r>
        <w:rPr>
          <w:rFonts w:ascii="Arial" w:eastAsia="Times New Roman" w:hAnsi="Arial" w:cs="Arial"/>
          <w:b/>
          <w:bCs/>
          <w:sz w:val="28"/>
          <w:szCs w:val="28"/>
        </w:rPr>
        <w:t>e. Raw data used for Fig 5A</w:t>
      </w:r>
      <w:r w:rsidRPr="003752B8">
        <w:rPr>
          <w:rFonts w:ascii="Arial" w:eastAsia="Times New Roman" w:hAnsi="Arial" w:cs="Arial"/>
          <w:b/>
          <w:bCs/>
          <w:sz w:val="28"/>
          <w:szCs w:val="28"/>
        </w:rPr>
        <w:t>.</w:t>
      </w:r>
    </w:p>
    <w:tbl>
      <w:tblPr>
        <w:tblStyle w:val="TableGrid"/>
        <w:tblW w:w="11123" w:type="dxa"/>
        <w:tblInd w:w="-815" w:type="dxa"/>
        <w:tblLook w:val="04A0" w:firstRow="1" w:lastRow="0" w:firstColumn="1" w:lastColumn="0" w:noHBand="0" w:noVBand="1"/>
      </w:tblPr>
      <w:tblGrid>
        <w:gridCol w:w="816"/>
        <w:gridCol w:w="1284"/>
        <w:gridCol w:w="1051"/>
        <w:gridCol w:w="939"/>
        <w:gridCol w:w="939"/>
        <w:gridCol w:w="1051"/>
        <w:gridCol w:w="939"/>
        <w:gridCol w:w="1051"/>
        <w:gridCol w:w="1051"/>
        <w:gridCol w:w="1051"/>
        <w:gridCol w:w="1051"/>
      </w:tblGrid>
      <w:tr w:rsidR="008F0CC9" w14:paraId="46DF05E5" w14:textId="77777777" w:rsidTr="004A3D0A">
        <w:trPr>
          <w:trHeight w:val="432"/>
        </w:trPr>
        <w:tc>
          <w:tcPr>
            <w:tcW w:w="2100" w:type="dxa"/>
            <w:gridSpan w:val="2"/>
            <w:vAlign w:val="center"/>
          </w:tcPr>
          <w:bookmarkEnd w:id="4"/>
          <w:p w14:paraId="1F05989E" w14:textId="77777777" w:rsidR="008F0CC9" w:rsidRPr="00EF76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Pr="00EF76C9">
              <w:rPr>
                <w:rFonts w:ascii="Arial" w:hAnsi="Arial" w:cs="Arial"/>
                <w:b/>
                <w:sz w:val="24"/>
                <w:szCs w:val="24"/>
              </w:rPr>
              <w:t>roup</w:t>
            </w:r>
          </w:p>
        </w:tc>
        <w:tc>
          <w:tcPr>
            <w:tcW w:w="9023" w:type="dxa"/>
            <w:gridSpan w:val="9"/>
            <w:vAlign w:val="center"/>
          </w:tcPr>
          <w:p w14:paraId="34BCB7AC" w14:textId="36D357A9" w:rsidR="008F0CC9" w:rsidRPr="004F76A1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76A1">
              <w:rPr>
                <w:rFonts w:ascii="Arial" w:eastAsia="Times New Roman" w:hAnsi="Arial" w:cs="Arial"/>
                <w:b/>
                <w:sz w:val="24"/>
                <w:szCs w:val="24"/>
              </w:rPr>
              <w:t>Relative units (pg/ml)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for IL-6</w:t>
            </w:r>
          </w:p>
        </w:tc>
      </w:tr>
      <w:tr w:rsidR="008F0CC9" w:rsidRPr="00D61C86" w14:paraId="54FD2409" w14:textId="77777777" w:rsidTr="004A3D0A">
        <w:trPr>
          <w:trHeight w:val="422"/>
        </w:trPr>
        <w:tc>
          <w:tcPr>
            <w:tcW w:w="2100" w:type="dxa"/>
            <w:gridSpan w:val="2"/>
            <w:vAlign w:val="center"/>
          </w:tcPr>
          <w:p w14:paraId="74F1F5CF" w14:textId="77777777" w:rsidR="008F0CC9" w:rsidRPr="00EF76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Pre-Control</w:t>
            </w:r>
          </w:p>
        </w:tc>
        <w:tc>
          <w:tcPr>
            <w:tcW w:w="1053" w:type="dxa"/>
            <w:vAlign w:val="center"/>
          </w:tcPr>
          <w:p w14:paraId="016FFB51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9237.73</w:t>
            </w:r>
          </w:p>
        </w:tc>
        <w:tc>
          <w:tcPr>
            <w:tcW w:w="941" w:type="dxa"/>
            <w:vAlign w:val="center"/>
          </w:tcPr>
          <w:p w14:paraId="4009024E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5277.47</w:t>
            </w:r>
          </w:p>
        </w:tc>
        <w:tc>
          <w:tcPr>
            <w:tcW w:w="941" w:type="dxa"/>
            <w:vAlign w:val="center"/>
          </w:tcPr>
          <w:p w14:paraId="34AA46CD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5769.24</w:t>
            </w:r>
          </w:p>
        </w:tc>
        <w:tc>
          <w:tcPr>
            <w:tcW w:w="1053" w:type="dxa"/>
            <w:vAlign w:val="center"/>
          </w:tcPr>
          <w:p w14:paraId="036AEAF6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4849.76</w:t>
            </w:r>
          </w:p>
        </w:tc>
        <w:tc>
          <w:tcPr>
            <w:tcW w:w="941" w:type="dxa"/>
            <w:vAlign w:val="center"/>
          </w:tcPr>
          <w:p w14:paraId="37C49398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4966.23</w:t>
            </w:r>
          </w:p>
        </w:tc>
        <w:tc>
          <w:tcPr>
            <w:tcW w:w="1053" w:type="dxa"/>
            <w:vAlign w:val="center"/>
          </w:tcPr>
          <w:p w14:paraId="0B5EF8DA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4663.23</w:t>
            </w:r>
          </w:p>
        </w:tc>
        <w:tc>
          <w:tcPr>
            <w:tcW w:w="939" w:type="dxa"/>
            <w:vAlign w:val="center"/>
          </w:tcPr>
          <w:p w14:paraId="557D7360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7059.47</w:t>
            </w:r>
          </w:p>
        </w:tc>
        <w:tc>
          <w:tcPr>
            <w:tcW w:w="1051" w:type="dxa"/>
            <w:vAlign w:val="center"/>
          </w:tcPr>
          <w:p w14:paraId="48BFFBD9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10243.96</w:t>
            </w:r>
          </w:p>
        </w:tc>
        <w:tc>
          <w:tcPr>
            <w:tcW w:w="1051" w:type="dxa"/>
            <w:vAlign w:val="center"/>
          </w:tcPr>
          <w:p w14:paraId="082D82BC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11824.72</w:t>
            </w:r>
          </w:p>
        </w:tc>
      </w:tr>
      <w:tr w:rsidR="008F0CC9" w14:paraId="52F30397" w14:textId="77777777" w:rsidTr="004A3D0A">
        <w:trPr>
          <w:trHeight w:val="485"/>
        </w:trPr>
        <w:tc>
          <w:tcPr>
            <w:tcW w:w="816" w:type="dxa"/>
            <w:vMerge w:val="restart"/>
            <w:vAlign w:val="bottom"/>
          </w:tcPr>
          <w:p w14:paraId="0E5C60E3" w14:textId="77777777" w:rsidR="008F0CC9" w:rsidRPr="00EF76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Post</w:t>
            </w:r>
            <w:r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  <w:p w14:paraId="08FDA25C" w14:textId="77777777" w:rsidR="008F0CC9" w:rsidRPr="00EF76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84" w:type="dxa"/>
          </w:tcPr>
          <w:p w14:paraId="054A5840" w14:textId="77777777" w:rsidR="008F0CC9" w:rsidRPr="00EF76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1053" w:type="dxa"/>
            <w:vAlign w:val="center"/>
          </w:tcPr>
          <w:p w14:paraId="102844E7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11075.22</w:t>
            </w:r>
          </w:p>
        </w:tc>
        <w:tc>
          <w:tcPr>
            <w:tcW w:w="941" w:type="dxa"/>
            <w:vAlign w:val="center"/>
          </w:tcPr>
          <w:p w14:paraId="73E8077D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5616.48</w:t>
            </w:r>
          </w:p>
        </w:tc>
        <w:tc>
          <w:tcPr>
            <w:tcW w:w="941" w:type="dxa"/>
            <w:vAlign w:val="center"/>
          </w:tcPr>
          <w:p w14:paraId="277441BE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6256.49</w:t>
            </w:r>
          </w:p>
        </w:tc>
        <w:tc>
          <w:tcPr>
            <w:tcW w:w="1053" w:type="dxa"/>
            <w:vAlign w:val="center"/>
          </w:tcPr>
          <w:p w14:paraId="320AEF44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6889C3FD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0830BB46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</w:tcPr>
          <w:p w14:paraId="508D114B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4EDD522C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1BA6395A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F0CC9" w14:paraId="72839E6D" w14:textId="77777777" w:rsidTr="004A3D0A">
        <w:trPr>
          <w:trHeight w:val="432"/>
        </w:trPr>
        <w:tc>
          <w:tcPr>
            <w:tcW w:w="816" w:type="dxa"/>
            <w:vMerge/>
          </w:tcPr>
          <w:p w14:paraId="4FDDA626" w14:textId="77777777" w:rsidR="008F0CC9" w:rsidRPr="00EF76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84" w:type="dxa"/>
          </w:tcPr>
          <w:p w14:paraId="053BE809" w14:textId="77777777" w:rsidR="008F0CC9" w:rsidRPr="00EF76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Palmitate</w:t>
            </w:r>
          </w:p>
        </w:tc>
        <w:tc>
          <w:tcPr>
            <w:tcW w:w="1053" w:type="dxa"/>
            <w:vAlign w:val="center"/>
          </w:tcPr>
          <w:p w14:paraId="664147C8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716BAB6E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4A9C8AC1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7283E840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14392.47</w:t>
            </w:r>
          </w:p>
        </w:tc>
        <w:tc>
          <w:tcPr>
            <w:tcW w:w="941" w:type="dxa"/>
            <w:vAlign w:val="center"/>
          </w:tcPr>
          <w:p w14:paraId="4971CCCC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8461.72</w:t>
            </w:r>
          </w:p>
        </w:tc>
        <w:tc>
          <w:tcPr>
            <w:tcW w:w="1053" w:type="dxa"/>
            <w:vAlign w:val="center"/>
          </w:tcPr>
          <w:p w14:paraId="2DCA772A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12000.98</w:t>
            </w:r>
          </w:p>
        </w:tc>
        <w:tc>
          <w:tcPr>
            <w:tcW w:w="939" w:type="dxa"/>
            <w:vAlign w:val="center"/>
          </w:tcPr>
          <w:p w14:paraId="4B4A63EB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7FE80A28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03DA8DEE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F0CC9" w14:paraId="281EC002" w14:textId="77777777" w:rsidTr="004A3D0A">
        <w:trPr>
          <w:trHeight w:val="350"/>
        </w:trPr>
        <w:tc>
          <w:tcPr>
            <w:tcW w:w="816" w:type="dxa"/>
            <w:vMerge/>
          </w:tcPr>
          <w:p w14:paraId="3E61B9ED" w14:textId="77777777" w:rsidR="008F0CC9" w:rsidRPr="00EF76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84" w:type="dxa"/>
          </w:tcPr>
          <w:p w14:paraId="46269C87" w14:textId="77777777" w:rsidR="008F0CC9" w:rsidRPr="00EF76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Oleate</w:t>
            </w:r>
          </w:p>
        </w:tc>
        <w:tc>
          <w:tcPr>
            <w:tcW w:w="1053" w:type="dxa"/>
            <w:vAlign w:val="center"/>
          </w:tcPr>
          <w:p w14:paraId="524FC24E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58DE0D51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59B1B43E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115C83DF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253BB138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7E0A7573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</w:tcPr>
          <w:p w14:paraId="7248C13F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10225.47</w:t>
            </w:r>
          </w:p>
        </w:tc>
        <w:tc>
          <w:tcPr>
            <w:tcW w:w="1051" w:type="dxa"/>
            <w:vAlign w:val="center"/>
          </w:tcPr>
          <w:p w14:paraId="6C2A937B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16304.47</w:t>
            </w:r>
          </w:p>
        </w:tc>
        <w:tc>
          <w:tcPr>
            <w:tcW w:w="1051" w:type="dxa"/>
            <w:vAlign w:val="center"/>
          </w:tcPr>
          <w:p w14:paraId="3868D0CB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10205.21</w:t>
            </w:r>
          </w:p>
        </w:tc>
      </w:tr>
    </w:tbl>
    <w:p w14:paraId="15A87438" w14:textId="183BF710" w:rsidR="008F0CC9" w:rsidRDefault="008F0CC9" w:rsidP="00367D6D">
      <w:pPr>
        <w:rPr>
          <w:rFonts w:ascii="Arial" w:eastAsia="Times New Roman" w:hAnsi="Arial" w:cs="Arial"/>
          <w:b/>
          <w:bCs/>
          <w:sz w:val="28"/>
          <w:szCs w:val="28"/>
        </w:rPr>
      </w:pPr>
    </w:p>
    <w:p w14:paraId="4F81EFC9" w14:textId="77777777" w:rsidR="008F0CC9" w:rsidRDefault="008F0CC9">
      <w:pPr>
        <w:rPr>
          <w:rFonts w:ascii="Arial" w:eastAsia="Times New Roman" w:hAnsi="Arial" w:cs="Arial"/>
          <w:b/>
          <w:bCs/>
          <w:sz w:val="28"/>
          <w:szCs w:val="28"/>
        </w:rPr>
      </w:pPr>
      <w:r>
        <w:rPr>
          <w:rFonts w:ascii="Arial" w:eastAsia="Times New Roman" w:hAnsi="Arial" w:cs="Arial"/>
          <w:b/>
          <w:bCs/>
          <w:sz w:val="28"/>
          <w:szCs w:val="28"/>
        </w:rPr>
        <w:br w:type="page"/>
      </w:r>
    </w:p>
    <w:p w14:paraId="31E0368D" w14:textId="28EC3F7F" w:rsidR="00EF76C9" w:rsidRPr="008F0CC9" w:rsidRDefault="008F0CC9">
      <w:pPr>
        <w:rPr>
          <w:rFonts w:ascii="Arial" w:eastAsia="Times New Roman" w:hAnsi="Arial" w:cs="Arial"/>
          <w:b/>
          <w:bCs/>
          <w:sz w:val="28"/>
          <w:szCs w:val="28"/>
        </w:rPr>
      </w:pPr>
      <w:r w:rsidRPr="003752B8">
        <w:rPr>
          <w:rFonts w:ascii="Arial" w:eastAsia="Times New Roman" w:hAnsi="Arial" w:cs="Arial"/>
          <w:b/>
          <w:bCs/>
          <w:sz w:val="28"/>
          <w:szCs w:val="28"/>
        </w:rPr>
        <w:lastRenderedPageBreak/>
        <w:t>S</w:t>
      </w:r>
      <w:r>
        <w:rPr>
          <w:rFonts w:ascii="Arial" w:eastAsia="Times New Roman" w:hAnsi="Arial" w:cs="Arial"/>
          <w:b/>
          <w:bCs/>
          <w:sz w:val="28"/>
          <w:szCs w:val="28"/>
        </w:rPr>
        <w:t>6</w:t>
      </w:r>
      <w:r w:rsidRPr="003752B8">
        <w:rPr>
          <w:rFonts w:ascii="Arial" w:eastAsia="Times New Roman" w:hAnsi="Arial" w:cs="Arial"/>
          <w:b/>
          <w:bCs/>
          <w:sz w:val="28"/>
          <w:szCs w:val="28"/>
        </w:rPr>
        <w:t xml:space="preserve"> Tabl</w:t>
      </w:r>
      <w:r>
        <w:rPr>
          <w:rFonts w:ascii="Arial" w:eastAsia="Times New Roman" w:hAnsi="Arial" w:cs="Arial"/>
          <w:b/>
          <w:bCs/>
          <w:sz w:val="28"/>
          <w:szCs w:val="28"/>
        </w:rPr>
        <w:t>e. Raw data used for Fig 5B</w:t>
      </w:r>
      <w:r w:rsidRPr="003752B8">
        <w:rPr>
          <w:rFonts w:ascii="Arial" w:eastAsia="Times New Roman" w:hAnsi="Arial" w:cs="Arial"/>
          <w:b/>
          <w:bCs/>
          <w:sz w:val="28"/>
          <w:szCs w:val="28"/>
        </w:rPr>
        <w:t>.</w:t>
      </w:r>
    </w:p>
    <w:tbl>
      <w:tblPr>
        <w:tblStyle w:val="TableGrid"/>
        <w:tblW w:w="11229" w:type="dxa"/>
        <w:tblInd w:w="-815" w:type="dxa"/>
        <w:tblLook w:val="04A0" w:firstRow="1" w:lastRow="0" w:firstColumn="1" w:lastColumn="0" w:noHBand="0" w:noVBand="1"/>
      </w:tblPr>
      <w:tblGrid>
        <w:gridCol w:w="816"/>
        <w:gridCol w:w="1284"/>
        <w:gridCol w:w="1051"/>
        <w:gridCol w:w="941"/>
        <w:gridCol w:w="941"/>
        <w:gridCol w:w="1051"/>
        <w:gridCol w:w="941"/>
        <w:gridCol w:w="1051"/>
        <w:gridCol w:w="1051"/>
        <w:gridCol w:w="1051"/>
        <w:gridCol w:w="1051"/>
      </w:tblGrid>
      <w:tr w:rsidR="00EF76C9" w14:paraId="3020715F" w14:textId="77777777" w:rsidTr="008F0CC9">
        <w:trPr>
          <w:trHeight w:val="432"/>
        </w:trPr>
        <w:tc>
          <w:tcPr>
            <w:tcW w:w="2100" w:type="dxa"/>
            <w:gridSpan w:val="2"/>
            <w:vAlign w:val="center"/>
          </w:tcPr>
          <w:p w14:paraId="1E5A6053" w14:textId="76A489B0" w:rsidR="00EF76C9" w:rsidRPr="00EF76C9" w:rsidRDefault="004F76A1" w:rsidP="00D61C8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="00EF76C9" w:rsidRPr="00EF76C9">
              <w:rPr>
                <w:rFonts w:ascii="Arial" w:hAnsi="Arial" w:cs="Arial"/>
                <w:b/>
                <w:sz w:val="24"/>
                <w:szCs w:val="24"/>
              </w:rPr>
              <w:t>roup</w:t>
            </w:r>
          </w:p>
        </w:tc>
        <w:tc>
          <w:tcPr>
            <w:tcW w:w="9129" w:type="dxa"/>
            <w:gridSpan w:val="9"/>
            <w:vAlign w:val="center"/>
          </w:tcPr>
          <w:p w14:paraId="34976C3F" w14:textId="71EF3928" w:rsidR="00EF76C9" w:rsidRPr="004F76A1" w:rsidRDefault="004F76A1" w:rsidP="00D61C86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F76A1">
              <w:rPr>
                <w:rFonts w:ascii="Arial" w:eastAsia="Times New Roman" w:hAnsi="Arial" w:cs="Arial"/>
                <w:b/>
                <w:sz w:val="24"/>
                <w:szCs w:val="24"/>
              </w:rPr>
              <w:t>Relative units (pg/ml)</w:t>
            </w:r>
            <w:r w:rsidR="008F0CC9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 for IL-10</w:t>
            </w:r>
          </w:p>
        </w:tc>
      </w:tr>
      <w:tr w:rsidR="008F0CC9" w:rsidRPr="00D61C86" w14:paraId="116660EE" w14:textId="77777777" w:rsidTr="004A3D0A">
        <w:trPr>
          <w:trHeight w:val="422"/>
        </w:trPr>
        <w:tc>
          <w:tcPr>
            <w:tcW w:w="2100" w:type="dxa"/>
            <w:gridSpan w:val="2"/>
            <w:vAlign w:val="center"/>
          </w:tcPr>
          <w:p w14:paraId="0537C414" w14:textId="6173D518" w:rsidR="008F0CC9" w:rsidRPr="00EF76C9" w:rsidRDefault="008F0CC9" w:rsidP="008F0CC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Pre-Control</w:t>
            </w:r>
          </w:p>
        </w:tc>
        <w:tc>
          <w:tcPr>
            <w:tcW w:w="1051" w:type="dxa"/>
            <w:vAlign w:val="center"/>
          </w:tcPr>
          <w:p w14:paraId="4769E372" w14:textId="7BD11FB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1779.59</w:t>
            </w:r>
          </w:p>
        </w:tc>
        <w:tc>
          <w:tcPr>
            <w:tcW w:w="941" w:type="dxa"/>
            <w:vAlign w:val="center"/>
          </w:tcPr>
          <w:p w14:paraId="44475E63" w14:textId="3285BA42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1837.92</w:t>
            </w:r>
          </w:p>
        </w:tc>
        <w:tc>
          <w:tcPr>
            <w:tcW w:w="941" w:type="dxa"/>
            <w:vAlign w:val="center"/>
          </w:tcPr>
          <w:p w14:paraId="00FCCADE" w14:textId="7A33201C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1850.87</w:t>
            </w:r>
          </w:p>
        </w:tc>
        <w:tc>
          <w:tcPr>
            <w:tcW w:w="1051" w:type="dxa"/>
            <w:vAlign w:val="center"/>
          </w:tcPr>
          <w:p w14:paraId="7CFF6463" w14:textId="0B7F8199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1672.67</w:t>
            </w:r>
          </w:p>
        </w:tc>
        <w:tc>
          <w:tcPr>
            <w:tcW w:w="941" w:type="dxa"/>
            <w:vAlign w:val="center"/>
          </w:tcPr>
          <w:p w14:paraId="6CBB1D94" w14:textId="29D2708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1751.65</w:t>
            </w:r>
          </w:p>
        </w:tc>
        <w:tc>
          <w:tcPr>
            <w:tcW w:w="1051" w:type="dxa"/>
            <w:vAlign w:val="center"/>
          </w:tcPr>
          <w:p w14:paraId="616AA6A2" w14:textId="1F43643D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1704.64</w:t>
            </w:r>
          </w:p>
        </w:tc>
        <w:tc>
          <w:tcPr>
            <w:tcW w:w="1051" w:type="dxa"/>
            <w:vAlign w:val="center"/>
          </w:tcPr>
          <w:p w14:paraId="53877608" w14:textId="1874011F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1883.14</w:t>
            </w:r>
          </w:p>
        </w:tc>
        <w:tc>
          <w:tcPr>
            <w:tcW w:w="1051" w:type="dxa"/>
            <w:vAlign w:val="center"/>
          </w:tcPr>
          <w:p w14:paraId="0EC8014D" w14:textId="1E3A7896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1965.59</w:t>
            </w:r>
          </w:p>
        </w:tc>
        <w:tc>
          <w:tcPr>
            <w:tcW w:w="1051" w:type="dxa"/>
            <w:vAlign w:val="center"/>
          </w:tcPr>
          <w:p w14:paraId="29E6AC22" w14:textId="22DED673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1771.41</w:t>
            </w:r>
          </w:p>
        </w:tc>
      </w:tr>
      <w:tr w:rsidR="008F0CC9" w14:paraId="2C0A6745" w14:textId="77777777" w:rsidTr="004A3D0A">
        <w:trPr>
          <w:trHeight w:val="485"/>
        </w:trPr>
        <w:tc>
          <w:tcPr>
            <w:tcW w:w="816" w:type="dxa"/>
            <w:vMerge w:val="restart"/>
            <w:vAlign w:val="bottom"/>
          </w:tcPr>
          <w:p w14:paraId="66D7A8E5" w14:textId="07DC14B8" w:rsidR="008F0CC9" w:rsidRPr="00EF76C9" w:rsidRDefault="008F0CC9" w:rsidP="008F0CC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Post</w:t>
            </w:r>
            <w:r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  <w:p w14:paraId="1FA1565E" w14:textId="5C8B4B61" w:rsidR="008F0CC9" w:rsidRPr="00EF76C9" w:rsidRDefault="008F0CC9" w:rsidP="008F0CC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84" w:type="dxa"/>
          </w:tcPr>
          <w:p w14:paraId="0B7B07B4" w14:textId="571505C5" w:rsidR="008F0CC9" w:rsidRPr="00EF76C9" w:rsidRDefault="008F0CC9" w:rsidP="008F0CC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1051" w:type="dxa"/>
            <w:vAlign w:val="center"/>
          </w:tcPr>
          <w:p w14:paraId="09E336AC" w14:textId="525C601D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2746.78</w:t>
            </w:r>
          </w:p>
        </w:tc>
        <w:tc>
          <w:tcPr>
            <w:tcW w:w="941" w:type="dxa"/>
            <w:vAlign w:val="center"/>
          </w:tcPr>
          <w:p w14:paraId="6CB51363" w14:textId="7B55FCBC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1893.12</w:t>
            </w:r>
          </w:p>
        </w:tc>
        <w:tc>
          <w:tcPr>
            <w:tcW w:w="941" w:type="dxa"/>
            <w:vAlign w:val="center"/>
          </w:tcPr>
          <w:p w14:paraId="79B5B1ED" w14:textId="6834FA63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1737.11</w:t>
            </w:r>
          </w:p>
        </w:tc>
        <w:tc>
          <w:tcPr>
            <w:tcW w:w="1051" w:type="dxa"/>
            <w:vAlign w:val="center"/>
          </w:tcPr>
          <w:p w14:paraId="4A77BFC4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6F04A6FB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2086D0CA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6F04948B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1DC39D6C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747AF4B3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F0CC9" w14:paraId="49DB7E54" w14:textId="77777777" w:rsidTr="004A3D0A">
        <w:trPr>
          <w:trHeight w:val="432"/>
        </w:trPr>
        <w:tc>
          <w:tcPr>
            <w:tcW w:w="816" w:type="dxa"/>
            <w:vMerge/>
          </w:tcPr>
          <w:p w14:paraId="26289FCE" w14:textId="77777777" w:rsidR="008F0CC9" w:rsidRPr="00EF76C9" w:rsidRDefault="008F0CC9" w:rsidP="008F0CC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84" w:type="dxa"/>
          </w:tcPr>
          <w:p w14:paraId="7F875E39" w14:textId="7A773F2A" w:rsidR="008F0CC9" w:rsidRPr="00EF76C9" w:rsidRDefault="008F0CC9" w:rsidP="008F0CC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Palmitate</w:t>
            </w:r>
          </w:p>
        </w:tc>
        <w:tc>
          <w:tcPr>
            <w:tcW w:w="1051" w:type="dxa"/>
            <w:vAlign w:val="center"/>
          </w:tcPr>
          <w:p w14:paraId="0736C059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5A7DD1C0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27E48E2A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062EABD1" w14:textId="04E45423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3046.01</w:t>
            </w:r>
          </w:p>
        </w:tc>
        <w:tc>
          <w:tcPr>
            <w:tcW w:w="941" w:type="dxa"/>
            <w:vAlign w:val="center"/>
          </w:tcPr>
          <w:p w14:paraId="47821A23" w14:textId="302B0356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3738</w:t>
            </w:r>
          </w:p>
        </w:tc>
        <w:tc>
          <w:tcPr>
            <w:tcW w:w="1051" w:type="dxa"/>
            <w:vAlign w:val="center"/>
          </w:tcPr>
          <w:p w14:paraId="653186CE" w14:textId="12DED90C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2983.04</w:t>
            </w:r>
          </w:p>
        </w:tc>
        <w:tc>
          <w:tcPr>
            <w:tcW w:w="1051" w:type="dxa"/>
            <w:vAlign w:val="center"/>
          </w:tcPr>
          <w:p w14:paraId="380D81BA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79367DD4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3A86363C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F0CC9" w14:paraId="582F4F57" w14:textId="77777777" w:rsidTr="004A3D0A">
        <w:trPr>
          <w:trHeight w:val="350"/>
        </w:trPr>
        <w:tc>
          <w:tcPr>
            <w:tcW w:w="816" w:type="dxa"/>
            <w:vMerge/>
          </w:tcPr>
          <w:p w14:paraId="048A30E4" w14:textId="77777777" w:rsidR="008F0CC9" w:rsidRPr="00EF76C9" w:rsidRDefault="008F0CC9" w:rsidP="008F0CC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84" w:type="dxa"/>
          </w:tcPr>
          <w:p w14:paraId="44823C2C" w14:textId="4BBF36A0" w:rsidR="008F0CC9" w:rsidRPr="00EF76C9" w:rsidRDefault="008F0CC9" w:rsidP="008F0CC9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Oleate</w:t>
            </w:r>
          </w:p>
        </w:tc>
        <w:tc>
          <w:tcPr>
            <w:tcW w:w="1051" w:type="dxa"/>
            <w:vAlign w:val="center"/>
          </w:tcPr>
          <w:p w14:paraId="534B374E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07958494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0E0BE20F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78EC0714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11D87BDC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3914687C" w14:textId="7777777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5EF93469" w14:textId="2610DF71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1707.59</w:t>
            </w:r>
          </w:p>
        </w:tc>
        <w:tc>
          <w:tcPr>
            <w:tcW w:w="1051" w:type="dxa"/>
            <w:vAlign w:val="center"/>
          </w:tcPr>
          <w:p w14:paraId="195C9868" w14:textId="15206EB7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3121.04</w:t>
            </w:r>
          </w:p>
        </w:tc>
        <w:tc>
          <w:tcPr>
            <w:tcW w:w="1051" w:type="dxa"/>
            <w:vAlign w:val="center"/>
          </w:tcPr>
          <w:p w14:paraId="104F95B7" w14:textId="0A190681" w:rsidR="008F0CC9" w:rsidRPr="008F0C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F0CC9">
              <w:rPr>
                <w:rFonts w:ascii="Arial" w:hAnsi="Arial" w:cs="Arial"/>
                <w:sz w:val="20"/>
                <w:szCs w:val="20"/>
              </w:rPr>
              <w:t>1994.59</w:t>
            </w:r>
          </w:p>
        </w:tc>
      </w:tr>
    </w:tbl>
    <w:p w14:paraId="2DD69618" w14:textId="0106DD14" w:rsidR="008F0CC9" w:rsidRDefault="008F0CC9" w:rsidP="007E51B7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7F5BF059" w14:textId="77777777" w:rsidR="008F0CC9" w:rsidRDefault="008F0CC9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br w:type="page"/>
      </w:r>
    </w:p>
    <w:p w14:paraId="7A17373E" w14:textId="771488DE" w:rsidR="008F0CC9" w:rsidRPr="008F0CC9" w:rsidRDefault="008F0CC9" w:rsidP="008F0CC9">
      <w:pPr>
        <w:rPr>
          <w:rFonts w:ascii="Arial" w:eastAsia="Times New Roman" w:hAnsi="Arial" w:cs="Arial"/>
          <w:b/>
          <w:bCs/>
          <w:sz w:val="28"/>
          <w:szCs w:val="28"/>
        </w:rPr>
      </w:pPr>
      <w:r w:rsidRPr="003752B8">
        <w:rPr>
          <w:rFonts w:ascii="Arial" w:eastAsia="Times New Roman" w:hAnsi="Arial" w:cs="Arial"/>
          <w:b/>
          <w:bCs/>
          <w:sz w:val="28"/>
          <w:szCs w:val="28"/>
        </w:rPr>
        <w:lastRenderedPageBreak/>
        <w:t>S</w:t>
      </w:r>
      <w:r>
        <w:rPr>
          <w:rFonts w:ascii="Arial" w:eastAsia="Times New Roman" w:hAnsi="Arial" w:cs="Arial"/>
          <w:b/>
          <w:bCs/>
          <w:sz w:val="28"/>
          <w:szCs w:val="28"/>
        </w:rPr>
        <w:t>7</w:t>
      </w:r>
      <w:r w:rsidRPr="003752B8">
        <w:rPr>
          <w:rFonts w:ascii="Arial" w:eastAsia="Times New Roman" w:hAnsi="Arial" w:cs="Arial"/>
          <w:b/>
          <w:bCs/>
          <w:sz w:val="28"/>
          <w:szCs w:val="28"/>
        </w:rPr>
        <w:t xml:space="preserve"> Tabl</w:t>
      </w:r>
      <w:r>
        <w:rPr>
          <w:rFonts w:ascii="Arial" w:eastAsia="Times New Roman" w:hAnsi="Arial" w:cs="Arial"/>
          <w:b/>
          <w:bCs/>
          <w:sz w:val="28"/>
          <w:szCs w:val="28"/>
        </w:rPr>
        <w:t>e. Raw data used for Fig 5C</w:t>
      </w:r>
      <w:r w:rsidRPr="003752B8">
        <w:rPr>
          <w:rFonts w:ascii="Arial" w:eastAsia="Times New Roman" w:hAnsi="Arial" w:cs="Arial"/>
          <w:b/>
          <w:bCs/>
          <w:sz w:val="28"/>
          <w:szCs w:val="28"/>
        </w:rPr>
        <w:t>.</w:t>
      </w:r>
    </w:p>
    <w:tbl>
      <w:tblPr>
        <w:tblStyle w:val="TableGrid"/>
        <w:tblW w:w="11229" w:type="dxa"/>
        <w:tblInd w:w="-815" w:type="dxa"/>
        <w:tblLook w:val="04A0" w:firstRow="1" w:lastRow="0" w:firstColumn="1" w:lastColumn="0" w:noHBand="0" w:noVBand="1"/>
      </w:tblPr>
      <w:tblGrid>
        <w:gridCol w:w="816"/>
        <w:gridCol w:w="1284"/>
        <w:gridCol w:w="1051"/>
        <w:gridCol w:w="941"/>
        <w:gridCol w:w="941"/>
        <w:gridCol w:w="1051"/>
        <w:gridCol w:w="941"/>
        <w:gridCol w:w="1051"/>
        <w:gridCol w:w="1051"/>
        <w:gridCol w:w="1051"/>
        <w:gridCol w:w="1051"/>
      </w:tblGrid>
      <w:tr w:rsidR="008F0CC9" w14:paraId="43110C7D" w14:textId="77777777" w:rsidTr="004A3D0A">
        <w:trPr>
          <w:trHeight w:val="432"/>
        </w:trPr>
        <w:tc>
          <w:tcPr>
            <w:tcW w:w="2100" w:type="dxa"/>
            <w:gridSpan w:val="2"/>
            <w:vAlign w:val="center"/>
          </w:tcPr>
          <w:p w14:paraId="67AF3D1B" w14:textId="77777777" w:rsidR="008F0CC9" w:rsidRPr="00EF76C9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Pr="00EF76C9">
              <w:rPr>
                <w:rFonts w:ascii="Arial" w:hAnsi="Arial" w:cs="Arial"/>
                <w:b/>
                <w:sz w:val="24"/>
                <w:szCs w:val="24"/>
              </w:rPr>
              <w:t>roup</w:t>
            </w:r>
          </w:p>
        </w:tc>
        <w:tc>
          <w:tcPr>
            <w:tcW w:w="9129" w:type="dxa"/>
            <w:gridSpan w:val="9"/>
            <w:vAlign w:val="center"/>
          </w:tcPr>
          <w:p w14:paraId="48C8311D" w14:textId="125FD779" w:rsidR="008F0CC9" w:rsidRPr="004A3D0A" w:rsidRDefault="008F0CC9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A3D0A">
              <w:rPr>
                <w:rFonts w:ascii="Arial" w:eastAsia="Times New Roman" w:hAnsi="Arial" w:cs="Arial"/>
                <w:b/>
                <w:sz w:val="24"/>
                <w:szCs w:val="24"/>
              </w:rPr>
              <w:t>Relative units (pg/ml) for TNF-α</w:t>
            </w:r>
          </w:p>
        </w:tc>
      </w:tr>
      <w:tr w:rsidR="004A3D0A" w:rsidRPr="00D61C86" w14:paraId="0D4922C2" w14:textId="77777777" w:rsidTr="004A3D0A">
        <w:trPr>
          <w:trHeight w:val="422"/>
        </w:trPr>
        <w:tc>
          <w:tcPr>
            <w:tcW w:w="2100" w:type="dxa"/>
            <w:gridSpan w:val="2"/>
            <w:vAlign w:val="center"/>
          </w:tcPr>
          <w:p w14:paraId="0018E0EB" w14:textId="77777777" w:rsidR="004A3D0A" w:rsidRPr="00EF76C9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Pre-Control</w:t>
            </w:r>
          </w:p>
        </w:tc>
        <w:tc>
          <w:tcPr>
            <w:tcW w:w="1051" w:type="dxa"/>
            <w:vAlign w:val="center"/>
          </w:tcPr>
          <w:p w14:paraId="5579521D" w14:textId="2913E6A2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A3D0A">
              <w:rPr>
                <w:rFonts w:ascii="Arial" w:hAnsi="Arial" w:cs="Arial"/>
                <w:sz w:val="20"/>
                <w:szCs w:val="20"/>
              </w:rPr>
              <w:t>3382.27</w:t>
            </w:r>
          </w:p>
        </w:tc>
        <w:tc>
          <w:tcPr>
            <w:tcW w:w="941" w:type="dxa"/>
            <w:vAlign w:val="center"/>
          </w:tcPr>
          <w:p w14:paraId="2A500BF6" w14:textId="04F717CE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A3D0A">
              <w:rPr>
                <w:rFonts w:ascii="Arial" w:hAnsi="Arial" w:cs="Arial"/>
                <w:sz w:val="20"/>
                <w:szCs w:val="20"/>
              </w:rPr>
              <w:t>3202.02</w:t>
            </w:r>
          </w:p>
        </w:tc>
        <w:tc>
          <w:tcPr>
            <w:tcW w:w="941" w:type="dxa"/>
            <w:vAlign w:val="center"/>
          </w:tcPr>
          <w:p w14:paraId="5BE7B348" w14:textId="6D7ADD63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A3D0A">
              <w:rPr>
                <w:rFonts w:ascii="Arial" w:hAnsi="Arial" w:cs="Arial"/>
                <w:sz w:val="20"/>
                <w:szCs w:val="20"/>
              </w:rPr>
              <w:t>3358.03</w:t>
            </w:r>
          </w:p>
        </w:tc>
        <w:tc>
          <w:tcPr>
            <w:tcW w:w="1051" w:type="dxa"/>
            <w:vAlign w:val="center"/>
          </w:tcPr>
          <w:p w14:paraId="62D5C5F8" w14:textId="20196E76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A3D0A">
              <w:rPr>
                <w:rFonts w:ascii="Arial" w:hAnsi="Arial" w:cs="Arial"/>
                <w:sz w:val="20"/>
                <w:szCs w:val="20"/>
              </w:rPr>
              <w:t>2788.58</w:t>
            </w:r>
          </w:p>
        </w:tc>
        <w:tc>
          <w:tcPr>
            <w:tcW w:w="941" w:type="dxa"/>
            <w:vAlign w:val="center"/>
          </w:tcPr>
          <w:p w14:paraId="3E189BC0" w14:textId="0691BA7A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A3D0A">
              <w:rPr>
                <w:rFonts w:ascii="Arial" w:hAnsi="Arial" w:cs="Arial"/>
                <w:sz w:val="20"/>
                <w:szCs w:val="20"/>
              </w:rPr>
              <w:t>2930.26</w:t>
            </w:r>
          </w:p>
        </w:tc>
        <w:tc>
          <w:tcPr>
            <w:tcW w:w="1051" w:type="dxa"/>
            <w:vAlign w:val="center"/>
          </w:tcPr>
          <w:p w14:paraId="511BFABA" w14:textId="13FE3630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A3D0A">
              <w:rPr>
                <w:rFonts w:ascii="Arial" w:hAnsi="Arial" w:cs="Arial"/>
                <w:sz w:val="20"/>
                <w:szCs w:val="20"/>
              </w:rPr>
              <w:t>2827.02</w:t>
            </w:r>
          </w:p>
        </w:tc>
        <w:tc>
          <w:tcPr>
            <w:tcW w:w="1051" w:type="dxa"/>
            <w:vAlign w:val="center"/>
          </w:tcPr>
          <w:p w14:paraId="396E9394" w14:textId="12A65AEE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A3D0A">
              <w:rPr>
                <w:rFonts w:ascii="Arial" w:hAnsi="Arial" w:cs="Arial"/>
                <w:sz w:val="20"/>
                <w:szCs w:val="20"/>
              </w:rPr>
              <w:t>3147.28</w:t>
            </w:r>
          </w:p>
        </w:tc>
        <w:tc>
          <w:tcPr>
            <w:tcW w:w="1051" w:type="dxa"/>
            <w:vAlign w:val="center"/>
          </w:tcPr>
          <w:p w14:paraId="62205EB8" w14:textId="44575F18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A3D0A">
              <w:rPr>
                <w:rFonts w:ascii="Arial" w:hAnsi="Arial" w:cs="Arial"/>
                <w:sz w:val="20"/>
                <w:szCs w:val="20"/>
              </w:rPr>
              <w:t>3232.79</w:t>
            </w:r>
          </w:p>
        </w:tc>
        <w:tc>
          <w:tcPr>
            <w:tcW w:w="1051" w:type="dxa"/>
            <w:vAlign w:val="center"/>
          </w:tcPr>
          <w:p w14:paraId="0EDE9D67" w14:textId="69E43637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A3D0A">
              <w:rPr>
                <w:rFonts w:ascii="Arial" w:hAnsi="Arial" w:cs="Arial"/>
                <w:sz w:val="20"/>
                <w:szCs w:val="20"/>
              </w:rPr>
              <w:t>2875.54</w:t>
            </w:r>
          </w:p>
        </w:tc>
      </w:tr>
      <w:tr w:rsidR="004A3D0A" w14:paraId="160DDE67" w14:textId="77777777" w:rsidTr="004A3D0A">
        <w:trPr>
          <w:trHeight w:val="485"/>
        </w:trPr>
        <w:tc>
          <w:tcPr>
            <w:tcW w:w="816" w:type="dxa"/>
            <w:vMerge w:val="restart"/>
            <w:vAlign w:val="bottom"/>
          </w:tcPr>
          <w:p w14:paraId="49C711A4" w14:textId="77777777" w:rsidR="004A3D0A" w:rsidRPr="00EF76C9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Post</w:t>
            </w:r>
            <w:r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  <w:p w14:paraId="74FC9E03" w14:textId="77777777" w:rsidR="004A3D0A" w:rsidRPr="00EF76C9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84" w:type="dxa"/>
          </w:tcPr>
          <w:p w14:paraId="1A46C657" w14:textId="77777777" w:rsidR="004A3D0A" w:rsidRPr="00EF76C9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1051" w:type="dxa"/>
            <w:vAlign w:val="center"/>
          </w:tcPr>
          <w:p w14:paraId="2833A4CA" w14:textId="5458B8E5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A3D0A">
              <w:rPr>
                <w:rFonts w:ascii="Arial" w:hAnsi="Arial" w:cs="Arial"/>
                <w:sz w:val="20"/>
                <w:szCs w:val="20"/>
              </w:rPr>
              <w:t>3935.77</w:t>
            </w:r>
          </w:p>
        </w:tc>
        <w:tc>
          <w:tcPr>
            <w:tcW w:w="941" w:type="dxa"/>
            <w:vAlign w:val="center"/>
          </w:tcPr>
          <w:p w14:paraId="6045A12A" w14:textId="003237A1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A3D0A">
              <w:rPr>
                <w:rFonts w:ascii="Arial" w:hAnsi="Arial" w:cs="Arial"/>
                <w:sz w:val="20"/>
                <w:szCs w:val="20"/>
              </w:rPr>
              <w:t>3230.75</w:t>
            </w:r>
          </w:p>
        </w:tc>
        <w:tc>
          <w:tcPr>
            <w:tcW w:w="941" w:type="dxa"/>
            <w:vAlign w:val="center"/>
          </w:tcPr>
          <w:p w14:paraId="6A44A28B" w14:textId="32A4A321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A3D0A">
              <w:rPr>
                <w:rFonts w:ascii="Arial" w:hAnsi="Arial" w:cs="Arial"/>
                <w:sz w:val="20"/>
                <w:szCs w:val="20"/>
              </w:rPr>
              <w:t>2876.51</w:t>
            </w:r>
          </w:p>
        </w:tc>
        <w:tc>
          <w:tcPr>
            <w:tcW w:w="1051" w:type="dxa"/>
            <w:vAlign w:val="center"/>
          </w:tcPr>
          <w:p w14:paraId="661CA9FA" w14:textId="77777777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74B1C2D8" w14:textId="77777777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628CCF4E" w14:textId="77777777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4EF9C079" w14:textId="77777777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5E59B354" w14:textId="77777777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32418165" w14:textId="77777777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3D0A" w14:paraId="05E61BE7" w14:textId="77777777" w:rsidTr="004A3D0A">
        <w:trPr>
          <w:trHeight w:val="432"/>
        </w:trPr>
        <w:tc>
          <w:tcPr>
            <w:tcW w:w="816" w:type="dxa"/>
            <w:vMerge/>
          </w:tcPr>
          <w:p w14:paraId="2D19DFAC" w14:textId="77777777" w:rsidR="004A3D0A" w:rsidRPr="00EF76C9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84" w:type="dxa"/>
          </w:tcPr>
          <w:p w14:paraId="54A6A38C" w14:textId="77777777" w:rsidR="004A3D0A" w:rsidRPr="00EF76C9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Palmitate</w:t>
            </w:r>
          </w:p>
        </w:tc>
        <w:tc>
          <w:tcPr>
            <w:tcW w:w="1051" w:type="dxa"/>
            <w:vAlign w:val="center"/>
          </w:tcPr>
          <w:p w14:paraId="17DD1870" w14:textId="77777777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17FF4DB7" w14:textId="77777777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385534D5" w14:textId="77777777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37D89091" w14:textId="7C45C92A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A3D0A">
              <w:rPr>
                <w:rFonts w:ascii="Arial" w:hAnsi="Arial" w:cs="Arial"/>
                <w:sz w:val="20"/>
                <w:szCs w:val="20"/>
              </w:rPr>
              <w:t>3726.27</w:t>
            </w:r>
          </w:p>
        </w:tc>
        <w:tc>
          <w:tcPr>
            <w:tcW w:w="941" w:type="dxa"/>
            <w:vAlign w:val="center"/>
          </w:tcPr>
          <w:p w14:paraId="0A2EE591" w14:textId="5C223FD2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A3D0A">
              <w:rPr>
                <w:rFonts w:ascii="Arial" w:hAnsi="Arial" w:cs="Arial"/>
                <w:sz w:val="20"/>
                <w:szCs w:val="20"/>
              </w:rPr>
              <w:t>3740.26</w:t>
            </w:r>
          </w:p>
        </w:tc>
        <w:tc>
          <w:tcPr>
            <w:tcW w:w="1051" w:type="dxa"/>
            <w:vAlign w:val="center"/>
          </w:tcPr>
          <w:p w14:paraId="4429ABD1" w14:textId="2E4829F7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A3D0A">
              <w:rPr>
                <w:rFonts w:ascii="Arial" w:hAnsi="Arial" w:cs="Arial"/>
                <w:sz w:val="20"/>
                <w:szCs w:val="20"/>
              </w:rPr>
              <w:t>3345.53</w:t>
            </w:r>
          </w:p>
        </w:tc>
        <w:tc>
          <w:tcPr>
            <w:tcW w:w="1051" w:type="dxa"/>
            <w:vAlign w:val="center"/>
          </w:tcPr>
          <w:p w14:paraId="0DB136FD" w14:textId="77777777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62973504" w14:textId="77777777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5DD9C1A1" w14:textId="77777777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A3D0A" w14:paraId="7452D730" w14:textId="77777777" w:rsidTr="004A3D0A">
        <w:trPr>
          <w:trHeight w:val="350"/>
        </w:trPr>
        <w:tc>
          <w:tcPr>
            <w:tcW w:w="816" w:type="dxa"/>
            <w:vMerge/>
          </w:tcPr>
          <w:p w14:paraId="67C91B4C" w14:textId="77777777" w:rsidR="004A3D0A" w:rsidRPr="00EF76C9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84" w:type="dxa"/>
          </w:tcPr>
          <w:p w14:paraId="29291D29" w14:textId="77777777" w:rsidR="004A3D0A" w:rsidRPr="00EF76C9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Oleate</w:t>
            </w:r>
          </w:p>
        </w:tc>
        <w:tc>
          <w:tcPr>
            <w:tcW w:w="1051" w:type="dxa"/>
            <w:vAlign w:val="center"/>
          </w:tcPr>
          <w:p w14:paraId="29506C9C" w14:textId="77777777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0D6377CA" w14:textId="77777777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3BF72F10" w14:textId="77777777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14D558E0" w14:textId="77777777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57BF379B" w14:textId="77777777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5DC511EB" w14:textId="77777777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6C4D51B0" w14:textId="743A234D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A3D0A">
              <w:rPr>
                <w:rFonts w:ascii="Arial" w:hAnsi="Arial" w:cs="Arial"/>
                <w:sz w:val="20"/>
                <w:szCs w:val="20"/>
              </w:rPr>
              <w:t>2848.52</w:t>
            </w:r>
          </w:p>
        </w:tc>
        <w:tc>
          <w:tcPr>
            <w:tcW w:w="1051" w:type="dxa"/>
            <w:vAlign w:val="center"/>
          </w:tcPr>
          <w:p w14:paraId="6D43CDA9" w14:textId="5EF0EFF5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A3D0A">
              <w:rPr>
                <w:rFonts w:ascii="Arial" w:hAnsi="Arial" w:cs="Arial"/>
                <w:sz w:val="20"/>
                <w:szCs w:val="20"/>
              </w:rPr>
              <w:t>4242.56</w:t>
            </w:r>
          </w:p>
        </w:tc>
        <w:tc>
          <w:tcPr>
            <w:tcW w:w="1051" w:type="dxa"/>
            <w:vAlign w:val="center"/>
          </w:tcPr>
          <w:p w14:paraId="5D35CEFE" w14:textId="159D1697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A3D0A">
              <w:rPr>
                <w:rFonts w:ascii="Arial" w:hAnsi="Arial" w:cs="Arial"/>
                <w:sz w:val="20"/>
                <w:szCs w:val="20"/>
              </w:rPr>
              <w:t>3431.27</w:t>
            </w:r>
          </w:p>
        </w:tc>
      </w:tr>
    </w:tbl>
    <w:p w14:paraId="29164260" w14:textId="6B54FA19" w:rsidR="004A3D0A" w:rsidRDefault="004A3D0A" w:rsidP="008F0CC9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360B92C9" w14:textId="77777777" w:rsidR="004A3D0A" w:rsidRDefault="004A3D0A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br w:type="page"/>
      </w:r>
    </w:p>
    <w:p w14:paraId="2EE4B70E" w14:textId="07840F79" w:rsidR="004A3D0A" w:rsidRPr="008F0CC9" w:rsidRDefault="004A3D0A" w:rsidP="004A3D0A">
      <w:pPr>
        <w:rPr>
          <w:rFonts w:ascii="Arial" w:eastAsia="Times New Roman" w:hAnsi="Arial" w:cs="Arial"/>
          <w:b/>
          <w:bCs/>
          <w:sz w:val="28"/>
          <w:szCs w:val="28"/>
        </w:rPr>
      </w:pPr>
      <w:r w:rsidRPr="003752B8">
        <w:rPr>
          <w:rFonts w:ascii="Arial" w:eastAsia="Times New Roman" w:hAnsi="Arial" w:cs="Arial"/>
          <w:b/>
          <w:bCs/>
          <w:sz w:val="28"/>
          <w:szCs w:val="28"/>
        </w:rPr>
        <w:lastRenderedPageBreak/>
        <w:t>S</w:t>
      </w:r>
      <w:r>
        <w:rPr>
          <w:rFonts w:ascii="Arial" w:eastAsia="Times New Roman" w:hAnsi="Arial" w:cs="Arial"/>
          <w:b/>
          <w:bCs/>
          <w:sz w:val="28"/>
          <w:szCs w:val="28"/>
        </w:rPr>
        <w:t>8</w:t>
      </w:r>
      <w:r w:rsidRPr="003752B8">
        <w:rPr>
          <w:rFonts w:ascii="Arial" w:eastAsia="Times New Roman" w:hAnsi="Arial" w:cs="Arial"/>
          <w:b/>
          <w:bCs/>
          <w:sz w:val="28"/>
          <w:szCs w:val="28"/>
        </w:rPr>
        <w:t xml:space="preserve"> Tabl</w:t>
      </w:r>
      <w:r>
        <w:rPr>
          <w:rFonts w:ascii="Arial" w:eastAsia="Times New Roman" w:hAnsi="Arial" w:cs="Arial"/>
          <w:b/>
          <w:bCs/>
          <w:sz w:val="28"/>
          <w:szCs w:val="28"/>
        </w:rPr>
        <w:t>e. Raw data used for Fig 5D</w:t>
      </w:r>
      <w:r w:rsidRPr="003752B8">
        <w:rPr>
          <w:rFonts w:ascii="Arial" w:eastAsia="Times New Roman" w:hAnsi="Arial" w:cs="Arial"/>
          <w:b/>
          <w:bCs/>
          <w:sz w:val="28"/>
          <w:szCs w:val="28"/>
        </w:rPr>
        <w:t>.</w:t>
      </w:r>
    </w:p>
    <w:tbl>
      <w:tblPr>
        <w:tblStyle w:val="TableGrid"/>
        <w:tblW w:w="11229" w:type="dxa"/>
        <w:tblInd w:w="-815" w:type="dxa"/>
        <w:tblLook w:val="04A0" w:firstRow="1" w:lastRow="0" w:firstColumn="1" w:lastColumn="0" w:noHBand="0" w:noVBand="1"/>
      </w:tblPr>
      <w:tblGrid>
        <w:gridCol w:w="816"/>
        <w:gridCol w:w="1284"/>
        <w:gridCol w:w="1051"/>
        <w:gridCol w:w="941"/>
        <w:gridCol w:w="941"/>
        <w:gridCol w:w="1051"/>
        <w:gridCol w:w="941"/>
        <w:gridCol w:w="1051"/>
        <w:gridCol w:w="1051"/>
        <w:gridCol w:w="1051"/>
        <w:gridCol w:w="1051"/>
      </w:tblGrid>
      <w:tr w:rsidR="004A3D0A" w14:paraId="5686599C" w14:textId="77777777" w:rsidTr="004A3D0A">
        <w:trPr>
          <w:trHeight w:val="432"/>
        </w:trPr>
        <w:tc>
          <w:tcPr>
            <w:tcW w:w="2100" w:type="dxa"/>
            <w:gridSpan w:val="2"/>
            <w:vAlign w:val="center"/>
          </w:tcPr>
          <w:p w14:paraId="174F6D7A" w14:textId="77777777" w:rsidR="004A3D0A" w:rsidRPr="00EF76C9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Pr="00EF76C9">
              <w:rPr>
                <w:rFonts w:ascii="Arial" w:hAnsi="Arial" w:cs="Arial"/>
                <w:b/>
                <w:sz w:val="24"/>
                <w:szCs w:val="24"/>
              </w:rPr>
              <w:t>roup</w:t>
            </w:r>
          </w:p>
        </w:tc>
        <w:tc>
          <w:tcPr>
            <w:tcW w:w="9129" w:type="dxa"/>
            <w:gridSpan w:val="9"/>
            <w:vAlign w:val="center"/>
          </w:tcPr>
          <w:p w14:paraId="5D27AF8B" w14:textId="00B7213B" w:rsidR="004A3D0A" w:rsidRPr="004A3D0A" w:rsidRDefault="004A3D0A" w:rsidP="004A3D0A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A3D0A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Relative units (pg/ml) for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IFN-</w:t>
            </w:r>
            <w:r w:rsidR="00714F42">
              <w:rPr>
                <w:rFonts w:ascii="Calibri" w:eastAsia="Times New Roman" w:hAnsi="Calibri" w:cs="Arial"/>
                <w:b/>
                <w:sz w:val="24"/>
                <w:szCs w:val="24"/>
              </w:rPr>
              <w:t>γ</w:t>
            </w:r>
          </w:p>
        </w:tc>
      </w:tr>
      <w:tr w:rsidR="00714F42" w:rsidRPr="00D61C86" w14:paraId="698767A6" w14:textId="77777777" w:rsidTr="00F22196">
        <w:trPr>
          <w:trHeight w:val="422"/>
        </w:trPr>
        <w:tc>
          <w:tcPr>
            <w:tcW w:w="2100" w:type="dxa"/>
            <w:gridSpan w:val="2"/>
            <w:vAlign w:val="center"/>
          </w:tcPr>
          <w:p w14:paraId="7B28A802" w14:textId="77777777" w:rsidR="00714F42" w:rsidRPr="00EF76C9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Pre-Control</w:t>
            </w:r>
          </w:p>
        </w:tc>
        <w:tc>
          <w:tcPr>
            <w:tcW w:w="1051" w:type="dxa"/>
          </w:tcPr>
          <w:p w14:paraId="61C25BF8" w14:textId="202FB419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3100.81</w:t>
            </w:r>
          </w:p>
        </w:tc>
        <w:tc>
          <w:tcPr>
            <w:tcW w:w="941" w:type="dxa"/>
          </w:tcPr>
          <w:p w14:paraId="784F340C" w14:textId="2CCFC18F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2687.05</w:t>
            </w:r>
          </w:p>
        </w:tc>
        <w:tc>
          <w:tcPr>
            <w:tcW w:w="941" w:type="dxa"/>
          </w:tcPr>
          <w:p w14:paraId="118CB356" w14:textId="1AEA2065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2660.84</w:t>
            </w:r>
          </w:p>
        </w:tc>
        <w:tc>
          <w:tcPr>
            <w:tcW w:w="1051" w:type="dxa"/>
          </w:tcPr>
          <w:p w14:paraId="5DC8B133" w14:textId="75805216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2860.27</w:t>
            </w:r>
          </w:p>
        </w:tc>
        <w:tc>
          <w:tcPr>
            <w:tcW w:w="941" w:type="dxa"/>
          </w:tcPr>
          <w:p w14:paraId="7742CBE3" w14:textId="064D7C9A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2637.31</w:t>
            </w:r>
          </w:p>
        </w:tc>
        <w:tc>
          <w:tcPr>
            <w:tcW w:w="1051" w:type="dxa"/>
          </w:tcPr>
          <w:p w14:paraId="5894C5EA" w14:textId="74DA2771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3066.75</w:t>
            </w:r>
          </w:p>
        </w:tc>
        <w:tc>
          <w:tcPr>
            <w:tcW w:w="1051" w:type="dxa"/>
          </w:tcPr>
          <w:p w14:paraId="5E7984FD" w14:textId="4DA95F9A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3114.54</w:t>
            </w:r>
          </w:p>
        </w:tc>
        <w:tc>
          <w:tcPr>
            <w:tcW w:w="1051" w:type="dxa"/>
          </w:tcPr>
          <w:p w14:paraId="76EFB5B9" w14:textId="35EE7961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2649.3</w:t>
            </w:r>
          </w:p>
        </w:tc>
        <w:tc>
          <w:tcPr>
            <w:tcW w:w="1051" w:type="dxa"/>
          </w:tcPr>
          <w:p w14:paraId="651B75E9" w14:textId="2F7574E9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2626.28</w:t>
            </w:r>
          </w:p>
        </w:tc>
      </w:tr>
      <w:tr w:rsidR="00714F42" w14:paraId="4C761073" w14:textId="77777777" w:rsidTr="00DA4F52">
        <w:trPr>
          <w:trHeight w:val="485"/>
        </w:trPr>
        <w:tc>
          <w:tcPr>
            <w:tcW w:w="816" w:type="dxa"/>
            <w:vMerge w:val="restart"/>
            <w:vAlign w:val="bottom"/>
          </w:tcPr>
          <w:p w14:paraId="0AA03CC0" w14:textId="77777777" w:rsidR="00714F42" w:rsidRPr="00EF76C9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Post</w:t>
            </w:r>
            <w:r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  <w:p w14:paraId="40474560" w14:textId="77777777" w:rsidR="00714F42" w:rsidRPr="00EF76C9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84" w:type="dxa"/>
          </w:tcPr>
          <w:p w14:paraId="093D537D" w14:textId="77777777" w:rsidR="00714F42" w:rsidRPr="00EF76C9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1051" w:type="dxa"/>
          </w:tcPr>
          <w:p w14:paraId="10B88D33" w14:textId="7AA33CBB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3606.26</w:t>
            </w:r>
          </w:p>
        </w:tc>
        <w:tc>
          <w:tcPr>
            <w:tcW w:w="941" w:type="dxa"/>
          </w:tcPr>
          <w:p w14:paraId="130D8624" w14:textId="1E67FC17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2128.58</w:t>
            </w:r>
          </w:p>
        </w:tc>
        <w:tc>
          <w:tcPr>
            <w:tcW w:w="941" w:type="dxa"/>
          </w:tcPr>
          <w:p w14:paraId="08DFD7CB" w14:textId="7ECBA374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2747.29</w:t>
            </w:r>
          </w:p>
        </w:tc>
        <w:tc>
          <w:tcPr>
            <w:tcW w:w="1051" w:type="dxa"/>
            <w:vAlign w:val="center"/>
          </w:tcPr>
          <w:p w14:paraId="0E662984" w14:textId="77777777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00536B39" w14:textId="77777777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1B451B03" w14:textId="77777777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452A097F" w14:textId="77777777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78BB3954" w14:textId="77777777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419356CF" w14:textId="77777777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14F42" w14:paraId="350E7E62" w14:textId="77777777" w:rsidTr="008F1D38">
        <w:trPr>
          <w:trHeight w:val="432"/>
        </w:trPr>
        <w:tc>
          <w:tcPr>
            <w:tcW w:w="816" w:type="dxa"/>
            <w:vMerge/>
          </w:tcPr>
          <w:p w14:paraId="6861F007" w14:textId="77777777" w:rsidR="00714F42" w:rsidRPr="00EF76C9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84" w:type="dxa"/>
          </w:tcPr>
          <w:p w14:paraId="10423E19" w14:textId="77777777" w:rsidR="00714F42" w:rsidRPr="00EF76C9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Palmitate</w:t>
            </w:r>
          </w:p>
        </w:tc>
        <w:tc>
          <w:tcPr>
            <w:tcW w:w="1051" w:type="dxa"/>
            <w:vAlign w:val="center"/>
          </w:tcPr>
          <w:p w14:paraId="5854FABB" w14:textId="77777777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4F23B3DF" w14:textId="77777777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27B846FB" w14:textId="77777777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</w:tcPr>
          <w:p w14:paraId="6387E446" w14:textId="7A753BB0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3471.53</w:t>
            </w:r>
          </w:p>
        </w:tc>
        <w:tc>
          <w:tcPr>
            <w:tcW w:w="941" w:type="dxa"/>
          </w:tcPr>
          <w:p w14:paraId="6F4D2A24" w14:textId="06999CA8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2583.57</w:t>
            </w:r>
          </w:p>
        </w:tc>
        <w:tc>
          <w:tcPr>
            <w:tcW w:w="1051" w:type="dxa"/>
          </w:tcPr>
          <w:p w14:paraId="7E56A9AD" w14:textId="1182AD8F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3339.78</w:t>
            </w:r>
          </w:p>
        </w:tc>
        <w:tc>
          <w:tcPr>
            <w:tcW w:w="1051" w:type="dxa"/>
            <w:vAlign w:val="center"/>
          </w:tcPr>
          <w:p w14:paraId="5DB842C3" w14:textId="77777777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00E628DB" w14:textId="77777777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18BA1042" w14:textId="77777777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714F42" w14:paraId="58F837A9" w14:textId="77777777" w:rsidTr="00DC2FDF">
        <w:trPr>
          <w:trHeight w:val="350"/>
        </w:trPr>
        <w:tc>
          <w:tcPr>
            <w:tcW w:w="816" w:type="dxa"/>
            <w:vMerge/>
          </w:tcPr>
          <w:p w14:paraId="081342BE" w14:textId="77777777" w:rsidR="00714F42" w:rsidRPr="00EF76C9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84" w:type="dxa"/>
          </w:tcPr>
          <w:p w14:paraId="65F439A4" w14:textId="77777777" w:rsidR="00714F42" w:rsidRPr="00EF76C9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Oleate</w:t>
            </w:r>
          </w:p>
        </w:tc>
        <w:tc>
          <w:tcPr>
            <w:tcW w:w="1051" w:type="dxa"/>
            <w:vAlign w:val="center"/>
          </w:tcPr>
          <w:p w14:paraId="65543D21" w14:textId="77777777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6BB9F666" w14:textId="77777777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582E97F8" w14:textId="77777777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0E88FB1C" w14:textId="77777777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381617DF" w14:textId="77777777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429E906A" w14:textId="77777777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</w:tcPr>
          <w:p w14:paraId="58171A82" w14:textId="664D9067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3569.06</w:t>
            </w:r>
          </w:p>
        </w:tc>
        <w:tc>
          <w:tcPr>
            <w:tcW w:w="1051" w:type="dxa"/>
          </w:tcPr>
          <w:p w14:paraId="0960CB91" w14:textId="3237934C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6742.02</w:t>
            </w:r>
          </w:p>
        </w:tc>
        <w:tc>
          <w:tcPr>
            <w:tcW w:w="1051" w:type="dxa"/>
          </w:tcPr>
          <w:p w14:paraId="616E2116" w14:textId="2E34E0AD" w:rsidR="00714F42" w:rsidRPr="00811C74" w:rsidRDefault="00714F42" w:rsidP="00714F42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2375.63</w:t>
            </w:r>
          </w:p>
        </w:tc>
      </w:tr>
    </w:tbl>
    <w:p w14:paraId="457C3319" w14:textId="4DE5C482" w:rsidR="00811C74" w:rsidRDefault="00811C74" w:rsidP="004A3D0A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02B08639" w14:textId="77777777" w:rsidR="00811C74" w:rsidRDefault="00811C74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br w:type="page"/>
      </w:r>
    </w:p>
    <w:p w14:paraId="04D36743" w14:textId="475CA34D" w:rsidR="00811C74" w:rsidRPr="008F0CC9" w:rsidRDefault="00811C74" w:rsidP="00811C74">
      <w:pPr>
        <w:rPr>
          <w:rFonts w:ascii="Arial" w:eastAsia="Times New Roman" w:hAnsi="Arial" w:cs="Arial"/>
          <w:b/>
          <w:bCs/>
          <w:sz w:val="28"/>
          <w:szCs w:val="28"/>
        </w:rPr>
      </w:pPr>
      <w:r w:rsidRPr="003752B8">
        <w:rPr>
          <w:rFonts w:ascii="Arial" w:eastAsia="Times New Roman" w:hAnsi="Arial" w:cs="Arial"/>
          <w:b/>
          <w:bCs/>
          <w:sz w:val="28"/>
          <w:szCs w:val="28"/>
        </w:rPr>
        <w:lastRenderedPageBreak/>
        <w:t>S</w:t>
      </w:r>
      <w:r>
        <w:rPr>
          <w:rFonts w:ascii="Arial" w:eastAsia="Times New Roman" w:hAnsi="Arial" w:cs="Arial"/>
          <w:b/>
          <w:bCs/>
          <w:sz w:val="28"/>
          <w:szCs w:val="28"/>
        </w:rPr>
        <w:t>9</w:t>
      </w:r>
      <w:r w:rsidRPr="003752B8">
        <w:rPr>
          <w:rFonts w:ascii="Arial" w:eastAsia="Times New Roman" w:hAnsi="Arial" w:cs="Arial"/>
          <w:b/>
          <w:bCs/>
          <w:sz w:val="28"/>
          <w:szCs w:val="28"/>
        </w:rPr>
        <w:t xml:space="preserve"> Tabl</w:t>
      </w:r>
      <w:r>
        <w:rPr>
          <w:rFonts w:ascii="Arial" w:eastAsia="Times New Roman" w:hAnsi="Arial" w:cs="Arial"/>
          <w:b/>
          <w:bCs/>
          <w:sz w:val="28"/>
          <w:szCs w:val="28"/>
        </w:rPr>
        <w:t>e. Raw data used for Fig 5E</w:t>
      </w:r>
      <w:r w:rsidRPr="003752B8">
        <w:rPr>
          <w:rFonts w:ascii="Arial" w:eastAsia="Times New Roman" w:hAnsi="Arial" w:cs="Arial"/>
          <w:b/>
          <w:bCs/>
          <w:sz w:val="28"/>
          <w:szCs w:val="28"/>
        </w:rPr>
        <w:t>.</w:t>
      </w:r>
    </w:p>
    <w:tbl>
      <w:tblPr>
        <w:tblStyle w:val="TableGrid"/>
        <w:tblW w:w="11229" w:type="dxa"/>
        <w:tblInd w:w="-815" w:type="dxa"/>
        <w:tblLook w:val="04A0" w:firstRow="1" w:lastRow="0" w:firstColumn="1" w:lastColumn="0" w:noHBand="0" w:noVBand="1"/>
      </w:tblPr>
      <w:tblGrid>
        <w:gridCol w:w="816"/>
        <w:gridCol w:w="1284"/>
        <w:gridCol w:w="1050"/>
        <w:gridCol w:w="941"/>
        <w:gridCol w:w="941"/>
        <w:gridCol w:w="1053"/>
        <w:gridCol w:w="941"/>
        <w:gridCol w:w="1050"/>
        <w:gridCol w:w="1051"/>
        <w:gridCol w:w="1051"/>
        <w:gridCol w:w="1051"/>
      </w:tblGrid>
      <w:tr w:rsidR="00811C74" w14:paraId="2137F77B" w14:textId="77777777" w:rsidTr="00F00871">
        <w:trPr>
          <w:trHeight w:val="432"/>
        </w:trPr>
        <w:tc>
          <w:tcPr>
            <w:tcW w:w="2100" w:type="dxa"/>
            <w:gridSpan w:val="2"/>
            <w:vAlign w:val="center"/>
          </w:tcPr>
          <w:p w14:paraId="3D2D18B5" w14:textId="77777777" w:rsidR="00811C74" w:rsidRPr="00EF76C9" w:rsidRDefault="00811C74" w:rsidP="00F0087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Pr="00EF76C9">
              <w:rPr>
                <w:rFonts w:ascii="Arial" w:hAnsi="Arial" w:cs="Arial"/>
                <w:b/>
                <w:sz w:val="24"/>
                <w:szCs w:val="24"/>
              </w:rPr>
              <w:t>roup</w:t>
            </w:r>
          </w:p>
        </w:tc>
        <w:tc>
          <w:tcPr>
            <w:tcW w:w="9129" w:type="dxa"/>
            <w:gridSpan w:val="9"/>
            <w:vAlign w:val="center"/>
          </w:tcPr>
          <w:p w14:paraId="0619A768" w14:textId="14618BB3" w:rsidR="00811C74" w:rsidRPr="004A3D0A" w:rsidRDefault="00811C74" w:rsidP="00F0087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A3D0A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Relative units (pg/ml) for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IL-1</w:t>
            </w:r>
            <w:r>
              <w:rPr>
                <w:rFonts w:ascii="Calibri" w:eastAsia="Times New Roman" w:hAnsi="Calibri" w:cs="Arial"/>
                <w:b/>
                <w:sz w:val="24"/>
                <w:szCs w:val="24"/>
              </w:rPr>
              <w:t>β</w:t>
            </w:r>
          </w:p>
        </w:tc>
      </w:tr>
      <w:tr w:rsidR="00811C74" w:rsidRPr="00D61C86" w14:paraId="2F894F89" w14:textId="77777777" w:rsidTr="00811C74">
        <w:trPr>
          <w:trHeight w:val="422"/>
        </w:trPr>
        <w:tc>
          <w:tcPr>
            <w:tcW w:w="2100" w:type="dxa"/>
            <w:gridSpan w:val="2"/>
            <w:vAlign w:val="center"/>
          </w:tcPr>
          <w:p w14:paraId="7B1DF416" w14:textId="77777777" w:rsidR="00811C74" w:rsidRPr="00EF76C9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Pre-Control</w:t>
            </w:r>
          </w:p>
        </w:tc>
        <w:tc>
          <w:tcPr>
            <w:tcW w:w="1050" w:type="dxa"/>
          </w:tcPr>
          <w:p w14:paraId="4729D7FE" w14:textId="1DAA86F9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8249.49</w:t>
            </w:r>
          </w:p>
        </w:tc>
        <w:tc>
          <w:tcPr>
            <w:tcW w:w="941" w:type="dxa"/>
          </w:tcPr>
          <w:p w14:paraId="2B50099C" w14:textId="129EEF80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8068.47</w:t>
            </w:r>
          </w:p>
        </w:tc>
        <w:tc>
          <w:tcPr>
            <w:tcW w:w="941" w:type="dxa"/>
          </w:tcPr>
          <w:p w14:paraId="388D7373" w14:textId="77586D44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7483.98</w:t>
            </w:r>
          </w:p>
        </w:tc>
        <w:tc>
          <w:tcPr>
            <w:tcW w:w="1053" w:type="dxa"/>
          </w:tcPr>
          <w:p w14:paraId="2592CB16" w14:textId="31863358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6808.75</w:t>
            </w:r>
          </w:p>
        </w:tc>
        <w:tc>
          <w:tcPr>
            <w:tcW w:w="941" w:type="dxa"/>
          </w:tcPr>
          <w:p w14:paraId="0B85C956" w14:textId="5055F0E7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6625.24</w:t>
            </w:r>
          </w:p>
        </w:tc>
        <w:tc>
          <w:tcPr>
            <w:tcW w:w="1050" w:type="dxa"/>
          </w:tcPr>
          <w:p w14:paraId="2689A084" w14:textId="1C28F5BF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7181.23</w:t>
            </w:r>
          </w:p>
        </w:tc>
        <w:tc>
          <w:tcPr>
            <w:tcW w:w="1051" w:type="dxa"/>
          </w:tcPr>
          <w:p w14:paraId="08DFAB3E" w14:textId="4215180C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7068.76</w:t>
            </w:r>
          </w:p>
        </w:tc>
        <w:tc>
          <w:tcPr>
            <w:tcW w:w="1051" w:type="dxa"/>
          </w:tcPr>
          <w:p w14:paraId="07B92159" w14:textId="7B216760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7945.74</w:t>
            </w:r>
          </w:p>
        </w:tc>
        <w:tc>
          <w:tcPr>
            <w:tcW w:w="1051" w:type="dxa"/>
          </w:tcPr>
          <w:p w14:paraId="6441132B" w14:textId="32365B65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7071.99</w:t>
            </w:r>
          </w:p>
        </w:tc>
      </w:tr>
      <w:tr w:rsidR="00811C74" w14:paraId="2E1B0850" w14:textId="77777777" w:rsidTr="00811C74">
        <w:trPr>
          <w:trHeight w:val="485"/>
        </w:trPr>
        <w:tc>
          <w:tcPr>
            <w:tcW w:w="816" w:type="dxa"/>
            <w:vMerge w:val="restart"/>
            <w:vAlign w:val="bottom"/>
          </w:tcPr>
          <w:p w14:paraId="41BCF85C" w14:textId="77777777" w:rsidR="00811C74" w:rsidRPr="00EF76C9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Post</w:t>
            </w:r>
            <w:r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  <w:p w14:paraId="0990C71A" w14:textId="77777777" w:rsidR="00811C74" w:rsidRPr="00EF76C9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84" w:type="dxa"/>
          </w:tcPr>
          <w:p w14:paraId="1232F695" w14:textId="77777777" w:rsidR="00811C74" w:rsidRPr="00EF76C9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1050" w:type="dxa"/>
          </w:tcPr>
          <w:p w14:paraId="482A6634" w14:textId="28D10AA9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9435.48</w:t>
            </w:r>
          </w:p>
        </w:tc>
        <w:tc>
          <w:tcPr>
            <w:tcW w:w="941" w:type="dxa"/>
          </w:tcPr>
          <w:p w14:paraId="1D9FBBF3" w14:textId="73FABDF5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4833.25</w:t>
            </w:r>
          </w:p>
        </w:tc>
        <w:tc>
          <w:tcPr>
            <w:tcW w:w="941" w:type="dxa"/>
          </w:tcPr>
          <w:p w14:paraId="13FA11B4" w14:textId="0A4BCA52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3823.51</w:t>
            </w:r>
          </w:p>
        </w:tc>
        <w:tc>
          <w:tcPr>
            <w:tcW w:w="1053" w:type="dxa"/>
            <w:vAlign w:val="center"/>
          </w:tcPr>
          <w:p w14:paraId="7B85D13F" w14:textId="77777777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57B95A31" w14:textId="77777777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7CC5F0D3" w14:textId="77777777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50B4C57D" w14:textId="77777777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4209298C" w14:textId="77777777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748BB13B" w14:textId="77777777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11C74" w14:paraId="215296AE" w14:textId="77777777" w:rsidTr="00811C74">
        <w:trPr>
          <w:trHeight w:val="432"/>
        </w:trPr>
        <w:tc>
          <w:tcPr>
            <w:tcW w:w="816" w:type="dxa"/>
            <w:vMerge/>
          </w:tcPr>
          <w:p w14:paraId="5E1AC3D8" w14:textId="77777777" w:rsidR="00811C74" w:rsidRPr="00EF76C9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84" w:type="dxa"/>
          </w:tcPr>
          <w:p w14:paraId="43D82D0E" w14:textId="77777777" w:rsidR="00811C74" w:rsidRPr="00EF76C9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Palmitate</w:t>
            </w:r>
          </w:p>
        </w:tc>
        <w:tc>
          <w:tcPr>
            <w:tcW w:w="1050" w:type="dxa"/>
            <w:vAlign w:val="center"/>
          </w:tcPr>
          <w:p w14:paraId="57454807" w14:textId="77777777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17E91B7F" w14:textId="77777777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64D0A0A4" w14:textId="77777777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</w:tcPr>
          <w:p w14:paraId="32AF94B0" w14:textId="70752C9D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10448.22</w:t>
            </w:r>
          </w:p>
        </w:tc>
        <w:tc>
          <w:tcPr>
            <w:tcW w:w="941" w:type="dxa"/>
          </w:tcPr>
          <w:p w14:paraId="14E7E700" w14:textId="0214CD30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3246.01</w:t>
            </w:r>
          </w:p>
        </w:tc>
        <w:tc>
          <w:tcPr>
            <w:tcW w:w="1050" w:type="dxa"/>
          </w:tcPr>
          <w:p w14:paraId="1F95B448" w14:textId="56824516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6491.99</w:t>
            </w:r>
          </w:p>
        </w:tc>
        <w:tc>
          <w:tcPr>
            <w:tcW w:w="1051" w:type="dxa"/>
            <w:vAlign w:val="center"/>
          </w:tcPr>
          <w:p w14:paraId="4D31FA5C" w14:textId="77777777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115E6AD9" w14:textId="77777777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6E35CEFC" w14:textId="77777777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811C74" w14:paraId="2B355194" w14:textId="77777777" w:rsidTr="00811C74">
        <w:trPr>
          <w:trHeight w:val="350"/>
        </w:trPr>
        <w:tc>
          <w:tcPr>
            <w:tcW w:w="816" w:type="dxa"/>
            <w:vMerge/>
          </w:tcPr>
          <w:p w14:paraId="786B51DF" w14:textId="77777777" w:rsidR="00811C74" w:rsidRPr="00EF76C9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84" w:type="dxa"/>
          </w:tcPr>
          <w:p w14:paraId="4830CED9" w14:textId="77777777" w:rsidR="00811C74" w:rsidRPr="00EF76C9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Oleate</w:t>
            </w:r>
          </w:p>
        </w:tc>
        <w:tc>
          <w:tcPr>
            <w:tcW w:w="1050" w:type="dxa"/>
            <w:vAlign w:val="center"/>
          </w:tcPr>
          <w:p w14:paraId="137C37F9" w14:textId="77777777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1F7BF678" w14:textId="77777777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71AB171B" w14:textId="77777777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4BA26BE1" w14:textId="77777777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3111875B" w14:textId="77777777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0" w:type="dxa"/>
            <w:vAlign w:val="center"/>
          </w:tcPr>
          <w:p w14:paraId="08828820" w14:textId="77777777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</w:tcPr>
          <w:p w14:paraId="12ACF3D7" w14:textId="368D2168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4676.52</w:t>
            </w:r>
          </w:p>
        </w:tc>
        <w:tc>
          <w:tcPr>
            <w:tcW w:w="1051" w:type="dxa"/>
          </w:tcPr>
          <w:p w14:paraId="10134C23" w14:textId="4EEE8629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4608.26</w:t>
            </w:r>
          </w:p>
        </w:tc>
        <w:tc>
          <w:tcPr>
            <w:tcW w:w="1051" w:type="dxa"/>
          </w:tcPr>
          <w:p w14:paraId="4F5C83B3" w14:textId="51D2991F" w:rsidR="00811C74" w:rsidRPr="00811C74" w:rsidRDefault="00811C74" w:rsidP="00811C74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811C74">
              <w:rPr>
                <w:rFonts w:ascii="Arial" w:hAnsi="Arial" w:cs="Arial"/>
                <w:sz w:val="20"/>
                <w:szCs w:val="20"/>
              </w:rPr>
              <w:t>6220.74</w:t>
            </w:r>
          </w:p>
        </w:tc>
      </w:tr>
    </w:tbl>
    <w:p w14:paraId="378775A8" w14:textId="7F63E5C7" w:rsidR="001E0C80" w:rsidRDefault="001E0C80" w:rsidP="00811C74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36730F69" w14:textId="77777777" w:rsidR="001E0C80" w:rsidRDefault="001E0C80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br w:type="page"/>
      </w:r>
    </w:p>
    <w:p w14:paraId="2F1D370B" w14:textId="065D9F60" w:rsidR="001E0C80" w:rsidRPr="008F0CC9" w:rsidRDefault="001E0C80" w:rsidP="001E0C80">
      <w:pPr>
        <w:rPr>
          <w:rFonts w:ascii="Arial" w:eastAsia="Times New Roman" w:hAnsi="Arial" w:cs="Arial"/>
          <w:b/>
          <w:bCs/>
          <w:sz w:val="28"/>
          <w:szCs w:val="28"/>
        </w:rPr>
      </w:pPr>
      <w:r w:rsidRPr="003752B8">
        <w:rPr>
          <w:rFonts w:ascii="Arial" w:eastAsia="Times New Roman" w:hAnsi="Arial" w:cs="Arial"/>
          <w:b/>
          <w:bCs/>
          <w:sz w:val="28"/>
          <w:szCs w:val="28"/>
        </w:rPr>
        <w:lastRenderedPageBreak/>
        <w:t>S</w:t>
      </w:r>
      <w:r>
        <w:rPr>
          <w:rFonts w:ascii="Arial" w:eastAsia="Times New Roman" w:hAnsi="Arial" w:cs="Arial"/>
          <w:b/>
          <w:bCs/>
          <w:sz w:val="28"/>
          <w:szCs w:val="28"/>
        </w:rPr>
        <w:t>10</w:t>
      </w:r>
      <w:r w:rsidRPr="003752B8">
        <w:rPr>
          <w:rFonts w:ascii="Arial" w:eastAsia="Times New Roman" w:hAnsi="Arial" w:cs="Arial"/>
          <w:b/>
          <w:bCs/>
          <w:sz w:val="28"/>
          <w:szCs w:val="28"/>
        </w:rPr>
        <w:t xml:space="preserve"> Tabl</w:t>
      </w:r>
      <w:r>
        <w:rPr>
          <w:rFonts w:ascii="Arial" w:eastAsia="Times New Roman" w:hAnsi="Arial" w:cs="Arial"/>
          <w:b/>
          <w:bCs/>
          <w:sz w:val="28"/>
          <w:szCs w:val="28"/>
        </w:rPr>
        <w:t>e. Raw data used for Fig 5F</w:t>
      </w:r>
      <w:r w:rsidRPr="003752B8">
        <w:rPr>
          <w:rFonts w:ascii="Arial" w:eastAsia="Times New Roman" w:hAnsi="Arial" w:cs="Arial"/>
          <w:b/>
          <w:bCs/>
          <w:sz w:val="28"/>
          <w:szCs w:val="28"/>
        </w:rPr>
        <w:t>.</w:t>
      </w:r>
    </w:p>
    <w:tbl>
      <w:tblPr>
        <w:tblStyle w:val="TableGrid"/>
        <w:tblW w:w="11577" w:type="dxa"/>
        <w:tblInd w:w="-815" w:type="dxa"/>
        <w:tblLook w:val="04A0" w:firstRow="1" w:lastRow="0" w:firstColumn="1" w:lastColumn="0" w:noHBand="0" w:noVBand="1"/>
      </w:tblPr>
      <w:tblGrid>
        <w:gridCol w:w="816"/>
        <w:gridCol w:w="1284"/>
        <w:gridCol w:w="1053"/>
        <w:gridCol w:w="1053"/>
        <w:gridCol w:w="1053"/>
        <w:gridCol w:w="1053"/>
        <w:gridCol w:w="1053"/>
        <w:gridCol w:w="1053"/>
        <w:gridCol w:w="1053"/>
        <w:gridCol w:w="1053"/>
        <w:gridCol w:w="1053"/>
      </w:tblGrid>
      <w:tr w:rsidR="001E0C80" w14:paraId="2E22C76C" w14:textId="77777777" w:rsidTr="001E0C80">
        <w:trPr>
          <w:trHeight w:val="432"/>
        </w:trPr>
        <w:tc>
          <w:tcPr>
            <w:tcW w:w="2100" w:type="dxa"/>
            <w:gridSpan w:val="2"/>
            <w:vAlign w:val="center"/>
          </w:tcPr>
          <w:p w14:paraId="0ED56B67" w14:textId="77777777" w:rsidR="001E0C80" w:rsidRPr="00EF76C9" w:rsidRDefault="001E0C80" w:rsidP="00F0087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Pr="00EF76C9">
              <w:rPr>
                <w:rFonts w:ascii="Arial" w:hAnsi="Arial" w:cs="Arial"/>
                <w:b/>
                <w:sz w:val="24"/>
                <w:szCs w:val="24"/>
              </w:rPr>
              <w:t>roup</w:t>
            </w:r>
          </w:p>
        </w:tc>
        <w:tc>
          <w:tcPr>
            <w:tcW w:w="9477" w:type="dxa"/>
            <w:gridSpan w:val="9"/>
            <w:vAlign w:val="center"/>
          </w:tcPr>
          <w:p w14:paraId="2C86100F" w14:textId="52B5E9F5" w:rsidR="001E0C80" w:rsidRPr="004A3D0A" w:rsidRDefault="001E0C80" w:rsidP="00F0087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A3D0A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Relative units (pg/ml) for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IL-12p70</w:t>
            </w:r>
          </w:p>
        </w:tc>
      </w:tr>
      <w:tr w:rsidR="001E0C80" w:rsidRPr="00D61C86" w14:paraId="489975AA" w14:textId="77777777" w:rsidTr="001E0C80">
        <w:trPr>
          <w:trHeight w:val="422"/>
        </w:trPr>
        <w:tc>
          <w:tcPr>
            <w:tcW w:w="2100" w:type="dxa"/>
            <w:gridSpan w:val="2"/>
            <w:vAlign w:val="center"/>
          </w:tcPr>
          <w:p w14:paraId="07494804" w14:textId="77777777" w:rsidR="001E0C80" w:rsidRPr="00EF76C9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Pre-Control</w:t>
            </w:r>
          </w:p>
        </w:tc>
        <w:tc>
          <w:tcPr>
            <w:tcW w:w="1053" w:type="dxa"/>
          </w:tcPr>
          <w:p w14:paraId="215C6366" w14:textId="0911C386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C80">
              <w:rPr>
                <w:rFonts w:ascii="Arial" w:hAnsi="Arial" w:cs="Arial"/>
                <w:sz w:val="20"/>
                <w:szCs w:val="20"/>
              </w:rPr>
              <w:t>13019.72</w:t>
            </w:r>
          </w:p>
        </w:tc>
        <w:tc>
          <w:tcPr>
            <w:tcW w:w="1053" w:type="dxa"/>
          </w:tcPr>
          <w:p w14:paraId="705DFE64" w14:textId="0BC59C85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C80">
              <w:rPr>
                <w:rFonts w:ascii="Arial" w:hAnsi="Arial" w:cs="Arial"/>
                <w:sz w:val="20"/>
                <w:szCs w:val="20"/>
              </w:rPr>
              <w:t>13132.98</w:t>
            </w:r>
          </w:p>
        </w:tc>
        <w:tc>
          <w:tcPr>
            <w:tcW w:w="1053" w:type="dxa"/>
          </w:tcPr>
          <w:p w14:paraId="60F54753" w14:textId="52A708C8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C80">
              <w:rPr>
                <w:rFonts w:ascii="Arial" w:hAnsi="Arial" w:cs="Arial"/>
                <w:sz w:val="20"/>
                <w:szCs w:val="20"/>
              </w:rPr>
              <w:t>11295.22</w:t>
            </w:r>
          </w:p>
        </w:tc>
        <w:tc>
          <w:tcPr>
            <w:tcW w:w="1053" w:type="dxa"/>
          </w:tcPr>
          <w:p w14:paraId="3CBE24E0" w14:textId="044BDBC7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C80">
              <w:rPr>
                <w:rFonts w:ascii="Arial" w:hAnsi="Arial" w:cs="Arial"/>
                <w:sz w:val="20"/>
                <w:szCs w:val="20"/>
              </w:rPr>
              <w:t>11420.72</w:t>
            </w:r>
          </w:p>
        </w:tc>
        <w:tc>
          <w:tcPr>
            <w:tcW w:w="1053" w:type="dxa"/>
          </w:tcPr>
          <w:p w14:paraId="65998A87" w14:textId="0CB5B0F8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C80">
              <w:rPr>
                <w:rFonts w:ascii="Arial" w:hAnsi="Arial" w:cs="Arial"/>
                <w:sz w:val="20"/>
                <w:szCs w:val="20"/>
              </w:rPr>
              <w:t>11015.72</w:t>
            </w:r>
          </w:p>
        </w:tc>
        <w:tc>
          <w:tcPr>
            <w:tcW w:w="1053" w:type="dxa"/>
          </w:tcPr>
          <w:p w14:paraId="4E643F20" w14:textId="50DEA920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C80">
              <w:rPr>
                <w:rFonts w:ascii="Arial" w:hAnsi="Arial" w:cs="Arial"/>
                <w:sz w:val="20"/>
                <w:szCs w:val="20"/>
              </w:rPr>
              <w:t>12729.96</w:t>
            </w:r>
          </w:p>
        </w:tc>
        <w:tc>
          <w:tcPr>
            <w:tcW w:w="1053" w:type="dxa"/>
          </w:tcPr>
          <w:p w14:paraId="76D67F8B" w14:textId="06B19383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C80">
              <w:rPr>
                <w:rFonts w:ascii="Arial" w:hAnsi="Arial" w:cs="Arial"/>
                <w:sz w:val="20"/>
                <w:szCs w:val="20"/>
              </w:rPr>
              <w:t>13439.71</w:t>
            </w:r>
          </w:p>
        </w:tc>
        <w:tc>
          <w:tcPr>
            <w:tcW w:w="1053" w:type="dxa"/>
          </w:tcPr>
          <w:p w14:paraId="1DE7FE4B" w14:textId="4934B74C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C80">
              <w:rPr>
                <w:rFonts w:ascii="Arial" w:hAnsi="Arial" w:cs="Arial"/>
                <w:sz w:val="20"/>
                <w:szCs w:val="20"/>
              </w:rPr>
              <w:t>12446.72</w:t>
            </w:r>
          </w:p>
        </w:tc>
        <w:tc>
          <w:tcPr>
            <w:tcW w:w="1053" w:type="dxa"/>
          </w:tcPr>
          <w:p w14:paraId="68135464" w14:textId="7B649AD7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C80">
              <w:rPr>
                <w:rFonts w:ascii="Arial" w:hAnsi="Arial" w:cs="Arial"/>
                <w:sz w:val="20"/>
                <w:szCs w:val="20"/>
              </w:rPr>
              <w:t>11420.72</w:t>
            </w:r>
          </w:p>
        </w:tc>
      </w:tr>
      <w:tr w:rsidR="001E0C80" w14:paraId="6B23289D" w14:textId="77777777" w:rsidTr="001E0C80">
        <w:trPr>
          <w:trHeight w:val="485"/>
        </w:trPr>
        <w:tc>
          <w:tcPr>
            <w:tcW w:w="816" w:type="dxa"/>
            <w:vMerge w:val="restart"/>
            <w:vAlign w:val="bottom"/>
          </w:tcPr>
          <w:p w14:paraId="4243E5D5" w14:textId="77777777" w:rsidR="001E0C80" w:rsidRPr="00EF76C9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Post</w:t>
            </w:r>
            <w:r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  <w:p w14:paraId="41D4E582" w14:textId="77777777" w:rsidR="001E0C80" w:rsidRPr="00EF76C9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84" w:type="dxa"/>
          </w:tcPr>
          <w:p w14:paraId="1F7590DC" w14:textId="77777777" w:rsidR="001E0C80" w:rsidRPr="00EF76C9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1053" w:type="dxa"/>
          </w:tcPr>
          <w:p w14:paraId="7C42F939" w14:textId="22783DB5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C80">
              <w:rPr>
                <w:rFonts w:ascii="Arial" w:hAnsi="Arial" w:cs="Arial"/>
                <w:sz w:val="20"/>
                <w:szCs w:val="20"/>
              </w:rPr>
              <w:t>12524.21</w:t>
            </w:r>
          </w:p>
        </w:tc>
        <w:tc>
          <w:tcPr>
            <w:tcW w:w="1053" w:type="dxa"/>
          </w:tcPr>
          <w:p w14:paraId="305FED7A" w14:textId="3E38939A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C80">
              <w:rPr>
                <w:rFonts w:ascii="Arial" w:hAnsi="Arial" w:cs="Arial"/>
                <w:sz w:val="20"/>
                <w:szCs w:val="20"/>
              </w:rPr>
              <w:t>11309.22</w:t>
            </w:r>
          </w:p>
        </w:tc>
        <w:tc>
          <w:tcPr>
            <w:tcW w:w="1053" w:type="dxa"/>
          </w:tcPr>
          <w:p w14:paraId="6B263F34" w14:textId="18473578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C80">
              <w:rPr>
                <w:rFonts w:ascii="Arial" w:hAnsi="Arial" w:cs="Arial"/>
                <w:sz w:val="20"/>
                <w:szCs w:val="20"/>
              </w:rPr>
              <w:t>10534.72</w:t>
            </w:r>
          </w:p>
        </w:tc>
        <w:tc>
          <w:tcPr>
            <w:tcW w:w="1053" w:type="dxa"/>
            <w:vAlign w:val="center"/>
          </w:tcPr>
          <w:p w14:paraId="35539E95" w14:textId="77777777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63F79B29" w14:textId="77777777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2D08565A" w14:textId="77777777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33E58819" w14:textId="77777777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07A2F2EA" w14:textId="77777777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114DA798" w14:textId="77777777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E0C80" w14:paraId="35D4208B" w14:textId="77777777" w:rsidTr="001E0C80">
        <w:trPr>
          <w:trHeight w:val="432"/>
        </w:trPr>
        <w:tc>
          <w:tcPr>
            <w:tcW w:w="816" w:type="dxa"/>
            <w:vMerge/>
          </w:tcPr>
          <w:p w14:paraId="3EDA0A4B" w14:textId="77777777" w:rsidR="001E0C80" w:rsidRPr="00EF76C9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84" w:type="dxa"/>
          </w:tcPr>
          <w:p w14:paraId="4DC9B171" w14:textId="77777777" w:rsidR="001E0C80" w:rsidRPr="00EF76C9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Palmitate</w:t>
            </w:r>
          </w:p>
        </w:tc>
        <w:tc>
          <w:tcPr>
            <w:tcW w:w="1053" w:type="dxa"/>
            <w:vAlign w:val="center"/>
          </w:tcPr>
          <w:p w14:paraId="4DA91FDB" w14:textId="77777777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6C37EC4C" w14:textId="77777777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38711459" w14:textId="77777777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</w:tcPr>
          <w:p w14:paraId="6526742B" w14:textId="0D9EC404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C80">
              <w:rPr>
                <w:rFonts w:ascii="Arial" w:hAnsi="Arial" w:cs="Arial"/>
                <w:sz w:val="20"/>
                <w:szCs w:val="20"/>
              </w:rPr>
              <w:t>11328.48</w:t>
            </w:r>
          </w:p>
        </w:tc>
        <w:tc>
          <w:tcPr>
            <w:tcW w:w="1053" w:type="dxa"/>
          </w:tcPr>
          <w:p w14:paraId="0F438DA9" w14:textId="0C5FAF6F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C80">
              <w:rPr>
                <w:rFonts w:ascii="Arial" w:hAnsi="Arial" w:cs="Arial"/>
                <w:sz w:val="20"/>
                <w:szCs w:val="20"/>
              </w:rPr>
              <w:t>11895.72</w:t>
            </w:r>
          </w:p>
        </w:tc>
        <w:tc>
          <w:tcPr>
            <w:tcW w:w="1053" w:type="dxa"/>
          </w:tcPr>
          <w:p w14:paraId="2D9E3F6C" w14:textId="3D13B314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C80">
              <w:rPr>
                <w:rFonts w:ascii="Arial" w:hAnsi="Arial" w:cs="Arial"/>
                <w:sz w:val="20"/>
                <w:szCs w:val="20"/>
              </w:rPr>
              <w:t>11038.97</w:t>
            </w:r>
          </w:p>
        </w:tc>
        <w:tc>
          <w:tcPr>
            <w:tcW w:w="1053" w:type="dxa"/>
            <w:vAlign w:val="center"/>
          </w:tcPr>
          <w:p w14:paraId="2AF3E076" w14:textId="77777777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68F6DA9E" w14:textId="77777777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612DD1BD" w14:textId="77777777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1E0C80" w14:paraId="499EDA41" w14:textId="77777777" w:rsidTr="001E0C80">
        <w:trPr>
          <w:trHeight w:val="350"/>
        </w:trPr>
        <w:tc>
          <w:tcPr>
            <w:tcW w:w="816" w:type="dxa"/>
            <w:vMerge/>
          </w:tcPr>
          <w:p w14:paraId="25F14904" w14:textId="77777777" w:rsidR="001E0C80" w:rsidRPr="00EF76C9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84" w:type="dxa"/>
          </w:tcPr>
          <w:p w14:paraId="348AF419" w14:textId="77777777" w:rsidR="001E0C80" w:rsidRPr="00EF76C9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Oleate</w:t>
            </w:r>
          </w:p>
        </w:tc>
        <w:tc>
          <w:tcPr>
            <w:tcW w:w="1053" w:type="dxa"/>
            <w:vAlign w:val="center"/>
          </w:tcPr>
          <w:p w14:paraId="51C32E29" w14:textId="77777777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47CEB4E2" w14:textId="77777777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5FFE21B5" w14:textId="77777777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33601444" w14:textId="77777777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07F643AE" w14:textId="77777777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  <w:vAlign w:val="center"/>
          </w:tcPr>
          <w:p w14:paraId="0D8F2EEC" w14:textId="77777777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3" w:type="dxa"/>
          </w:tcPr>
          <w:p w14:paraId="4907DCDD" w14:textId="38E4740F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C80">
              <w:rPr>
                <w:rFonts w:ascii="Arial" w:hAnsi="Arial" w:cs="Arial"/>
                <w:sz w:val="20"/>
                <w:szCs w:val="20"/>
              </w:rPr>
              <w:t>12121.72</w:t>
            </w:r>
          </w:p>
        </w:tc>
        <w:tc>
          <w:tcPr>
            <w:tcW w:w="1053" w:type="dxa"/>
          </w:tcPr>
          <w:p w14:paraId="4DB0EEEA" w14:textId="0F94C2D1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C80">
              <w:rPr>
                <w:rFonts w:ascii="Arial" w:hAnsi="Arial" w:cs="Arial"/>
                <w:sz w:val="20"/>
                <w:szCs w:val="20"/>
              </w:rPr>
              <w:t>9896.23</w:t>
            </w:r>
          </w:p>
        </w:tc>
        <w:tc>
          <w:tcPr>
            <w:tcW w:w="1053" w:type="dxa"/>
          </w:tcPr>
          <w:p w14:paraId="17CA5EAD" w14:textId="4E62F529" w:rsidR="001E0C80" w:rsidRPr="001E0C80" w:rsidRDefault="001E0C80" w:rsidP="001E0C80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1E0C80">
              <w:rPr>
                <w:rFonts w:ascii="Arial" w:hAnsi="Arial" w:cs="Arial"/>
                <w:sz w:val="20"/>
                <w:szCs w:val="20"/>
              </w:rPr>
              <w:t>9792.47</w:t>
            </w:r>
          </w:p>
        </w:tc>
      </w:tr>
    </w:tbl>
    <w:p w14:paraId="6E27CD6C" w14:textId="0E3D7A7D" w:rsidR="00F83C67" w:rsidRDefault="00F83C67" w:rsidP="001E0C80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6790D1E4" w14:textId="77777777" w:rsidR="00F83C67" w:rsidRDefault="00F83C67">
      <w:pPr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sz w:val="24"/>
          <w:szCs w:val="24"/>
        </w:rPr>
        <w:br w:type="page"/>
      </w:r>
    </w:p>
    <w:p w14:paraId="3CCF7ED0" w14:textId="34A13787" w:rsidR="00F83C67" w:rsidRPr="008F0CC9" w:rsidRDefault="00F83C67" w:rsidP="00F83C67">
      <w:pPr>
        <w:rPr>
          <w:rFonts w:ascii="Arial" w:eastAsia="Times New Roman" w:hAnsi="Arial" w:cs="Arial"/>
          <w:b/>
          <w:bCs/>
          <w:sz w:val="28"/>
          <w:szCs w:val="28"/>
        </w:rPr>
      </w:pPr>
      <w:r w:rsidRPr="003752B8">
        <w:rPr>
          <w:rFonts w:ascii="Arial" w:eastAsia="Times New Roman" w:hAnsi="Arial" w:cs="Arial"/>
          <w:b/>
          <w:bCs/>
          <w:sz w:val="28"/>
          <w:szCs w:val="28"/>
        </w:rPr>
        <w:lastRenderedPageBreak/>
        <w:t>S</w:t>
      </w:r>
      <w:r>
        <w:rPr>
          <w:rFonts w:ascii="Arial" w:eastAsia="Times New Roman" w:hAnsi="Arial" w:cs="Arial"/>
          <w:b/>
          <w:bCs/>
          <w:sz w:val="28"/>
          <w:szCs w:val="28"/>
        </w:rPr>
        <w:t>11</w:t>
      </w:r>
      <w:r w:rsidRPr="003752B8">
        <w:rPr>
          <w:rFonts w:ascii="Arial" w:eastAsia="Times New Roman" w:hAnsi="Arial" w:cs="Arial"/>
          <w:b/>
          <w:bCs/>
          <w:sz w:val="28"/>
          <w:szCs w:val="28"/>
        </w:rPr>
        <w:t xml:space="preserve"> Tabl</w:t>
      </w:r>
      <w:r>
        <w:rPr>
          <w:rFonts w:ascii="Arial" w:eastAsia="Times New Roman" w:hAnsi="Arial" w:cs="Arial"/>
          <w:b/>
          <w:bCs/>
          <w:sz w:val="28"/>
          <w:szCs w:val="28"/>
        </w:rPr>
        <w:t>e. Raw data used for Fig 5G</w:t>
      </w:r>
      <w:r w:rsidRPr="003752B8">
        <w:rPr>
          <w:rFonts w:ascii="Arial" w:eastAsia="Times New Roman" w:hAnsi="Arial" w:cs="Arial"/>
          <w:b/>
          <w:bCs/>
          <w:sz w:val="28"/>
          <w:szCs w:val="28"/>
        </w:rPr>
        <w:t>.</w:t>
      </w:r>
    </w:p>
    <w:tbl>
      <w:tblPr>
        <w:tblStyle w:val="TableGrid"/>
        <w:tblW w:w="11229" w:type="dxa"/>
        <w:tblInd w:w="-815" w:type="dxa"/>
        <w:tblLook w:val="04A0" w:firstRow="1" w:lastRow="0" w:firstColumn="1" w:lastColumn="0" w:noHBand="0" w:noVBand="1"/>
      </w:tblPr>
      <w:tblGrid>
        <w:gridCol w:w="816"/>
        <w:gridCol w:w="1284"/>
        <w:gridCol w:w="1051"/>
        <w:gridCol w:w="941"/>
        <w:gridCol w:w="941"/>
        <w:gridCol w:w="1051"/>
        <w:gridCol w:w="941"/>
        <w:gridCol w:w="1051"/>
        <w:gridCol w:w="1051"/>
        <w:gridCol w:w="1051"/>
        <w:gridCol w:w="1051"/>
      </w:tblGrid>
      <w:tr w:rsidR="00F83C67" w14:paraId="4D29D515" w14:textId="77777777" w:rsidTr="00F00871">
        <w:trPr>
          <w:trHeight w:val="432"/>
        </w:trPr>
        <w:tc>
          <w:tcPr>
            <w:tcW w:w="2100" w:type="dxa"/>
            <w:gridSpan w:val="2"/>
            <w:vAlign w:val="center"/>
          </w:tcPr>
          <w:p w14:paraId="7F40C242" w14:textId="77777777" w:rsidR="00F83C67" w:rsidRPr="00EF76C9" w:rsidRDefault="00F83C67" w:rsidP="00F0087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G</w:t>
            </w:r>
            <w:r w:rsidRPr="00EF76C9">
              <w:rPr>
                <w:rFonts w:ascii="Arial" w:hAnsi="Arial" w:cs="Arial"/>
                <w:b/>
                <w:sz w:val="24"/>
                <w:szCs w:val="24"/>
              </w:rPr>
              <w:t>roup</w:t>
            </w:r>
          </w:p>
        </w:tc>
        <w:tc>
          <w:tcPr>
            <w:tcW w:w="9129" w:type="dxa"/>
            <w:gridSpan w:val="9"/>
            <w:vAlign w:val="center"/>
          </w:tcPr>
          <w:p w14:paraId="72694FDD" w14:textId="66FE5D1D" w:rsidR="00F83C67" w:rsidRPr="004A3D0A" w:rsidRDefault="00F83C67" w:rsidP="00F00871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A3D0A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Relative units (pg/ml) for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IL-17</w:t>
            </w:r>
          </w:p>
        </w:tc>
      </w:tr>
      <w:tr w:rsidR="00F83C67" w:rsidRPr="00D61C86" w14:paraId="2EEF79EE" w14:textId="77777777" w:rsidTr="00F00871">
        <w:trPr>
          <w:trHeight w:val="422"/>
        </w:trPr>
        <w:tc>
          <w:tcPr>
            <w:tcW w:w="2100" w:type="dxa"/>
            <w:gridSpan w:val="2"/>
            <w:vAlign w:val="center"/>
          </w:tcPr>
          <w:p w14:paraId="58E073F3" w14:textId="77777777" w:rsidR="00F83C67" w:rsidRPr="00EF76C9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Pre-Control</w:t>
            </w:r>
          </w:p>
        </w:tc>
        <w:tc>
          <w:tcPr>
            <w:tcW w:w="1051" w:type="dxa"/>
          </w:tcPr>
          <w:p w14:paraId="35CD0BA4" w14:textId="40E825A6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3C67">
              <w:rPr>
                <w:rFonts w:ascii="Arial" w:hAnsi="Arial" w:cs="Arial"/>
                <w:sz w:val="20"/>
                <w:szCs w:val="20"/>
              </w:rPr>
              <w:t>2526.82</w:t>
            </w:r>
          </w:p>
        </w:tc>
        <w:tc>
          <w:tcPr>
            <w:tcW w:w="941" w:type="dxa"/>
          </w:tcPr>
          <w:p w14:paraId="16446EAB" w14:textId="041331F9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3C67">
              <w:rPr>
                <w:rFonts w:ascii="Arial" w:hAnsi="Arial" w:cs="Arial"/>
                <w:sz w:val="20"/>
                <w:szCs w:val="20"/>
              </w:rPr>
              <w:t>2517.07</w:t>
            </w:r>
          </w:p>
        </w:tc>
        <w:tc>
          <w:tcPr>
            <w:tcW w:w="941" w:type="dxa"/>
          </w:tcPr>
          <w:p w14:paraId="5A5652A9" w14:textId="56DE090E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3C67">
              <w:rPr>
                <w:rFonts w:ascii="Arial" w:hAnsi="Arial" w:cs="Arial"/>
                <w:sz w:val="20"/>
                <w:szCs w:val="20"/>
              </w:rPr>
              <w:t>2718.56</w:t>
            </w:r>
          </w:p>
        </w:tc>
        <w:tc>
          <w:tcPr>
            <w:tcW w:w="1051" w:type="dxa"/>
          </w:tcPr>
          <w:p w14:paraId="3CAE149B" w14:textId="005EC6F2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3C67">
              <w:rPr>
                <w:rFonts w:ascii="Arial" w:hAnsi="Arial" w:cs="Arial"/>
                <w:sz w:val="20"/>
                <w:szCs w:val="20"/>
              </w:rPr>
              <w:t>2542.54</w:t>
            </w:r>
          </w:p>
        </w:tc>
        <w:tc>
          <w:tcPr>
            <w:tcW w:w="941" w:type="dxa"/>
          </w:tcPr>
          <w:p w14:paraId="7D5957C5" w14:textId="3C244AA4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3C67">
              <w:rPr>
                <w:rFonts w:ascii="Arial" w:hAnsi="Arial" w:cs="Arial"/>
                <w:sz w:val="20"/>
                <w:szCs w:val="20"/>
              </w:rPr>
              <w:t>2562.08</w:t>
            </w:r>
          </w:p>
        </w:tc>
        <w:tc>
          <w:tcPr>
            <w:tcW w:w="1051" w:type="dxa"/>
          </w:tcPr>
          <w:p w14:paraId="67891C1F" w14:textId="3F318B79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3C67">
              <w:rPr>
                <w:rFonts w:ascii="Arial" w:hAnsi="Arial" w:cs="Arial"/>
                <w:sz w:val="20"/>
                <w:szCs w:val="20"/>
              </w:rPr>
              <w:t>2337.05</w:t>
            </w:r>
          </w:p>
        </w:tc>
        <w:tc>
          <w:tcPr>
            <w:tcW w:w="1051" w:type="dxa"/>
          </w:tcPr>
          <w:p w14:paraId="1208BF56" w14:textId="76C063EE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3C67">
              <w:rPr>
                <w:rFonts w:ascii="Arial" w:hAnsi="Arial" w:cs="Arial"/>
                <w:sz w:val="20"/>
                <w:szCs w:val="20"/>
              </w:rPr>
              <w:t>2436.57</w:t>
            </w:r>
          </w:p>
        </w:tc>
        <w:tc>
          <w:tcPr>
            <w:tcW w:w="1051" w:type="dxa"/>
          </w:tcPr>
          <w:p w14:paraId="74A0F332" w14:textId="59263DA4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3C67">
              <w:rPr>
                <w:rFonts w:ascii="Arial" w:hAnsi="Arial" w:cs="Arial"/>
                <w:sz w:val="20"/>
                <w:szCs w:val="20"/>
              </w:rPr>
              <w:t>2292.06</w:t>
            </w:r>
          </w:p>
        </w:tc>
        <w:tc>
          <w:tcPr>
            <w:tcW w:w="1051" w:type="dxa"/>
          </w:tcPr>
          <w:p w14:paraId="5D9EC4C4" w14:textId="43C9EED8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3C67">
              <w:rPr>
                <w:rFonts w:ascii="Arial" w:hAnsi="Arial" w:cs="Arial"/>
                <w:sz w:val="20"/>
                <w:szCs w:val="20"/>
              </w:rPr>
              <w:t>2443.76</w:t>
            </w:r>
          </w:p>
        </w:tc>
      </w:tr>
      <w:tr w:rsidR="00F83C67" w14:paraId="1D7FEF39" w14:textId="77777777" w:rsidTr="00F00871">
        <w:trPr>
          <w:trHeight w:val="485"/>
        </w:trPr>
        <w:tc>
          <w:tcPr>
            <w:tcW w:w="816" w:type="dxa"/>
            <w:vMerge w:val="restart"/>
            <w:vAlign w:val="bottom"/>
          </w:tcPr>
          <w:p w14:paraId="34257A6D" w14:textId="77777777" w:rsidR="00F83C67" w:rsidRPr="00EF76C9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Post</w:t>
            </w:r>
            <w:r>
              <w:rPr>
                <w:rFonts w:ascii="Arial" w:hAnsi="Arial" w:cs="Arial"/>
                <w:b/>
                <w:sz w:val="24"/>
                <w:szCs w:val="24"/>
              </w:rPr>
              <w:t>-</w:t>
            </w:r>
          </w:p>
          <w:p w14:paraId="1CD66EB5" w14:textId="77777777" w:rsidR="00F83C67" w:rsidRPr="00EF76C9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84" w:type="dxa"/>
          </w:tcPr>
          <w:p w14:paraId="6961D7B0" w14:textId="77777777" w:rsidR="00F83C67" w:rsidRPr="00EF76C9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Control</w:t>
            </w:r>
          </w:p>
        </w:tc>
        <w:tc>
          <w:tcPr>
            <w:tcW w:w="1051" w:type="dxa"/>
          </w:tcPr>
          <w:p w14:paraId="699C7525" w14:textId="6EDBC748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3C67">
              <w:rPr>
                <w:rFonts w:ascii="Arial" w:hAnsi="Arial" w:cs="Arial"/>
                <w:sz w:val="20"/>
                <w:szCs w:val="20"/>
              </w:rPr>
              <w:t>2072.07</w:t>
            </w:r>
          </w:p>
        </w:tc>
        <w:tc>
          <w:tcPr>
            <w:tcW w:w="941" w:type="dxa"/>
          </w:tcPr>
          <w:p w14:paraId="3246F019" w14:textId="3F3E074B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3C67">
              <w:rPr>
                <w:rFonts w:ascii="Arial" w:hAnsi="Arial" w:cs="Arial"/>
                <w:sz w:val="20"/>
                <w:szCs w:val="20"/>
              </w:rPr>
              <w:t>2370.79</w:t>
            </w:r>
          </w:p>
        </w:tc>
        <w:tc>
          <w:tcPr>
            <w:tcW w:w="941" w:type="dxa"/>
          </w:tcPr>
          <w:p w14:paraId="6675B8E2" w14:textId="2EB20A51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3C67">
              <w:rPr>
                <w:rFonts w:ascii="Arial" w:hAnsi="Arial" w:cs="Arial"/>
                <w:sz w:val="20"/>
                <w:szCs w:val="20"/>
              </w:rPr>
              <w:t>2468.08</w:t>
            </w:r>
          </w:p>
        </w:tc>
        <w:tc>
          <w:tcPr>
            <w:tcW w:w="1051" w:type="dxa"/>
            <w:vAlign w:val="center"/>
          </w:tcPr>
          <w:p w14:paraId="4D42B315" w14:textId="77777777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12DD0592" w14:textId="77777777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442B7CD1" w14:textId="77777777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53604267" w14:textId="77777777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2EE05983" w14:textId="77777777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6FD6C63C" w14:textId="77777777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83C67" w14:paraId="133EB1DE" w14:textId="77777777" w:rsidTr="00F00871">
        <w:trPr>
          <w:trHeight w:val="432"/>
        </w:trPr>
        <w:tc>
          <w:tcPr>
            <w:tcW w:w="816" w:type="dxa"/>
            <w:vMerge/>
          </w:tcPr>
          <w:p w14:paraId="50092843" w14:textId="77777777" w:rsidR="00F83C67" w:rsidRPr="00EF76C9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84" w:type="dxa"/>
          </w:tcPr>
          <w:p w14:paraId="0A5A61EB" w14:textId="77777777" w:rsidR="00F83C67" w:rsidRPr="00EF76C9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Palmitate</w:t>
            </w:r>
          </w:p>
        </w:tc>
        <w:tc>
          <w:tcPr>
            <w:tcW w:w="1051" w:type="dxa"/>
            <w:vAlign w:val="center"/>
          </w:tcPr>
          <w:p w14:paraId="486B241A" w14:textId="77777777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5154C7F8" w14:textId="77777777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3C885CB8" w14:textId="77777777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</w:tcPr>
          <w:p w14:paraId="5659E0B3" w14:textId="6B4BE608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3C67">
              <w:rPr>
                <w:rFonts w:ascii="Arial" w:hAnsi="Arial" w:cs="Arial"/>
                <w:sz w:val="20"/>
                <w:szCs w:val="20"/>
              </w:rPr>
              <w:t>2954.57</w:t>
            </w:r>
          </w:p>
        </w:tc>
        <w:tc>
          <w:tcPr>
            <w:tcW w:w="941" w:type="dxa"/>
          </w:tcPr>
          <w:p w14:paraId="510E1568" w14:textId="67CA539D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3C67">
              <w:rPr>
                <w:rFonts w:ascii="Arial" w:hAnsi="Arial" w:cs="Arial"/>
                <w:sz w:val="20"/>
                <w:szCs w:val="20"/>
              </w:rPr>
              <w:t>2142.09</w:t>
            </w:r>
          </w:p>
        </w:tc>
        <w:tc>
          <w:tcPr>
            <w:tcW w:w="1051" w:type="dxa"/>
          </w:tcPr>
          <w:p w14:paraId="24582394" w14:textId="29627B8E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3C67">
              <w:rPr>
                <w:rFonts w:ascii="Arial" w:hAnsi="Arial" w:cs="Arial"/>
                <w:sz w:val="20"/>
                <w:szCs w:val="20"/>
              </w:rPr>
              <w:t>2457.04</w:t>
            </w:r>
          </w:p>
        </w:tc>
        <w:tc>
          <w:tcPr>
            <w:tcW w:w="1051" w:type="dxa"/>
            <w:vAlign w:val="center"/>
          </w:tcPr>
          <w:p w14:paraId="6459B4B6" w14:textId="77777777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6076A30D" w14:textId="77777777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425A0A01" w14:textId="77777777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F83C67" w14:paraId="6973F241" w14:textId="77777777" w:rsidTr="00F00871">
        <w:trPr>
          <w:trHeight w:val="350"/>
        </w:trPr>
        <w:tc>
          <w:tcPr>
            <w:tcW w:w="816" w:type="dxa"/>
            <w:vMerge/>
          </w:tcPr>
          <w:p w14:paraId="673A3B88" w14:textId="77777777" w:rsidR="00F83C67" w:rsidRPr="00EF76C9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</w:p>
        </w:tc>
        <w:tc>
          <w:tcPr>
            <w:tcW w:w="1284" w:type="dxa"/>
          </w:tcPr>
          <w:p w14:paraId="400ABEDA" w14:textId="77777777" w:rsidR="00F83C67" w:rsidRPr="00EF76C9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F76C9">
              <w:rPr>
                <w:rFonts w:ascii="Arial" w:hAnsi="Arial" w:cs="Arial"/>
                <w:b/>
                <w:sz w:val="24"/>
                <w:szCs w:val="24"/>
              </w:rPr>
              <w:t>Oleate</w:t>
            </w:r>
          </w:p>
        </w:tc>
        <w:tc>
          <w:tcPr>
            <w:tcW w:w="1051" w:type="dxa"/>
            <w:vAlign w:val="center"/>
          </w:tcPr>
          <w:p w14:paraId="774880FE" w14:textId="77777777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33897B46" w14:textId="77777777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3C4AEE98" w14:textId="77777777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21AFFF9B" w14:textId="77777777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41" w:type="dxa"/>
            <w:vAlign w:val="center"/>
          </w:tcPr>
          <w:p w14:paraId="77EDB499" w14:textId="77777777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  <w:vAlign w:val="center"/>
          </w:tcPr>
          <w:p w14:paraId="753642DF" w14:textId="77777777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51" w:type="dxa"/>
          </w:tcPr>
          <w:p w14:paraId="3DB0576D" w14:textId="00243296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3C67">
              <w:rPr>
                <w:rFonts w:ascii="Arial" w:hAnsi="Arial" w:cs="Arial"/>
                <w:sz w:val="20"/>
                <w:szCs w:val="20"/>
              </w:rPr>
              <w:t>2165.59</w:t>
            </w:r>
          </w:p>
        </w:tc>
        <w:tc>
          <w:tcPr>
            <w:tcW w:w="1051" w:type="dxa"/>
          </w:tcPr>
          <w:p w14:paraId="3116D886" w14:textId="54BD0297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3C67">
              <w:rPr>
                <w:rFonts w:ascii="Arial" w:hAnsi="Arial" w:cs="Arial"/>
                <w:sz w:val="20"/>
                <w:szCs w:val="20"/>
              </w:rPr>
              <w:t>2249.33</w:t>
            </w:r>
          </w:p>
        </w:tc>
        <w:tc>
          <w:tcPr>
            <w:tcW w:w="1051" w:type="dxa"/>
          </w:tcPr>
          <w:p w14:paraId="547D640C" w14:textId="4F821E3B" w:rsidR="00F83C67" w:rsidRPr="00F83C67" w:rsidRDefault="00F83C67" w:rsidP="00F83C67">
            <w:pPr>
              <w:spacing w:line="48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F83C67">
              <w:rPr>
                <w:rFonts w:ascii="Arial" w:hAnsi="Arial" w:cs="Arial"/>
                <w:sz w:val="20"/>
                <w:szCs w:val="20"/>
              </w:rPr>
              <w:t>2361.85</w:t>
            </w:r>
          </w:p>
        </w:tc>
      </w:tr>
    </w:tbl>
    <w:p w14:paraId="202195E9" w14:textId="77777777" w:rsidR="00F83C67" w:rsidRDefault="00F83C67" w:rsidP="00F83C67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2C89FD68" w14:textId="77777777" w:rsidR="001E0C80" w:rsidRPr="00274BD2" w:rsidRDefault="001E0C80" w:rsidP="001E0C80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1E56B4D4" w14:textId="77777777" w:rsidR="00811C74" w:rsidRPr="00274BD2" w:rsidRDefault="00811C74" w:rsidP="00811C74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5E1B06EE" w14:textId="77777777" w:rsidR="004A3D0A" w:rsidRPr="00274BD2" w:rsidRDefault="004A3D0A" w:rsidP="004A3D0A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64E61F8B" w14:textId="77777777" w:rsidR="008F0CC9" w:rsidRPr="00274BD2" w:rsidRDefault="008F0CC9" w:rsidP="008F0CC9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50C06C48" w14:textId="77777777" w:rsidR="001D50FE" w:rsidRPr="00274BD2" w:rsidRDefault="001D50FE" w:rsidP="007E51B7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sectPr w:rsidR="001D50FE" w:rsidRPr="00274BD2" w:rsidSect="006B15B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73CACC" w14:textId="77777777" w:rsidR="00481C6F" w:rsidRDefault="00481C6F" w:rsidP="000C33FA">
      <w:pPr>
        <w:spacing w:after="0" w:line="240" w:lineRule="auto"/>
      </w:pPr>
      <w:r>
        <w:separator/>
      </w:r>
    </w:p>
  </w:endnote>
  <w:endnote w:type="continuationSeparator" w:id="0">
    <w:p w14:paraId="23D095DB" w14:textId="77777777" w:rsidR="00481C6F" w:rsidRDefault="00481C6F" w:rsidP="000C3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009285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892990" w14:textId="40CF46A7" w:rsidR="004A3D0A" w:rsidRDefault="004A3D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E728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E657D95" w14:textId="77777777" w:rsidR="004A3D0A" w:rsidRDefault="004A3D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9BEF24" w14:textId="77777777" w:rsidR="00481C6F" w:rsidRDefault="00481C6F" w:rsidP="000C33FA">
      <w:pPr>
        <w:spacing w:after="0" w:line="240" w:lineRule="auto"/>
      </w:pPr>
      <w:r>
        <w:separator/>
      </w:r>
    </w:p>
  </w:footnote>
  <w:footnote w:type="continuationSeparator" w:id="0">
    <w:p w14:paraId="04DF9CE8" w14:textId="77777777" w:rsidR="00481C6F" w:rsidRDefault="00481C6F" w:rsidP="000C33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6B207B"/>
    <w:multiLevelType w:val="hybridMultilevel"/>
    <w:tmpl w:val="B4FA9282"/>
    <w:lvl w:ilvl="0" w:tplc="756E7E10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D466FD6"/>
    <w:multiLevelType w:val="hybridMultilevel"/>
    <w:tmpl w:val="19FC5CE0"/>
    <w:lvl w:ilvl="0" w:tplc="DC1A930E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3NzI1Mjc3NTMwsLBQ0lEKTi0uzszPAykwqgUAxVIro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spv5rd2a9evtjes0wcpesdwxzw9wv2r02vz&quot;&gt;Li&amp;apos;s labrary&lt;record-ids&gt;&lt;item&gt;8&lt;/item&gt;&lt;item&gt;16&lt;/item&gt;&lt;item&gt;27&lt;/item&gt;&lt;item&gt;28&lt;/item&gt;&lt;item&gt;29&lt;/item&gt;&lt;item&gt;30&lt;/item&gt;&lt;item&gt;33&lt;/item&gt;&lt;item&gt;45&lt;/item&gt;&lt;item&gt;50&lt;/item&gt;&lt;item&gt;51&lt;/item&gt;&lt;item&gt;52&lt;/item&gt;&lt;item&gt;58&lt;/item&gt;&lt;item&gt;63&lt;/item&gt;&lt;item&gt;72&lt;/item&gt;&lt;item&gt;75&lt;/item&gt;&lt;item&gt;76&lt;/item&gt;&lt;item&gt;77&lt;/item&gt;&lt;item&gt;79&lt;/item&gt;&lt;item&gt;80&lt;/item&gt;&lt;item&gt;81&lt;/item&gt;&lt;item&gt;94&lt;/item&gt;&lt;item&gt;96&lt;/item&gt;&lt;item&gt;97&lt;/item&gt;&lt;item&gt;99&lt;/item&gt;&lt;item&gt;101&lt;/item&gt;&lt;item&gt;103&lt;/item&gt;&lt;item&gt;105&lt;/item&gt;&lt;item&gt;148&lt;/item&gt;&lt;item&gt;153&lt;/item&gt;&lt;item&gt;157&lt;/item&gt;&lt;item&gt;197&lt;/item&gt;&lt;item&gt;198&lt;/item&gt;&lt;item&gt;199&lt;/item&gt;&lt;item&gt;200&lt;/item&gt;&lt;item&gt;201&lt;/item&gt;&lt;item&gt;202&lt;/item&gt;&lt;/record-ids&gt;&lt;/item&gt;&lt;/Libraries&gt;"/>
  </w:docVars>
  <w:rsids>
    <w:rsidRoot w:val="007F5025"/>
    <w:rsid w:val="00002185"/>
    <w:rsid w:val="00006215"/>
    <w:rsid w:val="000136BB"/>
    <w:rsid w:val="000149C3"/>
    <w:rsid w:val="000228DC"/>
    <w:rsid w:val="00023387"/>
    <w:rsid w:val="00027DDA"/>
    <w:rsid w:val="000353FF"/>
    <w:rsid w:val="00037168"/>
    <w:rsid w:val="0004148E"/>
    <w:rsid w:val="00044E47"/>
    <w:rsid w:val="000479B7"/>
    <w:rsid w:val="00051C69"/>
    <w:rsid w:val="00055B8E"/>
    <w:rsid w:val="000628C3"/>
    <w:rsid w:val="00064B5D"/>
    <w:rsid w:val="00073051"/>
    <w:rsid w:val="00077FE5"/>
    <w:rsid w:val="00082CD8"/>
    <w:rsid w:val="00086440"/>
    <w:rsid w:val="00086E64"/>
    <w:rsid w:val="00090EDD"/>
    <w:rsid w:val="000A1CD1"/>
    <w:rsid w:val="000A2B03"/>
    <w:rsid w:val="000A52D0"/>
    <w:rsid w:val="000B0027"/>
    <w:rsid w:val="000B1FD5"/>
    <w:rsid w:val="000B388D"/>
    <w:rsid w:val="000C02F7"/>
    <w:rsid w:val="000C1F12"/>
    <w:rsid w:val="000C2707"/>
    <w:rsid w:val="000C33FA"/>
    <w:rsid w:val="000C3DD3"/>
    <w:rsid w:val="000C79A1"/>
    <w:rsid w:val="000D0972"/>
    <w:rsid w:val="000D37E8"/>
    <w:rsid w:val="000D7F68"/>
    <w:rsid w:val="000F0710"/>
    <w:rsid w:val="000F703B"/>
    <w:rsid w:val="00105AED"/>
    <w:rsid w:val="0010680E"/>
    <w:rsid w:val="00110299"/>
    <w:rsid w:val="00111B47"/>
    <w:rsid w:val="001217D0"/>
    <w:rsid w:val="00127A08"/>
    <w:rsid w:val="00133D32"/>
    <w:rsid w:val="001356D8"/>
    <w:rsid w:val="00136213"/>
    <w:rsid w:val="00140F56"/>
    <w:rsid w:val="00145A29"/>
    <w:rsid w:val="0015245A"/>
    <w:rsid w:val="0015269F"/>
    <w:rsid w:val="00161442"/>
    <w:rsid w:val="00162EA1"/>
    <w:rsid w:val="00171400"/>
    <w:rsid w:val="001730EC"/>
    <w:rsid w:val="001926C8"/>
    <w:rsid w:val="00195F22"/>
    <w:rsid w:val="001A37B2"/>
    <w:rsid w:val="001B0202"/>
    <w:rsid w:val="001B1B81"/>
    <w:rsid w:val="001B2D5F"/>
    <w:rsid w:val="001B30E7"/>
    <w:rsid w:val="001C0E79"/>
    <w:rsid w:val="001C2F37"/>
    <w:rsid w:val="001C350C"/>
    <w:rsid w:val="001C3584"/>
    <w:rsid w:val="001C4524"/>
    <w:rsid w:val="001D0645"/>
    <w:rsid w:val="001D0EF7"/>
    <w:rsid w:val="001D50FE"/>
    <w:rsid w:val="001E0C80"/>
    <w:rsid w:val="001E2353"/>
    <w:rsid w:val="001E4328"/>
    <w:rsid w:val="001E695A"/>
    <w:rsid w:val="001F2D26"/>
    <w:rsid w:val="001F42A6"/>
    <w:rsid w:val="001F5D38"/>
    <w:rsid w:val="002041D3"/>
    <w:rsid w:val="0020742C"/>
    <w:rsid w:val="002075EE"/>
    <w:rsid w:val="0021019F"/>
    <w:rsid w:val="002125FF"/>
    <w:rsid w:val="00212BFD"/>
    <w:rsid w:val="002140F2"/>
    <w:rsid w:val="00215962"/>
    <w:rsid w:val="002201CA"/>
    <w:rsid w:val="00222EDE"/>
    <w:rsid w:val="00223447"/>
    <w:rsid w:val="002242B6"/>
    <w:rsid w:val="00225B5C"/>
    <w:rsid w:val="002325F9"/>
    <w:rsid w:val="00232C02"/>
    <w:rsid w:val="00233270"/>
    <w:rsid w:val="0023400B"/>
    <w:rsid w:val="00241DE5"/>
    <w:rsid w:val="0025396A"/>
    <w:rsid w:val="0025548D"/>
    <w:rsid w:val="0026172F"/>
    <w:rsid w:val="00264D84"/>
    <w:rsid w:val="00264E70"/>
    <w:rsid w:val="00267D57"/>
    <w:rsid w:val="002714AD"/>
    <w:rsid w:val="0027243C"/>
    <w:rsid w:val="00274475"/>
    <w:rsid w:val="00274BD2"/>
    <w:rsid w:val="002821C9"/>
    <w:rsid w:val="0028234C"/>
    <w:rsid w:val="0028427B"/>
    <w:rsid w:val="00286F5F"/>
    <w:rsid w:val="002951CD"/>
    <w:rsid w:val="00295379"/>
    <w:rsid w:val="002A1541"/>
    <w:rsid w:val="002A1BD5"/>
    <w:rsid w:val="002A421B"/>
    <w:rsid w:val="002A4408"/>
    <w:rsid w:val="002A57A3"/>
    <w:rsid w:val="002B37F4"/>
    <w:rsid w:val="002C5B43"/>
    <w:rsid w:val="002C6219"/>
    <w:rsid w:val="002C6BFB"/>
    <w:rsid w:val="002C7EFD"/>
    <w:rsid w:val="002D31A7"/>
    <w:rsid w:val="002D552B"/>
    <w:rsid w:val="002D6BC2"/>
    <w:rsid w:val="002D7893"/>
    <w:rsid w:val="002E08DF"/>
    <w:rsid w:val="002E124C"/>
    <w:rsid w:val="002E1468"/>
    <w:rsid w:val="002E502F"/>
    <w:rsid w:val="002E666A"/>
    <w:rsid w:val="002F1824"/>
    <w:rsid w:val="002F3ECC"/>
    <w:rsid w:val="00305F28"/>
    <w:rsid w:val="00310EA5"/>
    <w:rsid w:val="00315B26"/>
    <w:rsid w:val="00322848"/>
    <w:rsid w:val="00323FFA"/>
    <w:rsid w:val="0032440E"/>
    <w:rsid w:val="00332135"/>
    <w:rsid w:val="00332524"/>
    <w:rsid w:val="00332E61"/>
    <w:rsid w:val="0033507F"/>
    <w:rsid w:val="00352C70"/>
    <w:rsid w:val="00352D9F"/>
    <w:rsid w:val="0036037C"/>
    <w:rsid w:val="003666A8"/>
    <w:rsid w:val="00367C47"/>
    <w:rsid w:val="00367D6D"/>
    <w:rsid w:val="00370376"/>
    <w:rsid w:val="00372070"/>
    <w:rsid w:val="003722A4"/>
    <w:rsid w:val="00372F94"/>
    <w:rsid w:val="0037411A"/>
    <w:rsid w:val="003752B8"/>
    <w:rsid w:val="00382436"/>
    <w:rsid w:val="00383BC1"/>
    <w:rsid w:val="00386DE4"/>
    <w:rsid w:val="00387BA2"/>
    <w:rsid w:val="0039203C"/>
    <w:rsid w:val="003A0DF3"/>
    <w:rsid w:val="003A20B8"/>
    <w:rsid w:val="003A22F2"/>
    <w:rsid w:val="003A3799"/>
    <w:rsid w:val="003A3EEB"/>
    <w:rsid w:val="003A4BF3"/>
    <w:rsid w:val="003A5800"/>
    <w:rsid w:val="003A5955"/>
    <w:rsid w:val="003A60DB"/>
    <w:rsid w:val="003A73D0"/>
    <w:rsid w:val="003B20D4"/>
    <w:rsid w:val="003B2498"/>
    <w:rsid w:val="003B3E85"/>
    <w:rsid w:val="003B6FFC"/>
    <w:rsid w:val="003C1629"/>
    <w:rsid w:val="003C169D"/>
    <w:rsid w:val="003C6AFC"/>
    <w:rsid w:val="003D095F"/>
    <w:rsid w:val="003D5153"/>
    <w:rsid w:val="003D5996"/>
    <w:rsid w:val="003E0BA4"/>
    <w:rsid w:val="003E2321"/>
    <w:rsid w:val="003E4436"/>
    <w:rsid w:val="003E611A"/>
    <w:rsid w:val="003E7C87"/>
    <w:rsid w:val="003F02BC"/>
    <w:rsid w:val="003F2CBE"/>
    <w:rsid w:val="003F3981"/>
    <w:rsid w:val="00400EC2"/>
    <w:rsid w:val="00402A79"/>
    <w:rsid w:val="0040447A"/>
    <w:rsid w:val="004051A0"/>
    <w:rsid w:val="0041220F"/>
    <w:rsid w:val="0041392B"/>
    <w:rsid w:val="00414528"/>
    <w:rsid w:val="0042312F"/>
    <w:rsid w:val="00427494"/>
    <w:rsid w:val="00432C2F"/>
    <w:rsid w:val="004337FA"/>
    <w:rsid w:val="0044168E"/>
    <w:rsid w:val="0044431D"/>
    <w:rsid w:val="00445109"/>
    <w:rsid w:val="00445934"/>
    <w:rsid w:val="00445B5E"/>
    <w:rsid w:val="00453D5A"/>
    <w:rsid w:val="004547E5"/>
    <w:rsid w:val="00456EEE"/>
    <w:rsid w:val="00462CF0"/>
    <w:rsid w:val="00463701"/>
    <w:rsid w:val="004637A5"/>
    <w:rsid w:val="0046597B"/>
    <w:rsid w:val="0046681C"/>
    <w:rsid w:val="00466933"/>
    <w:rsid w:val="00473139"/>
    <w:rsid w:val="00475D98"/>
    <w:rsid w:val="0048025A"/>
    <w:rsid w:val="00481C6F"/>
    <w:rsid w:val="0048313D"/>
    <w:rsid w:val="004843F9"/>
    <w:rsid w:val="00485513"/>
    <w:rsid w:val="0048758A"/>
    <w:rsid w:val="004946A7"/>
    <w:rsid w:val="004977B1"/>
    <w:rsid w:val="004A3B10"/>
    <w:rsid w:val="004A3D0A"/>
    <w:rsid w:val="004A3F67"/>
    <w:rsid w:val="004A5992"/>
    <w:rsid w:val="004A5BF7"/>
    <w:rsid w:val="004A5F55"/>
    <w:rsid w:val="004A5FAB"/>
    <w:rsid w:val="004A7FA9"/>
    <w:rsid w:val="004B0301"/>
    <w:rsid w:val="004B0B08"/>
    <w:rsid w:val="004B2001"/>
    <w:rsid w:val="004B26EB"/>
    <w:rsid w:val="004B7511"/>
    <w:rsid w:val="004B7E0A"/>
    <w:rsid w:val="004C0226"/>
    <w:rsid w:val="004C1233"/>
    <w:rsid w:val="004C7989"/>
    <w:rsid w:val="004C7ACB"/>
    <w:rsid w:val="004D0AD1"/>
    <w:rsid w:val="004D1D68"/>
    <w:rsid w:val="004D605D"/>
    <w:rsid w:val="004E0B24"/>
    <w:rsid w:val="004E0D3F"/>
    <w:rsid w:val="004E2392"/>
    <w:rsid w:val="004E36D9"/>
    <w:rsid w:val="004E38EB"/>
    <w:rsid w:val="004E3A99"/>
    <w:rsid w:val="004E4BC0"/>
    <w:rsid w:val="004E5603"/>
    <w:rsid w:val="004F252B"/>
    <w:rsid w:val="004F3A32"/>
    <w:rsid w:val="004F6178"/>
    <w:rsid w:val="004F76A1"/>
    <w:rsid w:val="005007F3"/>
    <w:rsid w:val="00500C27"/>
    <w:rsid w:val="00500CAD"/>
    <w:rsid w:val="00503273"/>
    <w:rsid w:val="005036FC"/>
    <w:rsid w:val="00506F75"/>
    <w:rsid w:val="00514E48"/>
    <w:rsid w:val="00517B7C"/>
    <w:rsid w:val="005212E3"/>
    <w:rsid w:val="00523517"/>
    <w:rsid w:val="005252DD"/>
    <w:rsid w:val="0053263E"/>
    <w:rsid w:val="00534928"/>
    <w:rsid w:val="00536669"/>
    <w:rsid w:val="00540FF9"/>
    <w:rsid w:val="005476C7"/>
    <w:rsid w:val="005529F5"/>
    <w:rsid w:val="00553DB4"/>
    <w:rsid w:val="005578B3"/>
    <w:rsid w:val="00561825"/>
    <w:rsid w:val="00561DF1"/>
    <w:rsid w:val="005636D0"/>
    <w:rsid w:val="00563990"/>
    <w:rsid w:val="00570967"/>
    <w:rsid w:val="00571F26"/>
    <w:rsid w:val="00575B5A"/>
    <w:rsid w:val="00576E6C"/>
    <w:rsid w:val="00584EA6"/>
    <w:rsid w:val="005866D6"/>
    <w:rsid w:val="00586F72"/>
    <w:rsid w:val="00587A76"/>
    <w:rsid w:val="00591ECE"/>
    <w:rsid w:val="00595B88"/>
    <w:rsid w:val="005A0EB3"/>
    <w:rsid w:val="005A1896"/>
    <w:rsid w:val="005A590A"/>
    <w:rsid w:val="005A7D41"/>
    <w:rsid w:val="005A7EF9"/>
    <w:rsid w:val="005B6218"/>
    <w:rsid w:val="005C164B"/>
    <w:rsid w:val="005C1FD1"/>
    <w:rsid w:val="005C62F7"/>
    <w:rsid w:val="005C695F"/>
    <w:rsid w:val="005D2F9B"/>
    <w:rsid w:val="005E3482"/>
    <w:rsid w:val="005F0D0F"/>
    <w:rsid w:val="005F18C3"/>
    <w:rsid w:val="005F3383"/>
    <w:rsid w:val="005F4B69"/>
    <w:rsid w:val="005F4D93"/>
    <w:rsid w:val="00604226"/>
    <w:rsid w:val="00605A44"/>
    <w:rsid w:val="00606181"/>
    <w:rsid w:val="006112F0"/>
    <w:rsid w:val="006162C2"/>
    <w:rsid w:val="006219AA"/>
    <w:rsid w:val="006223F3"/>
    <w:rsid w:val="00622434"/>
    <w:rsid w:val="00623530"/>
    <w:rsid w:val="00624CEF"/>
    <w:rsid w:val="0062746A"/>
    <w:rsid w:val="00630EFD"/>
    <w:rsid w:val="00632E7D"/>
    <w:rsid w:val="00637EDD"/>
    <w:rsid w:val="00644745"/>
    <w:rsid w:val="00650C29"/>
    <w:rsid w:val="0065729E"/>
    <w:rsid w:val="006606FC"/>
    <w:rsid w:val="006617C5"/>
    <w:rsid w:val="00661A89"/>
    <w:rsid w:val="0066352F"/>
    <w:rsid w:val="00671F33"/>
    <w:rsid w:val="00672F04"/>
    <w:rsid w:val="00677ABF"/>
    <w:rsid w:val="0068079B"/>
    <w:rsid w:val="006866BE"/>
    <w:rsid w:val="00686CAD"/>
    <w:rsid w:val="00692843"/>
    <w:rsid w:val="0069436C"/>
    <w:rsid w:val="00695881"/>
    <w:rsid w:val="00695E9C"/>
    <w:rsid w:val="0069646E"/>
    <w:rsid w:val="006A2FD9"/>
    <w:rsid w:val="006A30AC"/>
    <w:rsid w:val="006A5D3C"/>
    <w:rsid w:val="006B15BF"/>
    <w:rsid w:val="006B23F2"/>
    <w:rsid w:val="006B2A5C"/>
    <w:rsid w:val="006B2A8C"/>
    <w:rsid w:val="006B79F6"/>
    <w:rsid w:val="006C3950"/>
    <w:rsid w:val="006C641F"/>
    <w:rsid w:val="006C7D62"/>
    <w:rsid w:val="006D131F"/>
    <w:rsid w:val="006D6615"/>
    <w:rsid w:val="006D6973"/>
    <w:rsid w:val="006D7EE1"/>
    <w:rsid w:val="006E427E"/>
    <w:rsid w:val="006F0E2C"/>
    <w:rsid w:val="006F2772"/>
    <w:rsid w:val="00700252"/>
    <w:rsid w:val="00700366"/>
    <w:rsid w:val="00707529"/>
    <w:rsid w:val="00714DB5"/>
    <w:rsid w:val="00714F42"/>
    <w:rsid w:val="00715F2D"/>
    <w:rsid w:val="00722EAA"/>
    <w:rsid w:val="00735FF0"/>
    <w:rsid w:val="00736411"/>
    <w:rsid w:val="00737BE1"/>
    <w:rsid w:val="00740B6F"/>
    <w:rsid w:val="00740C5C"/>
    <w:rsid w:val="00743188"/>
    <w:rsid w:val="007477CF"/>
    <w:rsid w:val="00756473"/>
    <w:rsid w:val="00756823"/>
    <w:rsid w:val="00763471"/>
    <w:rsid w:val="00764C2F"/>
    <w:rsid w:val="007661D8"/>
    <w:rsid w:val="007676EF"/>
    <w:rsid w:val="00770BE9"/>
    <w:rsid w:val="00774899"/>
    <w:rsid w:val="00775156"/>
    <w:rsid w:val="00777DB4"/>
    <w:rsid w:val="0078391F"/>
    <w:rsid w:val="007854BC"/>
    <w:rsid w:val="00794FBB"/>
    <w:rsid w:val="007960C7"/>
    <w:rsid w:val="00796A08"/>
    <w:rsid w:val="00797291"/>
    <w:rsid w:val="00797A5B"/>
    <w:rsid w:val="007A2FA3"/>
    <w:rsid w:val="007A6C11"/>
    <w:rsid w:val="007A7616"/>
    <w:rsid w:val="007A7F5C"/>
    <w:rsid w:val="007B1C6C"/>
    <w:rsid w:val="007B3C17"/>
    <w:rsid w:val="007B47F4"/>
    <w:rsid w:val="007C4ACE"/>
    <w:rsid w:val="007C7103"/>
    <w:rsid w:val="007C7797"/>
    <w:rsid w:val="007C7D4A"/>
    <w:rsid w:val="007D27D6"/>
    <w:rsid w:val="007D7CF5"/>
    <w:rsid w:val="007E1C3C"/>
    <w:rsid w:val="007E456A"/>
    <w:rsid w:val="007E4951"/>
    <w:rsid w:val="007E51B7"/>
    <w:rsid w:val="007E51CB"/>
    <w:rsid w:val="007E7533"/>
    <w:rsid w:val="007E799E"/>
    <w:rsid w:val="007F2A8F"/>
    <w:rsid w:val="007F31F8"/>
    <w:rsid w:val="007F5025"/>
    <w:rsid w:val="007F6ADF"/>
    <w:rsid w:val="007F7B9D"/>
    <w:rsid w:val="00801387"/>
    <w:rsid w:val="008039BF"/>
    <w:rsid w:val="0080400F"/>
    <w:rsid w:val="00810B82"/>
    <w:rsid w:val="00811C74"/>
    <w:rsid w:val="008238FC"/>
    <w:rsid w:val="00825020"/>
    <w:rsid w:val="00826EC4"/>
    <w:rsid w:val="00826EFF"/>
    <w:rsid w:val="00827818"/>
    <w:rsid w:val="0083545A"/>
    <w:rsid w:val="008429BF"/>
    <w:rsid w:val="008445AB"/>
    <w:rsid w:val="008474CC"/>
    <w:rsid w:val="00855949"/>
    <w:rsid w:val="0085785B"/>
    <w:rsid w:val="00857CD7"/>
    <w:rsid w:val="00860138"/>
    <w:rsid w:val="00864480"/>
    <w:rsid w:val="00865F15"/>
    <w:rsid w:val="00866D5C"/>
    <w:rsid w:val="008670FF"/>
    <w:rsid w:val="0087100B"/>
    <w:rsid w:val="008728D3"/>
    <w:rsid w:val="00872D2B"/>
    <w:rsid w:val="00873800"/>
    <w:rsid w:val="008767FC"/>
    <w:rsid w:val="00876F21"/>
    <w:rsid w:val="0088195D"/>
    <w:rsid w:val="00882756"/>
    <w:rsid w:val="0088294C"/>
    <w:rsid w:val="00883B9F"/>
    <w:rsid w:val="00884797"/>
    <w:rsid w:val="00890955"/>
    <w:rsid w:val="00892E47"/>
    <w:rsid w:val="0089439A"/>
    <w:rsid w:val="00896581"/>
    <w:rsid w:val="008A04FA"/>
    <w:rsid w:val="008A28C0"/>
    <w:rsid w:val="008B00DF"/>
    <w:rsid w:val="008B0635"/>
    <w:rsid w:val="008B1EEC"/>
    <w:rsid w:val="008B3748"/>
    <w:rsid w:val="008B4727"/>
    <w:rsid w:val="008B535A"/>
    <w:rsid w:val="008C0567"/>
    <w:rsid w:val="008C2F45"/>
    <w:rsid w:val="008C34EE"/>
    <w:rsid w:val="008C3DE4"/>
    <w:rsid w:val="008D1B42"/>
    <w:rsid w:val="008D2725"/>
    <w:rsid w:val="008D4833"/>
    <w:rsid w:val="008D65EE"/>
    <w:rsid w:val="008D7AD2"/>
    <w:rsid w:val="008E1E62"/>
    <w:rsid w:val="008E363D"/>
    <w:rsid w:val="008E69FE"/>
    <w:rsid w:val="008F0906"/>
    <w:rsid w:val="008F0CC9"/>
    <w:rsid w:val="008F5491"/>
    <w:rsid w:val="008F6F13"/>
    <w:rsid w:val="008F7F6F"/>
    <w:rsid w:val="00913F40"/>
    <w:rsid w:val="00917AB1"/>
    <w:rsid w:val="00920D25"/>
    <w:rsid w:val="00920FDB"/>
    <w:rsid w:val="00930458"/>
    <w:rsid w:val="009414EA"/>
    <w:rsid w:val="00941A24"/>
    <w:rsid w:val="0094274F"/>
    <w:rsid w:val="00943578"/>
    <w:rsid w:val="00944D3F"/>
    <w:rsid w:val="009461A7"/>
    <w:rsid w:val="00947171"/>
    <w:rsid w:val="00947B42"/>
    <w:rsid w:val="009506C3"/>
    <w:rsid w:val="009547B9"/>
    <w:rsid w:val="0096246A"/>
    <w:rsid w:val="00962743"/>
    <w:rsid w:val="00965D15"/>
    <w:rsid w:val="009672E4"/>
    <w:rsid w:val="0097518A"/>
    <w:rsid w:val="00975D9D"/>
    <w:rsid w:val="00980A76"/>
    <w:rsid w:val="009815A4"/>
    <w:rsid w:val="00984F0E"/>
    <w:rsid w:val="00985128"/>
    <w:rsid w:val="00990200"/>
    <w:rsid w:val="00990233"/>
    <w:rsid w:val="009909F8"/>
    <w:rsid w:val="00990BDE"/>
    <w:rsid w:val="00992686"/>
    <w:rsid w:val="00995B7D"/>
    <w:rsid w:val="00996813"/>
    <w:rsid w:val="009A5541"/>
    <w:rsid w:val="009A5B32"/>
    <w:rsid w:val="009A7E08"/>
    <w:rsid w:val="009B2221"/>
    <w:rsid w:val="009B40D5"/>
    <w:rsid w:val="009C0AB9"/>
    <w:rsid w:val="009C0D7D"/>
    <w:rsid w:val="009D050D"/>
    <w:rsid w:val="009D6C7A"/>
    <w:rsid w:val="009F1955"/>
    <w:rsid w:val="009F228C"/>
    <w:rsid w:val="009F58A0"/>
    <w:rsid w:val="009F7697"/>
    <w:rsid w:val="00A066EB"/>
    <w:rsid w:val="00A07356"/>
    <w:rsid w:val="00A106BF"/>
    <w:rsid w:val="00A1098D"/>
    <w:rsid w:val="00A10CA5"/>
    <w:rsid w:val="00A126C9"/>
    <w:rsid w:val="00A14D9F"/>
    <w:rsid w:val="00A173E1"/>
    <w:rsid w:val="00A30CC3"/>
    <w:rsid w:val="00A322B5"/>
    <w:rsid w:val="00A343D4"/>
    <w:rsid w:val="00A37D99"/>
    <w:rsid w:val="00A400E8"/>
    <w:rsid w:val="00A415DC"/>
    <w:rsid w:val="00A4224F"/>
    <w:rsid w:val="00A439BC"/>
    <w:rsid w:val="00A4482F"/>
    <w:rsid w:val="00A44A93"/>
    <w:rsid w:val="00A44E4B"/>
    <w:rsid w:val="00A4639E"/>
    <w:rsid w:val="00A4644B"/>
    <w:rsid w:val="00A46FF8"/>
    <w:rsid w:val="00A527D5"/>
    <w:rsid w:val="00A67FF9"/>
    <w:rsid w:val="00A70904"/>
    <w:rsid w:val="00A70DD1"/>
    <w:rsid w:val="00A81B04"/>
    <w:rsid w:val="00A8429A"/>
    <w:rsid w:val="00A85D12"/>
    <w:rsid w:val="00A86CFB"/>
    <w:rsid w:val="00A969A9"/>
    <w:rsid w:val="00A96E30"/>
    <w:rsid w:val="00AA0E18"/>
    <w:rsid w:val="00AA1624"/>
    <w:rsid w:val="00AA1D77"/>
    <w:rsid w:val="00AA577D"/>
    <w:rsid w:val="00AA6745"/>
    <w:rsid w:val="00AB0AC4"/>
    <w:rsid w:val="00AB245B"/>
    <w:rsid w:val="00AC198B"/>
    <w:rsid w:val="00AC27B4"/>
    <w:rsid w:val="00AC6272"/>
    <w:rsid w:val="00AC6698"/>
    <w:rsid w:val="00AD2941"/>
    <w:rsid w:val="00AD2E12"/>
    <w:rsid w:val="00AD491B"/>
    <w:rsid w:val="00AD4A95"/>
    <w:rsid w:val="00AD5659"/>
    <w:rsid w:val="00AD6ABD"/>
    <w:rsid w:val="00AE080A"/>
    <w:rsid w:val="00AE164B"/>
    <w:rsid w:val="00AE1C54"/>
    <w:rsid w:val="00AE350A"/>
    <w:rsid w:val="00AE6755"/>
    <w:rsid w:val="00AE68D2"/>
    <w:rsid w:val="00AE6CA7"/>
    <w:rsid w:val="00AF0984"/>
    <w:rsid w:val="00AF1DAB"/>
    <w:rsid w:val="00AF6775"/>
    <w:rsid w:val="00AF7134"/>
    <w:rsid w:val="00AF771E"/>
    <w:rsid w:val="00AF78B3"/>
    <w:rsid w:val="00AF7EB5"/>
    <w:rsid w:val="00B053A6"/>
    <w:rsid w:val="00B066E4"/>
    <w:rsid w:val="00B12044"/>
    <w:rsid w:val="00B12076"/>
    <w:rsid w:val="00B200EF"/>
    <w:rsid w:val="00B23E2E"/>
    <w:rsid w:val="00B240F3"/>
    <w:rsid w:val="00B26D2B"/>
    <w:rsid w:val="00B41A87"/>
    <w:rsid w:val="00B41C8B"/>
    <w:rsid w:val="00B4305D"/>
    <w:rsid w:val="00B454C4"/>
    <w:rsid w:val="00B518EB"/>
    <w:rsid w:val="00B57C24"/>
    <w:rsid w:val="00B62578"/>
    <w:rsid w:val="00B632A6"/>
    <w:rsid w:val="00B63343"/>
    <w:rsid w:val="00B6413F"/>
    <w:rsid w:val="00B64AC6"/>
    <w:rsid w:val="00B6674E"/>
    <w:rsid w:val="00B70FE6"/>
    <w:rsid w:val="00B75A88"/>
    <w:rsid w:val="00B90AE0"/>
    <w:rsid w:val="00B90F1C"/>
    <w:rsid w:val="00B976B8"/>
    <w:rsid w:val="00B976DF"/>
    <w:rsid w:val="00BA1044"/>
    <w:rsid w:val="00BA5330"/>
    <w:rsid w:val="00BB2236"/>
    <w:rsid w:val="00BB3000"/>
    <w:rsid w:val="00BB3D9B"/>
    <w:rsid w:val="00BB7C26"/>
    <w:rsid w:val="00BC0AB8"/>
    <w:rsid w:val="00BC3735"/>
    <w:rsid w:val="00BC4ADF"/>
    <w:rsid w:val="00BC5519"/>
    <w:rsid w:val="00BD075F"/>
    <w:rsid w:val="00BD3BE3"/>
    <w:rsid w:val="00BD41A6"/>
    <w:rsid w:val="00BD4666"/>
    <w:rsid w:val="00BE3329"/>
    <w:rsid w:val="00BE4E93"/>
    <w:rsid w:val="00BE6744"/>
    <w:rsid w:val="00BF1B9C"/>
    <w:rsid w:val="00C0002C"/>
    <w:rsid w:val="00C00C90"/>
    <w:rsid w:val="00C01C9B"/>
    <w:rsid w:val="00C0357F"/>
    <w:rsid w:val="00C04EB3"/>
    <w:rsid w:val="00C067C2"/>
    <w:rsid w:val="00C07241"/>
    <w:rsid w:val="00C0775B"/>
    <w:rsid w:val="00C1189D"/>
    <w:rsid w:val="00C1276D"/>
    <w:rsid w:val="00C14CDD"/>
    <w:rsid w:val="00C15DBB"/>
    <w:rsid w:val="00C15F5E"/>
    <w:rsid w:val="00C16FDA"/>
    <w:rsid w:val="00C172E2"/>
    <w:rsid w:val="00C26A6A"/>
    <w:rsid w:val="00C27F9B"/>
    <w:rsid w:val="00C321F9"/>
    <w:rsid w:val="00C33EF3"/>
    <w:rsid w:val="00C46B10"/>
    <w:rsid w:val="00C50962"/>
    <w:rsid w:val="00C57EB3"/>
    <w:rsid w:val="00C64688"/>
    <w:rsid w:val="00C66CE9"/>
    <w:rsid w:val="00C76129"/>
    <w:rsid w:val="00C77676"/>
    <w:rsid w:val="00C806DD"/>
    <w:rsid w:val="00C816EA"/>
    <w:rsid w:val="00C8206B"/>
    <w:rsid w:val="00C84B8D"/>
    <w:rsid w:val="00C8649A"/>
    <w:rsid w:val="00C864BD"/>
    <w:rsid w:val="00C91D7A"/>
    <w:rsid w:val="00C9332D"/>
    <w:rsid w:val="00C96085"/>
    <w:rsid w:val="00C96D90"/>
    <w:rsid w:val="00CB7EFB"/>
    <w:rsid w:val="00CC034C"/>
    <w:rsid w:val="00CC0E9D"/>
    <w:rsid w:val="00CC1EC1"/>
    <w:rsid w:val="00CC2139"/>
    <w:rsid w:val="00CC314B"/>
    <w:rsid w:val="00CC38A5"/>
    <w:rsid w:val="00CC489A"/>
    <w:rsid w:val="00CC6AA7"/>
    <w:rsid w:val="00CD26FF"/>
    <w:rsid w:val="00CD61FF"/>
    <w:rsid w:val="00CD78DA"/>
    <w:rsid w:val="00CE2CCA"/>
    <w:rsid w:val="00CE4613"/>
    <w:rsid w:val="00CE6C59"/>
    <w:rsid w:val="00CE7616"/>
    <w:rsid w:val="00CF0094"/>
    <w:rsid w:val="00CF2E8F"/>
    <w:rsid w:val="00D02422"/>
    <w:rsid w:val="00D03CBB"/>
    <w:rsid w:val="00D10E10"/>
    <w:rsid w:val="00D16595"/>
    <w:rsid w:val="00D165BC"/>
    <w:rsid w:val="00D17BC4"/>
    <w:rsid w:val="00D17E77"/>
    <w:rsid w:val="00D211C0"/>
    <w:rsid w:val="00D2348E"/>
    <w:rsid w:val="00D2464F"/>
    <w:rsid w:val="00D248FD"/>
    <w:rsid w:val="00D24C43"/>
    <w:rsid w:val="00D25D84"/>
    <w:rsid w:val="00D26C19"/>
    <w:rsid w:val="00D30722"/>
    <w:rsid w:val="00D32BE1"/>
    <w:rsid w:val="00D336EC"/>
    <w:rsid w:val="00D33F54"/>
    <w:rsid w:val="00D35E3E"/>
    <w:rsid w:val="00D36D77"/>
    <w:rsid w:val="00D40732"/>
    <w:rsid w:val="00D4073D"/>
    <w:rsid w:val="00D42065"/>
    <w:rsid w:val="00D44A98"/>
    <w:rsid w:val="00D4664F"/>
    <w:rsid w:val="00D50568"/>
    <w:rsid w:val="00D5056A"/>
    <w:rsid w:val="00D50DFE"/>
    <w:rsid w:val="00D5399F"/>
    <w:rsid w:val="00D549DD"/>
    <w:rsid w:val="00D579C1"/>
    <w:rsid w:val="00D618A8"/>
    <w:rsid w:val="00D6190A"/>
    <w:rsid w:val="00D61C86"/>
    <w:rsid w:val="00D6384D"/>
    <w:rsid w:val="00D64877"/>
    <w:rsid w:val="00D65AE0"/>
    <w:rsid w:val="00D65BD3"/>
    <w:rsid w:val="00D7357B"/>
    <w:rsid w:val="00D74FE3"/>
    <w:rsid w:val="00D76E8E"/>
    <w:rsid w:val="00D77632"/>
    <w:rsid w:val="00D8045C"/>
    <w:rsid w:val="00D842CB"/>
    <w:rsid w:val="00D90A99"/>
    <w:rsid w:val="00D917FA"/>
    <w:rsid w:val="00D94C48"/>
    <w:rsid w:val="00D96231"/>
    <w:rsid w:val="00D962B0"/>
    <w:rsid w:val="00D97D7B"/>
    <w:rsid w:val="00DA539B"/>
    <w:rsid w:val="00DA5A6D"/>
    <w:rsid w:val="00DA72CF"/>
    <w:rsid w:val="00DB0DC6"/>
    <w:rsid w:val="00DB1679"/>
    <w:rsid w:val="00DB2E6A"/>
    <w:rsid w:val="00DB75BC"/>
    <w:rsid w:val="00DC00D6"/>
    <w:rsid w:val="00DC0D99"/>
    <w:rsid w:val="00DC2B61"/>
    <w:rsid w:val="00DC4CB6"/>
    <w:rsid w:val="00DC7B55"/>
    <w:rsid w:val="00DD2846"/>
    <w:rsid w:val="00DD6879"/>
    <w:rsid w:val="00DD7C44"/>
    <w:rsid w:val="00DE06CC"/>
    <w:rsid w:val="00DE286E"/>
    <w:rsid w:val="00DE2F30"/>
    <w:rsid w:val="00DE7285"/>
    <w:rsid w:val="00DF0728"/>
    <w:rsid w:val="00DF149D"/>
    <w:rsid w:val="00DF3727"/>
    <w:rsid w:val="00E04C18"/>
    <w:rsid w:val="00E1269E"/>
    <w:rsid w:val="00E176ED"/>
    <w:rsid w:val="00E21455"/>
    <w:rsid w:val="00E25F85"/>
    <w:rsid w:val="00E34D92"/>
    <w:rsid w:val="00E4072E"/>
    <w:rsid w:val="00E40AFE"/>
    <w:rsid w:val="00E4113C"/>
    <w:rsid w:val="00E43726"/>
    <w:rsid w:val="00E50BC5"/>
    <w:rsid w:val="00E54684"/>
    <w:rsid w:val="00E55625"/>
    <w:rsid w:val="00E565E8"/>
    <w:rsid w:val="00E56835"/>
    <w:rsid w:val="00E56C59"/>
    <w:rsid w:val="00E60384"/>
    <w:rsid w:val="00E622D1"/>
    <w:rsid w:val="00E66157"/>
    <w:rsid w:val="00E67579"/>
    <w:rsid w:val="00E71615"/>
    <w:rsid w:val="00E71FF4"/>
    <w:rsid w:val="00E72BBC"/>
    <w:rsid w:val="00E745DE"/>
    <w:rsid w:val="00E8103C"/>
    <w:rsid w:val="00E859DD"/>
    <w:rsid w:val="00E872ED"/>
    <w:rsid w:val="00E90FBF"/>
    <w:rsid w:val="00E96919"/>
    <w:rsid w:val="00E971FF"/>
    <w:rsid w:val="00EA7038"/>
    <w:rsid w:val="00EB0AEC"/>
    <w:rsid w:val="00EB3861"/>
    <w:rsid w:val="00EB4370"/>
    <w:rsid w:val="00EB46FF"/>
    <w:rsid w:val="00EB53B0"/>
    <w:rsid w:val="00EB7313"/>
    <w:rsid w:val="00EC3325"/>
    <w:rsid w:val="00EC42F2"/>
    <w:rsid w:val="00EC4962"/>
    <w:rsid w:val="00ED2BA9"/>
    <w:rsid w:val="00ED38FF"/>
    <w:rsid w:val="00EE34C3"/>
    <w:rsid w:val="00EE4575"/>
    <w:rsid w:val="00EE6232"/>
    <w:rsid w:val="00EE6A9A"/>
    <w:rsid w:val="00EF223E"/>
    <w:rsid w:val="00EF76C9"/>
    <w:rsid w:val="00F0212B"/>
    <w:rsid w:val="00F147F8"/>
    <w:rsid w:val="00F20C4C"/>
    <w:rsid w:val="00F2122E"/>
    <w:rsid w:val="00F228FB"/>
    <w:rsid w:val="00F335E8"/>
    <w:rsid w:val="00F35231"/>
    <w:rsid w:val="00F37ADA"/>
    <w:rsid w:val="00F40BB0"/>
    <w:rsid w:val="00F41E35"/>
    <w:rsid w:val="00F43B4C"/>
    <w:rsid w:val="00F514E1"/>
    <w:rsid w:val="00F56B46"/>
    <w:rsid w:val="00F5706B"/>
    <w:rsid w:val="00F607F1"/>
    <w:rsid w:val="00F60F20"/>
    <w:rsid w:val="00F614DD"/>
    <w:rsid w:val="00F61827"/>
    <w:rsid w:val="00F628F8"/>
    <w:rsid w:val="00F67D06"/>
    <w:rsid w:val="00F7169F"/>
    <w:rsid w:val="00F72ED5"/>
    <w:rsid w:val="00F7404B"/>
    <w:rsid w:val="00F751BA"/>
    <w:rsid w:val="00F81211"/>
    <w:rsid w:val="00F83408"/>
    <w:rsid w:val="00F83C67"/>
    <w:rsid w:val="00F90097"/>
    <w:rsid w:val="00F90A95"/>
    <w:rsid w:val="00F911BE"/>
    <w:rsid w:val="00F947FF"/>
    <w:rsid w:val="00F95561"/>
    <w:rsid w:val="00F955BC"/>
    <w:rsid w:val="00F9568E"/>
    <w:rsid w:val="00F95867"/>
    <w:rsid w:val="00F963DD"/>
    <w:rsid w:val="00FA083C"/>
    <w:rsid w:val="00FB66ED"/>
    <w:rsid w:val="00FB7956"/>
    <w:rsid w:val="00FC11A0"/>
    <w:rsid w:val="00FC1442"/>
    <w:rsid w:val="00FC22E3"/>
    <w:rsid w:val="00FC4A43"/>
    <w:rsid w:val="00FC5573"/>
    <w:rsid w:val="00FC7BEA"/>
    <w:rsid w:val="00FD0841"/>
    <w:rsid w:val="00FD1C58"/>
    <w:rsid w:val="00FD2B2B"/>
    <w:rsid w:val="00FD371A"/>
    <w:rsid w:val="00FD3F0D"/>
    <w:rsid w:val="00FD5C12"/>
    <w:rsid w:val="00FD616F"/>
    <w:rsid w:val="00FD6E44"/>
    <w:rsid w:val="00FE36DA"/>
    <w:rsid w:val="00FE38C1"/>
    <w:rsid w:val="00FE461E"/>
    <w:rsid w:val="00FE672C"/>
    <w:rsid w:val="00FF3A08"/>
    <w:rsid w:val="00FF51B8"/>
    <w:rsid w:val="00FF5F5A"/>
    <w:rsid w:val="00FF6273"/>
    <w:rsid w:val="00FF72FC"/>
    <w:rsid w:val="00FF7489"/>
    <w:rsid w:val="102A3DB0"/>
    <w:rsid w:val="12720CF6"/>
    <w:rsid w:val="1ED7A3AB"/>
    <w:rsid w:val="41377728"/>
    <w:rsid w:val="615E7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64B11"/>
  <w15:docId w15:val="{E2A92E74-984C-44A5-8054-DA66BEACA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3F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33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33FA"/>
  </w:style>
  <w:style w:type="paragraph" w:styleId="Footer">
    <w:name w:val="footer"/>
    <w:basedOn w:val="Normal"/>
    <w:link w:val="FooterChar"/>
    <w:uiPriority w:val="99"/>
    <w:unhideWhenUsed/>
    <w:rsid w:val="000C33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3FA"/>
  </w:style>
  <w:style w:type="paragraph" w:styleId="BalloonText">
    <w:name w:val="Balloon Text"/>
    <w:basedOn w:val="Normal"/>
    <w:link w:val="BalloonTextChar"/>
    <w:uiPriority w:val="99"/>
    <w:semiHidden/>
    <w:unhideWhenUsed/>
    <w:rsid w:val="00735F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FF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81B04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81B0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81B04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81B04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4637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3701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3701"/>
    <w:rPr>
      <w:rFonts w:ascii="Times New Roman" w:eastAsia="MS Mincho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20B8"/>
    <w:pPr>
      <w:spacing w:after="200"/>
    </w:pPr>
    <w:rPr>
      <w:rFonts w:asciiTheme="minorHAnsi" w:eastAsia="SimSun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20B8"/>
    <w:rPr>
      <w:rFonts w:ascii="Times New Roman" w:eastAsia="MS Mincho" w:hAnsi="Times New Roman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AC627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80400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996813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62EA1"/>
  </w:style>
  <w:style w:type="character" w:styleId="Hyperlink">
    <w:name w:val="Hyperlink"/>
    <w:basedOn w:val="DefaultParagraphFont"/>
    <w:uiPriority w:val="99"/>
    <w:unhideWhenUsed/>
    <w:rsid w:val="008D483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75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5078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ryammnai@wakehealth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625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FUHS</Company>
  <LinksUpToDate>false</LinksUpToDate>
  <CharactersWithSpaces>4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aghu Yammani</dc:creator>
  <cp:lastModifiedBy>chn off31</cp:lastModifiedBy>
  <cp:revision>3</cp:revision>
  <cp:lastPrinted>2019-07-29T14:12:00Z</cp:lastPrinted>
  <dcterms:created xsi:type="dcterms:W3CDTF">2020-12-09T03:57:00Z</dcterms:created>
  <dcterms:modified xsi:type="dcterms:W3CDTF">2021-02-15T07:35:00Z</dcterms:modified>
</cp:coreProperties>
</file>